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31877" w14:textId="1F120AE1" w:rsidR="00C51DFC" w:rsidRPr="00482917" w:rsidRDefault="00EC0FAB" w:rsidP="00D9141D">
      <w:pPr>
        <w:widowControl/>
        <w:jc w:val="both"/>
        <w:rPr>
          <w:sz w:val="21"/>
          <w:szCs w:val="21"/>
        </w:rPr>
      </w:pPr>
      <w:r w:rsidRPr="00482917">
        <w:rPr>
          <w:b/>
          <w:sz w:val="21"/>
          <w:szCs w:val="21"/>
        </w:rPr>
        <w:t>ADDITIONAL FILE 1:</w:t>
      </w:r>
      <w:r w:rsidR="0047135C" w:rsidRPr="00482917">
        <w:rPr>
          <w:b/>
          <w:sz w:val="21"/>
          <w:szCs w:val="21"/>
        </w:rPr>
        <w:t xml:space="preserve"> </w:t>
      </w:r>
      <w:r w:rsidR="00B83F82" w:rsidRPr="00482917">
        <w:rPr>
          <w:b/>
          <w:sz w:val="21"/>
          <w:szCs w:val="21"/>
        </w:rPr>
        <w:t>MATERIALS</w:t>
      </w:r>
    </w:p>
    <w:p w14:paraId="6F7E3B3C" w14:textId="77777777" w:rsidR="00442BE8" w:rsidRPr="00482917" w:rsidRDefault="00D9141D" w:rsidP="00FF0FF6">
      <w:pPr>
        <w:widowControl/>
        <w:spacing w:line="240" w:lineRule="auto"/>
        <w:jc w:val="both"/>
        <w:rPr>
          <w:kern w:val="0"/>
          <w:sz w:val="21"/>
          <w:szCs w:val="21"/>
        </w:rPr>
      </w:pPr>
      <w:r w:rsidRPr="00482917">
        <w:rPr>
          <w:b/>
          <w:sz w:val="21"/>
          <w:szCs w:val="21"/>
        </w:rPr>
        <w:t>UTOPIA</w:t>
      </w:r>
      <w:r w:rsidR="00442BE8" w:rsidRPr="00482917">
        <w:rPr>
          <w:b/>
          <w:sz w:val="21"/>
          <w:szCs w:val="21"/>
        </w:rPr>
        <w:t xml:space="preserve"> trial site investigators (listed in alphabetical order)</w:t>
      </w:r>
      <w:r w:rsidR="00E97C7A" w:rsidRPr="00482917">
        <w:rPr>
          <w:b/>
          <w:sz w:val="21"/>
          <w:szCs w:val="21"/>
        </w:rPr>
        <w:t>:</w:t>
      </w:r>
    </w:p>
    <w:p w14:paraId="58B35ADE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 xml:space="preserve">Hayashi Clinic: </w:t>
      </w:r>
      <w:r w:rsidRPr="00482917">
        <w:rPr>
          <w:sz w:val="21"/>
          <w:szCs w:val="21"/>
        </w:rPr>
        <w:t xml:space="preserve">I Hayashi  </w:t>
      </w:r>
    </w:p>
    <w:p w14:paraId="73B1CA0A" w14:textId="77777777" w:rsidR="00D9141D" w:rsidRPr="00482917" w:rsidRDefault="00D9141D" w:rsidP="00D9141D">
      <w:pPr>
        <w:rPr>
          <w:kern w:val="0"/>
          <w:sz w:val="21"/>
          <w:szCs w:val="21"/>
        </w:rPr>
      </w:pPr>
      <w:r w:rsidRPr="00482917">
        <w:rPr>
          <w:i/>
          <w:kern w:val="0"/>
          <w:sz w:val="21"/>
          <w:szCs w:val="21"/>
        </w:rPr>
        <w:t xml:space="preserve">Ikeda Municipal Hospital: </w:t>
      </w:r>
      <w:r w:rsidRPr="00482917">
        <w:rPr>
          <w:kern w:val="0"/>
          <w:sz w:val="21"/>
          <w:szCs w:val="21"/>
        </w:rPr>
        <w:t xml:space="preserve">M Tsugawa </w:t>
      </w:r>
    </w:p>
    <w:p w14:paraId="06A0E835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>Jiyugaoka Medical Clinic:</w:t>
      </w:r>
      <w:r w:rsidR="00D26A2C" w:rsidRPr="00482917">
        <w:rPr>
          <w:i/>
          <w:sz w:val="21"/>
          <w:szCs w:val="21"/>
        </w:rPr>
        <w:t xml:space="preserve"> </w:t>
      </w:r>
      <w:r w:rsidRPr="00482917">
        <w:rPr>
          <w:sz w:val="21"/>
          <w:szCs w:val="21"/>
        </w:rPr>
        <w:t>H Yokoyama</w:t>
      </w:r>
    </w:p>
    <w:p w14:paraId="65F8F56B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>Juntendo Tokyo Koto Geriatric Medical Center:</w:t>
      </w:r>
      <w:r w:rsidR="00D26A2C" w:rsidRPr="00482917">
        <w:rPr>
          <w:sz w:val="21"/>
          <w:szCs w:val="21"/>
        </w:rPr>
        <w:t xml:space="preserve"> </w:t>
      </w:r>
      <w:r w:rsidRPr="00482917">
        <w:rPr>
          <w:sz w:val="21"/>
          <w:szCs w:val="21"/>
        </w:rPr>
        <w:t xml:space="preserve">H Yoshii </w:t>
      </w:r>
    </w:p>
    <w:p w14:paraId="1AEC049B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>Juntendo University Graduate School of Medicine:</w:t>
      </w:r>
      <w:r w:rsidR="00D26A2C" w:rsidRPr="00482917">
        <w:rPr>
          <w:sz w:val="21"/>
          <w:szCs w:val="21"/>
        </w:rPr>
        <w:t xml:space="preserve"> </w:t>
      </w:r>
      <w:r w:rsidRPr="00482917">
        <w:rPr>
          <w:sz w:val="21"/>
          <w:szCs w:val="21"/>
        </w:rPr>
        <w:t>K Komiyama, T Mita, T Shimizu</w:t>
      </w:r>
    </w:p>
    <w:p w14:paraId="6B797603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 xml:space="preserve">Kansai Rosai Hospital: </w:t>
      </w:r>
      <w:r w:rsidRPr="00482917">
        <w:rPr>
          <w:sz w:val="21"/>
          <w:szCs w:val="21"/>
        </w:rPr>
        <w:t>T Yamamoto</w:t>
      </w:r>
    </w:p>
    <w:p w14:paraId="2DB14AC6" w14:textId="77777777" w:rsidR="00D9141D" w:rsidRPr="00482917" w:rsidRDefault="00D9141D" w:rsidP="00D9141D">
      <w:pPr>
        <w:rPr>
          <w:kern w:val="0"/>
          <w:sz w:val="21"/>
          <w:szCs w:val="21"/>
        </w:rPr>
      </w:pPr>
      <w:r w:rsidRPr="00482917">
        <w:rPr>
          <w:i/>
          <w:kern w:val="0"/>
          <w:sz w:val="21"/>
          <w:szCs w:val="21"/>
        </w:rPr>
        <w:t>Kanda Naika Clinic:</w:t>
      </w:r>
      <w:r w:rsidR="00D26A2C" w:rsidRPr="00482917">
        <w:rPr>
          <w:kern w:val="0"/>
          <w:sz w:val="21"/>
          <w:szCs w:val="21"/>
        </w:rPr>
        <w:t xml:space="preserve"> </w:t>
      </w:r>
      <w:r w:rsidRPr="00482917">
        <w:rPr>
          <w:kern w:val="0"/>
          <w:sz w:val="21"/>
          <w:szCs w:val="21"/>
        </w:rPr>
        <w:t>S Kawashima</w:t>
      </w:r>
    </w:p>
    <w:p w14:paraId="058E672C" w14:textId="77777777" w:rsidR="00D9141D" w:rsidRPr="00482917" w:rsidRDefault="00D9141D" w:rsidP="00D9141D">
      <w:pPr>
        <w:rPr>
          <w:kern w:val="0"/>
          <w:sz w:val="21"/>
          <w:szCs w:val="21"/>
        </w:rPr>
      </w:pPr>
      <w:r w:rsidRPr="00482917">
        <w:rPr>
          <w:i/>
          <w:kern w:val="0"/>
          <w:sz w:val="21"/>
          <w:szCs w:val="21"/>
        </w:rPr>
        <w:t xml:space="preserve">Kawasaki Hospital: </w:t>
      </w:r>
      <w:r w:rsidRPr="00482917">
        <w:rPr>
          <w:kern w:val="0"/>
          <w:sz w:val="21"/>
          <w:szCs w:val="21"/>
        </w:rPr>
        <w:t>T Nakamura</w:t>
      </w:r>
    </w:p>
    <w:p w14:paraId="4318C346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kern w:val="0"/>
          <w:sz w:val="21"/>
          <w:szCs w:val="21"/>
        </w:rPr>
        <w:t>Kawasaki Medical School:</w:t>
      </w:r>
      <w:r w:rsidR="00D26A2C" w:rsidRPr="00482917">
        <w:rPr>
          <w:sz w:val="21"/>
          <w:szCs w:val="21"/>
        </w:rPr>
        <w:t xml:space="preserve"> </w:t>
      </w:r>
      <w:r w:rsidRPr="00482917">
        <w:rPr>
          <w:sz w:val="21"/>
          <w:szCs w:val="21"/>
        </w:rPr>
        <w:t>S Kamei, T Kinoshita, M Shimoda</w:t>
      </w:r>
    </w:p>
    <w:p w14:paraId="2808286D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 xml:space="preserve">Kitasenri Maeda Clinic: </w:t>
      </w:r>
      <w:r w:rsidRPr="00482917">
        <w:rPr>
          <w:sz w:val="21"/>
          <w:szCs w:val="21"/>
        </w:rPr>
        <w:t>K Maeda</w:t>
      </w:r>
    </w:p>
    <w:p w14:paraId="5C03A8D3" w14:textId="77777777" w:rsidR="00D9141D" w:rsidRPr="00482917" w:rsidRDefault="00D9141D" w:rsidP="00D9141D">
      <w:pPr>
        <w:rPr>
          <w:kern w:val="0"/>
          <w:sz w:val="21"/>
          <w:szCs w:val="21"/>
        </w:rPr>
      </w:pPr>
      <w:r w:rsidRPr="00482917">
        <w:rPr>
          <w:i/>
          <w:kern w:val="0"/>
          <w:sz w:val="21"/>
          <w:szCs w:val="21"/>
        </w:rPr>
        <w:t>Kosugi Medical Clinic:</w:t>
      </w:r>
      <w:r w:rsidRPr="00482917">
        <w:rPr>
          <w:kern w:val="0"/>
          <w:sz w:val="21"/>
          <w:szCs w:val="21"/>
        </w:rPr>
        <w:t xml:space="preserve"> K Kosugi</w:t>
      </w:r>
    </w:p>
    <w:p w14:paraId="13708E95" w14:textId="77777777" w:rsidR="00D9141D" w:rsidRPr="00482917" w:rsidRDefault="00D9141D" w:rsidP="00D9141D">
      <w:pPr>
        <w:rPr>
          <w:kern w:val="0"/>
          <w:sz w:val="21"/>
          <w:szCs w:val="21"/>
        </w:rPr>
      </w:pPr>
      <w:r w:rsidRPr="00482917">
        <w:rPr>
          <w:i/>
          <w:kern w:val="0"/>
          <w:sz w:val="21"/>
          <w:szCs w:val="21"/>
        </w:rPr>
        <w:t xml:space="preserve">Misaki Naika Clinic: </w:t>
      </w:r>
      <w:r w:rsidRPr="00482917">
        <w:rPr>
          <w:kern w:val="0"/>
          <w:sz w:val="21"/>
          <w:szCs w:val="21"/>
        </w:rPr>
        <w:t>H Yoshii</w:t>
      </w:r>
    </w:p>
    <w:p w14:paraId="601A9B21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>NakaKinen Clinic:</w:t>
      </w:r>
      <w:r w:rsidR="00D26A2C" w:rsidRPr="00482917">
        <w:rPr>
          <w:sz w:val="21"/>
          <w:szCs w:val="21"/>
        </w:rPr>
        <w:t xml:space="preserve"> </w:t>
      </w:r>
      <w:r w:rsidRPr="00482917">
        <w:rPr>
          <w:sz w:val="21"/>
          <w:szCs w:val="21"/>
        </w:rPr>
        <w:t xml:space="preserve">H Ishida, T Osonoi, M Saito, A Tamazawa </w:t>
      </w:r>
    </w:p>
    <w:p w14:paraId="77BE393F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>Nissay Hospita:</w:t>
      </w:r>
      <w:r w:rsidR="00D26A2C" w:rsidRPr="00482917">
        <w:rPr>
          <w:sz w:val="21"/>
          <w:szCs w:val="21"/>
        </w:rPr>
        <w:t xml:space="preserve"> </w:t>
      </w:r>
      <w:r w:rsidRPr="00482917">
        <w:rPr>
          <w:sz w:val="21"/>
          <w:szCs w:val="21"/>
        </w:rPr>
        <w:t xml:space="preserve">S Sumitani </w:t>
      </w:r>
    </w:p>
    <w:p w14:paraId="57A7142E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>Osaka General Medical Center:</w:t>
      </w:r>
      <w:r w:rsidRPr="00482917">
        <w:rPr>
          <w:sz w:val="21"/>
          <w:szCs w:val="21"/>
        </w:rPr>
        <w:t xml:space="preserve"> N Fujiki, Y Fujita, S Shimizu, Y Umayahara</w:t>
      </w:r>
    </w:p>
    <w:p w14:paraId="3FBE10F0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 xml:space="preserve">National Hospital Organization Osaka National Hospital: </w:t>
      </w:r>
      <w:r w:rsidRPr="00482917">
        <w:rPr>
          <w:sz w:val="21"/>
          <w:szCs w:val="21"/>
        </w:rPr>
        <w:t>K Kato</w:t>
      </w:r>
    </w:p>
    <w:p w14:paraId="799C9410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>Osaka Police Hospital:</w:t>
      </w:r>
      <w:r w:rsidRPr="00482917">
        <w:rPr>
          <w:sz w:val="21"/>
          <w:szCs w:val="21"/>
        </w:rPr>
        <w:t xml:space="preserve"> Y Irie, R Kataoka, T Yasuda</w:t>
      </w:r>
    </w:p>
    <w:p w14:paraId="06E91198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 xml:space="preserve">Osaka Rosai Hospital: </w:t>
      </w:r>
      <w:r w:rsidRPr="00482917">
        <w:rPr>
          <w:sz w:val="21"/>
          <w:szCs w:val="21"/>
        </w:rPr>
        <w:t>Y Kiyohara, M Ohashi</w:t>
      </w:r>
      <w:r w:rsidR="00021CBF" w:rsidRPr="00482917">
        <w:rPr>
          <w:sz w:val="21"/>
          <w:szCs w:val="21"/>
        </w:rPr>
        <w:t>, K Ryomoto, Y Takahi</w:t>
      </w:r>
    </w:p>
    <w:p w14:paraId="3654975C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>Osaka University Graduate School of Medicine:</w:t>
      </w:r>
      <w:r w:rsidRPr="00482917">
        <w:rPr>
          <w:sz w:val="21"/>
          <w:szCs w:val="21"/>
        </w:rPr>
        <w:t xml:space="preserve"> Y Fujishima, </w:t>
      </w:r>
      <w:r w:rsidR="00F20EEE" w:rsidRPr="00482917">
        <w:rPr>
          <w:sz w:val="21"/>
          <w:szCs w:val="21"/>
        </w:rPr>
        <w:t xml:space="preserve">Y Fujita, </w:t>
      </w:r>
      <w:r w:rsidRPr="00482917">
        <w:rPr>
          <w:sz w:val="21"/>
          <w:szCs w:val="21"/>
        </w:rPr>
        <w:t xml:space="preserve">A Fukuhara, K Fukui, </w:t>
      </w:r>
      <w:r w:rsidR="00F20EEE" w:rsidRPr="00482917">
        <w:rPr>
          <w:sz w:val="21"/>
          <w:szCs w:val="21"/>
        </w:rPr>
        <w:t xml:space="preserve">Y Hosokawa, </w:t>
      </w:r>
      <w:r w:rsidRPr="00482917">
        <w:rPr>
          <w:sz w:val="21"/>
          <w:szCs w:val="21"/>
        </w:rPr>
        <w:t xml:space="preserve">A Imagawa, H Iwahashi, </w:t>
      </w:r>
      <w:r w:rsidR="00F20EEE" w:rsidRPr="00482917">
        <w:rPr>
          <w:sz w:val="21"/>
          <w:szCs w:val="21"/>
        </w:rPr>
        <w:t xml:space="preserve">K Mukai, </w:t>
      </w:r>
      <w:r w:rsidRPr="00482917">
        <w:rPr>
          <w:sz w:val="21"/>
          <w:szCs w:val="21"/>
        </w:rPr>
        <w:t xml:space="preserve">N Katakami, </w:t>
      </w:r>
      <w:r w:rsidR="00F20EEE" w:rsidRPr="00482917">
        <w:rPr>
          <w:sz w:val="21"/>
          <w:szCs w:val="21"/>
        </w:rPr>
        <w:t xml:space="preserve">T Katsura, </w:t>
      </w:r>
      <w:r w:rsidRPr="00482917">
        <w:rPr>
          <w:sz w:val="21"/>
          <w:szCs w:val="21"/>
        </w:rPr>
        <w:t xml:space="preserve">D Kawamori, T Kimura, </w:t>
      </w:r>
      <w:r w:rsidR="00F20EEE" w:rsidRPr="00482917">
        <w:rPr>
          <w:sz w:val="21"/>
          <w:szCs w:val="21"/>
        </w:rPr>
        <w:t xml:space="preserve">S Kobayashi, </w:t>
      </w:r>
      <w:r w:rsidRPr="00482917">
        <w:rPr>
          <w:sz w:val="21"/>
          <w:szCs w:val="21"/>
        </w:rPr>
        <w:t>J Kozawa, F Kubo, N Maeda, T Matsuoka,</w:t>
      </w:r>
      <w:r w:rsidR="00F20EEE" w:rsidRPr="00482917">
        <w:rPr>
          <w:sz w:val="21"/>
          <w:szCs w:val="21"/>
        </w:rPr>
        <w:t xml:space="preserve">K Miyashita, </w:t>
      </w:r>
      <w:r w:rsidRPr="00482917">
        <w:rPr>
          <w:sz w:val="21"/>
          <w:szCs w:val="21"/>
        </w:rPr>
        <w:t xml:space="preserve">S Nakata, </w:t>
      </w:r>
      <w:r w:rsidR="006E03B9" w:rsidRPr="00482917">
        <w:rPr>
          <w:sz w:val="21"/>
          <w:szCs w:val="21"/>
        </w:rPr>
        <w:t xml:space="preserve">H Ninomiya, </w:t>
      </w:r>
      <w:r w:rsidRPr="00482917">
        <w:rPr>
          <w:sz w:val="21"/>
          <w:szCs w:val="21"/>
        </w:rPr>
        <w:t xml:space="preserve">H Nishizawa, Y Okuno, M Otsuki, F Sakamoto, S Sasaki, </w:t>
      </w:r>
      <w:r w:rsidR="00F20EEE" w:rsidRPr="00482917">
        <w:rPr>
          <w:sz w:val="21"/>
          <w:szCs w:val="21"/>
        </w:rPr>
        <w:t xml:space="preserve">I Sato, N Shimo, </w:t>
      </w:r>
      <w:r w:rsidRPr="00482917">
        <w:rPr>
          <w:sz w:val="21"/>
          <w:szCs w:val="21"/>
        </w:rPr>
        <w:t xml:space="preserve">I Shimomura, M Takahara, </w:t>
      </w:r>
      <w:r w:rsidR="00F20EEE" w:rsidRPr="00482917">
        <w:rPr>
          <w:sz w:val="21"/>
          <w:szCs w:val="21"/>
        </w:rPr>
        <w:t xml:space="preserve">T Takano, </w:t>
      </w:r>
      <w:r w:rsidRPr="00482917">
        <w:rPr>
          <w:sz w:val="21"/>
          <w:szCs w:val="21"/>
        </w:rPr>
        <w:t>A Tokunaga, S Uno, M Yamaoka</w:t>
      </w:r>
      <w:r w:rsidR="00F20EEE" w:rsidRPr="00482917">
        <w:rPr>
          <w:sz w:val="21"/>
          <w:szCs w:val="21"/>
        </w:rPr>
        <w:t>, S Yoneda</w:t>
      </w:r>
    </w:p>
    <w:p w14:paraId="663F8587" w14:textId="77777777" w:rsidR="00D9141D" w:rsidRPr="00482917" w:rsidRDefault="00D9141D" w:rsidP="00D9141D">
      <w:pPr>
        <w:rPr>
          <w:kern w:val="0"/>
          <w:sz w:val="21"/>
          <w:szCs w:val="21"/>
        </w:rPr>
      </w:pPr>
      <w:r w:rsidRPr="00482917">
        <w:rPr>
          <w:i/>
          <w:kern w:val="0"/>
          <w:sz w:val="21"/>
          <w:szCs w:val="21"/>
        </w:rPr>
        <w:t xml:space="preserve">Otoshi Medical Clinic: </w:t>
      </w:r>
      <w:r w:rsidRPr="00482917">
        <w:rPr>
          <w:kern w:val="0"/>
          <w:sz w:val="21"/>
          <w:szCs w:val="21"/>
        </w:rPr>
        <w:t xml:space="preserve">K Ohtoshi </w:t>
      </w:r>
    </w:p>
    <w:p w14:paraId="2DF27578" w14:textId="77777777" w:rsidR="00D9141D" w:rsidRPr="00482917" w:rsidRDefault="00D9141D" w:rsidP="00D9141D">
      <w:pPr>
        <w:rPr>
          <w:sz w:val="21"/>
          <w:szCs w:val="21"/>
        </w:rPr>
      </w:pPr>
      <w:r w:rsidRPr="00482917">
        <w:rPr>
          <w:i/>
          <w:sz w:val="21"/>
          <w:szCs w:val="21"/>
        </w:rPr>
        <w:t xml:space="preserve">Shiraiwa Medical Clinic: </w:t>
      </w:r>
      <w:r w:rsidRPr="00482917">
        <w:rPr>
          <w:sz w:val="21"/>
          <w:szCs w:val="21"/>
        </w:rPr>
        <w:t>T Shiraiwa</w:t>
      </w:r>
    </w:p>
    <w:p w14:paraId="499145E0" w14:textId="77777777" w:rsidR="00442BE8" w:rsidRPr="00482917" w:rsidRDefault="00D9141D" w:rsidP="004819D6">
      <w:pPr>
        <w:rPr>
          <w:kern w:val="0"/>
          <w:sz w:val="21"/>
          <w:szCs w:val="21"/>
        </w:rPr>
      </w:pPr>
      <w:r w:rsidRPr="00482917">
        <w:rPr>
          <w:i/>
          <w:kern w:val="0"/>
          <w:sz w:val="21"/>
          <w:szCs w:val="21"/>
        </w:rPr>
        <w:t xml:space="preserve">University of Occupational and Environmental Health, Japan: </w:t>
      </w:r>
      <w:r w:rsidRPr="00482917">
        <w:rPr>
          <w:kern w:val="0"/>
          <w:sz w:val="21"/>
          <w:szCs w:val="21"/>
        </w:rPr>
        <w:t xml:space="preserve">M Hajime, </w:t>
      </w:r>
      <w:r w:rsidR="00D968FA" w:rsidRPr="00482917">
        <w:rPr>
          <w:kern w:val="0"/>
          <w:sz w:val="21"/>
          <w:szCs w:val="21"/>
        </w:rPr>
        <w:t>K Koikawa</w:t>
      </w:r>
      <w:r w:rsidRPr="00482917">
        <w:rPr>
          <w:kern w:val="0"/>
          <w:sz w:val="21"/>
          <w:szCs w:val="21"/>
        </w:rPr>
        <w:t>, F Kuno, A Kurozumi, K Matsushita, M Narisawa, K</w:t>
      </w:r>
      <w:r w:rsidRPr="00482917">
        <w:rPr>
          <w:sz w:val="21"/>
          <w:szCs w:val="21"/>
        </w:rPr>
        <w:t xml:space="preserve"> </w:t>
      </w:r>
      <w:r w:rsidRPr="00482917">
        <w:rPr>
          <w:kern w:val="0"/>
          <w:sz w:val="21"/>
          <w:szCs w:val="21"/>
        </w:rPr>
        <w:t>Tanaka, K Sugai, Y Okada, K Torimoto</w:t>
      </w:r>
    </w:p>
    <w:p w14:paraId="65326E93" w14:textId="77777777" w:rsidR="00D64A91" w:rsidRPr="00482917" w:rsidRDefault="00D64A91" w:rsidP="004819D6">
      <w:pPr>
        <w:rPr>
          <w:sz w:val="21"/>
          <w:szCs w:val="21"/>
        </w:rPr>
        <w:sectPr w:rsidR="00D64A91" w:rsidRPr="00482917" w:rsidSect="00EC0FAB">
          <w:footerReference w:type="even" r:id="rId8"/>
          <w:footerReference w:type="default" r:id="rId9"/>
          <w:type w:val="continuous"/>
          <w:pgSz w:w="11906" w:h="16838" w:code="9"/>
          <w:pgMar w:top="1440" w:right="1440" w:bottom="1440" w:left="1440" w:header="720" w:footer="720" w:gutter="0"/>
          <w:cols w:space="425"/>
          <w:docGrid w:linePitch="354"/>
        </w:sectPr>
      </w:pPr>
    </w:p>
    <w:p w14:paraId="5AC8F330" w14:textId="5DD83C74" w:rsidR="0017439D" w:rsidRPr="00482917" w:rsidRDefault="00EC0FAB" w:rsidP="0017439D">
      <w:pPr>
        <w:widowControl/>
        <w:rPr>
          <w:rFonts w:eastAsia="MS PMincho"/>
          <w:b/>
          <w:snapToGrid w:val="0"/>
          <w:kern w:val="0"/>
          <w:sz w:val="21"/>
          <w:szCs w:val="21"/>
        </w:rPr>
      </w:pPr>
      <w:r w:rsidRPr="00482917">
        <w:rPr>
          <w:b/>
          <w:sz w:val="21"/>
          <w:szCs w:val="21"/>
        </w:rPr>
        <w:lastRenderedPageBreak/>
        <w:t>Additional file 1:</w:t>
      </w:r>
      <w:r w:rsidR="0017439D" w:rsidRPr="00482917">
        <w:rPr>
          <w:b/>
          <w:sz w:val="21"/>
          <w:szCs w:val="21"/>
        </w:rPr>
        <w:t xml:space="preserve"> T</w:t>
      </w:r>
      <w:r w:rsidR="0017439D" w:rsidRPr="00482917">
        <w:rPr>
          <w:b/>
          <w:bCs/>
          <w:sz w:val="21"/>
          <w:szCs w:val="21"/>
        </w:rPr>
        <w:t xml:space="preserve">able S1. </w:t>
      </w:r>
      <w:r w:rsidR="0017439D" w:rsidRPr="00482917">
        <w:rPr>
          <w:rFonts w:eastAsia="MS PMincho"/>
          <w:b/>
          <w:snapToGrid w:val="0"/>
          <w:kern w:val="0"/>
          <w:sz w:val="21"/>
          <w:szCs w:val="21"/>
        </w:rPr>
        <w:t>B</w:t>
      </w:r>
      <w:bookmarkStart w:id="0" w:name="_Hlk47903292"/>
      <w:r w:rsidR="0017439D" w:rsidRPr="00482917">
        <w:rPr>
          <w:rFonts w:eastAsia="MS PMincho"/>
          <w:b/>
          <w:snapToGrid w:val="0"/>
          <w:kern w:val="0"/>
          <w:sz w:val="21"/>
          <w:szCs w:val="21"/>
        </w:rPr>
        <w:t>etween-group comparison of changes in clinical parameters during the treatment period</w:t>
      </w:r>
    </w:p>
    <w:tbl>
      <w:tblPr>
        <w:tblW w:w="1300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51"/>
        <w:gridCol w:w="3363"/>
        <w:gridCol w:w="3499"/>
        <w:gridCol w:w="1092"/>
      </w:tblGrid>
      <w:tr w:rsidR="00482917" w:rsidRPr="00482917" w14:paraId="6E803D81" w14:textId="77777777" w:rsidTr="00E31C75">
        <w:trPr>
          <w:trHeight w:val="20"/>
          <w:jc w:val="center"/>
        </w:trPr>
        <w:tc>
          <w:tcPr>
            <w:tcW w:w="50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6A2666F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Parameters</w:t>
            </w:r>
          </w:p>
        </w:tc>
        <w:tc>
          <w:tcPr>
            <w:tcW w:w="3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89BC5" w14:textId="77777777" w:rsidR="0017439D" w:rsidRPr="00482917" w:rsidRDefault="0017439D" w:rsidP="006C6EF9">
            <w:pPr>
              <w:widowControl/>
              <w:spacing w:before="20"/>
              <w:ind w:firstLineChars="3" w:firstLine="6"/>
              <w:jc w:val="center"/>
              <w:rPr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Tofogliflozin</w:t>
            </w:r>
            <w:r w:rsidRPr="00482917">
              <w:rPr>
                <w:sz w:val="21"/>
                <w:szCs w:val="21"/>
              </w:rPr>
              <w:t xml:space="preserve"> group</w:t>
            </w:r>
          </w:p>
        </w:tc>
        <w:tc>
          <w:tcPr>
            <w:tcW w:w="34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CBB7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Conventional group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FC6F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p value</w:t>
            </w:r>
          </w:p>
        </w:tc>
      </w:tr>
      <w:tr w:rsidR="00482917" w:rsidRPr="00482917" w14:paraId="008CBCF7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8C466EA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B</w:t>
            </w:r>
            <w:bookmarkStart w:id="1" w:name="_Hlk47903945"/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ody mass </w:t>
            </w:r>
            <w:bookmarkEnd w:id="1"/>
            <w:r w:rsidRPr="00482917">
              <w:rPr>
                <w:rFonts w:eastAsia="MS PGothic"/>
                <w:kern w:val="0"/>
                <w:sz w:val="21"/>
                <w:szCs w:val="21"/>
              </w:rPr>
              <w:t>index at baseline (</w:t>
            </w:r>
            <w:bookmarkStart w:id="2" w:name="_Hlk47904168"/>
            <w:r w:rsidRPr="00482917">
              <w:rPr>
                <w:rFonts w:eastAsia="MS PGothic"/>
                <w:kern w:val="0"/>
                <w:sz w:val="21"/>
                <w:szCs w:val="21"/>
              </w:rPr>
              <w:t>kg/m</w:t>
            </w:r>
            <w:r w:rsidRPr="00482917">
              <w:rPr>
                <w:rFonts w:eastAsia="MS PGothic"/>
                <w:kern w:val="0"/>
                <w:sz w:val="21"/>
                <w:szCs w:val="21"/>
                <w:vertAlign w:val="superscript"/>
              </w:rPr>
              <w:t>2</w:t>
            </w:r>
            <w:bookmarkEnd w:id="2"/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3363" w:type="dxa"/>
            <w:noWrap/>
            <w:vAlign w:val="center"/>
            <w:hideMark/>
          </w:tcPr>
          <w:p w14:paraId="31ACEBF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27.0 ± 5.8 (n = 167)</w:t>
            </w:r>
          </w:p>
        </w:tc>
        <w:tc>
          <w:tcPr>
            <w:tcW w:w="3499" w:type="dxa"/>
            <w:vAlign w:val="center"/>
            <w:hideMark/>
          </w:tcPr>
          <w:p w14:paraId="51E504B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27.0 ± 4.6 (n = 168)</w:t>
            </w:r>
          </w:p>
        </w:tc>
        <w:tc>
          <w:tcPr>
            <w:tcW w:w="1092" w:type="dxa"/>
            <w:vAlign w:val="center"/>
            <w:hideMark/>
          </w:tcPr>
          <w:p w14:paraId="59F3FF0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98</w:t>
            </w:r>
          </w:p>
        </w:tc>
      </w:tr>
      <w:tr w:rsidR="00482917" w:rsidRPr="00482917" w14:paraId="290DC5B2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23A1364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7906BDFD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7 ± 1.0 (n = 162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12B3966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 ± 1.2 (n = 163)</w:t>
            </w:r>
          </w:p>
        </w:tc>
        <w:tc>
          <w:tcPr>
            <w:tcW w:w="1092" w:type="dxa"/>
            <w:vAlign w:val="center"/>
            <w:hideMark/>
          </w:tcPr>
          <w:p w14:paraId="0E9C9BB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 0.001</w:t>
            </w:r>
          </w:p>
        </w:tc>
      </w:tr>
      <w:tr w:rsidR="00482917" w:rsidRPr="00482917" w14:paraId="3A5A342C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106602D3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3487253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8± 1.3 (n = 159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3FAC145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1 ± 1.4 (n = 158)</w:t>
            </w:r>
          </w:p>
        </w:tc>
        <w:tc>
          <w:tcPr>
            <w:tcW w:w="1092" w:type="dxa"/>
            <w:vAlign w:val="center"/>
            <w:hideMark/>
          </w:tcPr>
          <w:p w14:paraId="4795012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 0.001</w:t>
            </w:r>
          </w:p>
        </w:tc>
      </w:tr>
      <w:tr w:rsidR="00482917" w:rsidRPr="00482917" w14:paraId="013EF374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1905141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0889F93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8 ± 1.5 (n = 153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302A7B3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 ± 1.5 (n = 156)</w:t>
            </w:r>
          </w:p>
        </w:tc>
        <w:tc>
          <w:tcPr>
            <w:tcW w:w="1092" w:type="dxa"/>
            <w:vAlign w:val="center"/>
            <w:hideMark/>
          </w:tcPr>
          <w:p w14:paraId="68C5A45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 0.001</w:t>
            </w:r>
          </w:p>
        </w:tc>
      </w:tr>
      <w:tr w:rsidR="00482917" w:rsidRPr="00482917" w14:paraId="7A9414F9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670E6C0D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2F54106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bookmarkStart w:id="3" w:name="_Hlk47904153"/>
            <w:r w:rsidRPr="00482917">
              <w:rPr>
                <w:snapToGrid w:val="0"/>
                <w:kern w:val="0"/>
                <w:sz w:val="21"/>
                <w:szCs w:val="21"/>
              </w:rPr>
              <w:t>–1.0 ± 1.</w:t>
            </w:r>
            <w:bookmarkEnd w:id="3"/>
            <w:r w:rsidRPr="00482917">
              <w:rPr>
                <w:snapToGrid w:val="0"/>
                <w:kern w:val="0"/>
                <w:sz w:val="21"/>
                <w:szCs w:val="21"/>
              </w:rPr>
              <w:t>4 (n = 153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47072BD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bookmarkStart w:id="4" w:name="_Hlk47904212"/>
            <w:r w:rsidRPr="00482917">
              <w:rPr>
                <w:snapToGrid w:val="0"/>
                <w:kern w:val="0"/>
                <w:sz w:val="21"/>
                <w:szCs w:val="21"/>
              </w:rPr>
              <w:t>–0.2 ± 1.8</w:t>
            </w:r>
            <w:bookmarkEnd w:id="4"/>
            <w:r w:rsidRPr="00482917">
              <w:rPr>
                <w:snapToGrid w:val="0"/>
                <w:kern w:val="0"/>
                <w:sz w:val="21"/>
                <w:szCs w:val="21"/>
              </w:rPr>
              <w:t xml:space="preserve"> (n = 153)</w:t>
            </w:r>
          </w:p>
        </w:tc>
        <w:tc>
          <w:tcPr>
            <w:tcW w:w="1092" w:type="dxa"/>
            <w:vAlign w:val="center"/>
            <w:hideMark/>
          </w:tcPr>
          <w:p w14:paraId="792AD0A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 0.001</w:t>
            </w:r>
          </w:p>
        </w:tc>
      </w:tr>
      <w:tr w:rsidR="00482917" w:rsidRPr="00482917" w14:paraId="6E39FFAC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1DF5812E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</w:t>
            </w:r>
            <w:bookmarkStart w:id="5" w:name="_Hlk47903968"/>
            <w:r w:rsidRPr="00482917">
              <w:rPr>
                <w:rFonts w:eastAsia="MS PGothic"/>
                <w:kern w:val="0"/>
                <w:sz w:val="21"/>
                <w:szCs w:val="21"/>
              </w:rPr>
              <w:t>aist circumference</w:t>
            </w:r>
            <w:bookmarkEnd w:id="5"/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at baseline (cm)</w:t>
            </w:r>
          </w:p>
        </w:tc>
        <w:tc>
          <w:tcPr>
            <w:tcW w:w="3363" w:type="dxa"/>
            <w:noWrap/>
            <w:vAlign w:val="center"/>
            <w:hideMark/>
          </w:tcPr>
          <w:p w14:paraId="6E698AC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93.1 ± 12.7 (n = 148)</w:t>
            </w:r>
          </w:p>
        </w:tc>
        <w:tc>
          <w:tcPr>
            <w:tcW w:w="3499" w:type="dxa"/>
            <w:vAlign w:val="center"/>
            <w:hideMark/>
          </w:tcPr>
          <w:p w14:paraId="61FD5EDD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93.7 ± 11.7 (n = 153)</w:t>
            </w:r>
          </w:p>
        </w:tc>
        <w:tc>
          <w:tcPr>
            <w:tcW w:w="1092" w:type="dxa"/>
            <w:vAlign w:val="center"/>
            <w:hideMark/>
          </w:tcPr>
          <w:p w14:paraId="502D203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66</w:t>
            </w:r>
          </w:p>
        </w:tc>
      </w:tr>
      <w:tr w:rsidR="00482917" w:rsidRPr="00482917" w14:paraId="48E64DE6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21268F0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575097F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2.0 ± 6.0 (n = 127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49E3350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.0 ± 4.3 (n = 126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92" w:type="dxa"/>
            <w:vAlign w:val="center"/>
            <w:hideMark/>
          </w:tcPr>
          <w:p w14:paraId="2C7613E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0.001</w:t>
            </w:r>
          </w:p>
        </w:tc>
      </w:tr>
      <w:tr w:rsidR="00482917" w:rsidRPr="00482917" w14:paraId="103358A9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647473F" w14:textId="77777777" w:rsidR="0017439D" w:rsidRPr="00482917" w:rsidRDefault="0017439D" w:rsidP="006C6EF9">
            <w:pPr>
              <w:widowControl/>
              <w:spacing w:before="20"/>
              <w:ind w:firstLineChars="150" w:firstLine="315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37851BC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9 ± 6.1 (n = 127)</w:t>
            </w:r>
          </w:p>
        </w:tc>
        <w:tc>
          <w:tcPr>
            <w:tcW w:w="3499" w:type="dxa"/>
            <w:vAlign w:val="center"/>
            <w:hideMark/>
          </w:tcPr>
          <w:p w14:paraId="088827C5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.4 ± 4.8 (n = 134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092" w:type="dxa"/>
            <w:vAlign w:val="center"/>
            <w:hideMark/>
          </w:tcPr>
          <w:p w14:paraId="6A6A6F0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0.001</w:t>
            </w:r>
          </w:p>
        </w:tc>
      </w:tr>
      <w:tr w:rsidR="00482917" w:rsidRPr="00482917" w14:paraId="6C211406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1CDD0671" w14:textId="77777777" w:rsidR="0017439D" w:rsidRPr="00482917" w:rsidRDefault="0017439D" w:rsidP="006C6EF9">
            <w:pPr>
              <w:widowControl/>
              <w:spacing w:before="20"/>
              <w:ind w:firstLineChars="150" w:firstLine="315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664CD59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1.3 ± 6.6 (n = 116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99" w:type="dxa"/>
            <w:vAlign w:val="center"/>
            <w:hideMark/>
          </w:tcPr>
          <w:p w14:paraId="2CAC13E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.4 ± 4.3 (n = 123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  <w:r w:rsidRPr="00482917">
              <w:rPr>
                <w:snapToGrid w:val="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92" w:type="dxa"/>
            <w:vAlign w:val="center"/>
            <w:hideMark/>
          </w:tcPr>
          <w:p w14:paraId="6085126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0.001</w:t>
            </w:r>
          </w:p>
        </w:tc>
      </w:tr>
      <w:tr w:rsidR="00482917" w:rsidRPr="00482917" w14:paraId="68342BC8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C0A1301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3987EBB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bookmarkStart w:id="6" w:name="_Hlk47904232"/>
            <w:r w:rsidRPr="00482917">
              <w:rPr>
                <w:snapToGrid w:val="0"/>
                <w:kern w:val="0"/>
                <w:sz w:val="21"/>
                <w:szCs w:val="21"/>
              </w:rPr>
              <w:t>–1.2 ± 6.</w:t>
            </w:r>
            <w:bookmarkEnd w:id="6"/>
            <w:r w:rsidRPr="00482917">
              <w:rPr>
                <w:snapToGrid w:val="0"/>
                <w:kern w:val="0"/>
                <w:sz w:val="21"/>
                <w:szCs w:val="21"/>
              </w:rPr>
              <w:t>0 (n = 123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99" w:type="dxa"/>
            <w:vAlign w:val="center"/>
            <w:hideMark/>
          </w:tcPr>
          <w:p w14:paraId="2E69FFC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bookmarkStart w:id="7" w:name="_Hlk47904247"/>
            <w:r w:rsidRPr="00482917">
              <w:rPr>
                <w:snapToGrid w:val="0"/>
                <w:kern w:val="0"/>
                <w:sz w:val="21"/>
                <w:szCs w:val="21"/>
              </w:rPr>
              <w:t xml:space="preserve">1.5 ± </w:t>
            </w:r>
            <w:bookmarkEnd w:id="7"/>
            <w:r w:rsidRPr="00482917">
              <w:rPr>
                <w:snapToGrid w:val="0"/>
                <w:kern w:val="0"/>
                <w:sz w:val="21"/>
                <w:szCs w:val="21"/>
              </w:rPr>
              <w:t>4.3 (n = 124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092" w:type="dxa"/>
            <w:vAlign w:val="center"/>
            <w:hideMark/>
          </w:tcPr>
          <w:p w14:paraId="33874A25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0.001</w:t>
            </w:r>
          </w:p>
        </w:tc>
      </w:tr>
      <w:tr w:rsidR="00482917" w:rsidRPr="00482917" w14:paraId="2A70E800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480764B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HbA1c at baseline (%)</w:t>
            </w:r>
          </w:p>
        </w:tc>
        <w:tc>
          <w:tcPr>
            <w:tcW w:w="3363" w:type="dxa"/>
            <w:noWrap/>
            <w:vAlign w:val="center"/>
            <w:hideMark/>
          </w:tcPr>
          <w:p w14:paraId="3F46DE8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7.4 ± 0.7 (n = 168)</w:t>
            </w:r>
          </w:p>
        </w:tc>
        <w:tc>
          <w:tcPr>
            <w:tcW w:w="3499" w:type="dxa"/>
            <w:vAlign w:val="center"/>
            <w:hideMark/>
          </w:tcPr>
          <w:p w14:paraId="1CD3E59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7.3 ± 0.7 (n = 169)</w:t>
            </w:r>
          </w:p>
        </w:tc>
        <w:tc>
          <w:tcPr>
            <w:tcW w:w="1092" w:type="dxa"/>
            <w:vAlign w:val="center"/>
            <w:hideMark/>
          </w:tcPr>
          <w:p w14:paraId="081BB81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22</w:t>
            </w:r>
          </w:p>
        </w:tc>
      </w:tr>
      <w:tr w:rsidR="00482917" w:rsidRPr="00482917" w14:paraId="51E1461D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8810597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HbA1c at baseline (mmol/mol)</w:t>
            </w:r>
          </w:p>
        </w:tc>
        <w:tc>
          <w:tcPr>
            <w:tcW w:w="3363" w:type="dxa"/>
            <w:noWrap/>
            <w:vAlign w:val="center"/>
            <w:hideMark/>
          </w:tcPr>
          <w:p w14:paraId="18C0578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57.5 ± 8.0 (n = 168)</w:t>
            </w:r>
          </w:p>
        </w:tc>
        <w:tc>
          <w:tcPr>
            <w:tcW w:w="3499" w:type="dxa"/>
            <w:vAlign w:val="center"/>
            <w:hideMark/>
          </w:tcPr>
          <w:p w14:paraId="25EAE8E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56.4 ± 7.8 (n = 169)</w:t>
            </w:r>
          </w:p>
        </w:tc>
        <w:tc>
          <w:tcPr>
            <w:tcW w:w="1092" w:type="dxa"/>
            <w:vAlign w:val="center"/>
            <w:hideMark/>
          </w:tcPr>
          <w:p w14:paraId="3FF5C05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22</w:t>
            </w:r>
          </w:p>
        </w:tc>
      </w:tr>
      <w:tr w:rsidR="00482917" w:rsidRPr="00482917" w14:paraId="27106394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A4BA552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53120C0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4.4 ± 6.3 (n = 164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7663A50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5 ± 5.7 (n = 164)</w:t>
            </w:r>
          </w:p>
        </w:tc>
        <w:tc>
          <w:tcPr>
            <w:tcW w:w="1092" w:type="dxa"/>
            <w:vAlign w:val="center"/>
            <w:hideMark/>
          </w:tcPr>
          <w:p w14:paraId="67BF0AD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 0.001</w:t>
            </w:r>
          </w:p>
        </w:tc>
      </w:tr>
      <w:tr w:rsidR="00482917" w:rsidRPr="00482917" w14:paraId="37DBE0BE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AC8ED72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494A0F9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3.6 ± 7.5 (n = 160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39452A9D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4 ± 6.2 (n = 161)</w:t>
            </w:r>
          </w:p>
        </w:tc>
        <w:tc>
          <w:tcPr>
            <w:tcW w:w="1092" w:type="dxa"/>
            <w:vAlign w:val="center"/>
            <w:hideMark/>
          </w:tcPr>
          <w:p w14:paraId="2D808E3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0.001</w:t>
            </w:r>
          </w:p>
        </w:tc>
      </w:tr>
      <w:tr w:rsidR="00482917" w:rsidRPr="00482917" w14:paraId="0DB9C57E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0949A4EE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6948F20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3.6 ± 8.3 (n = 153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2E7935B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 ± 8.0 (n = 158)</w:t>
            </w:r>
          </w:p>
        </w:tc>
        <w:tc>
          <w:tcPr>
            <w:tcW w:w="1092" w:type="dxa"/>
            <w:vAlign w:val="center"/>
            <w:hideMark/>
          </w:tcPr>
          <w:p w14:paraId="7B0F1C3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0.001</w:t>
            </w:r>
          </w:p>
        </w:tc>
      </w:tr>
      <w:tr w:rsidR="00482917" w:rsidRPr="00482917" w14:paraId="7C7B2986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2ADA3B15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lastRenderedPageBreak/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111952F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bookmarkStart w:id="8" w:name="_Hlk47904040"/>
            <w:r w:rsidRPr="00482917">
              <w:rPr>
                <w:snapToGrid w:val="0"/>
                <w:kern w:val="0"/>
                <w:sz w:val="21"/>
                <w:szCs w:val="21"/>
              </w:rPr>
              <w:t xml:space="preserve">–3.5 ± </w:t>
            </w:r>
            <w:bookmarkEnd w:id="8"/>
            <w:r w:rsidRPr="00482917">
              <w:rPr>
                <w:snapToGrid w:val="0"/>
                <w:kern w:val="0"/>
                <w:sz w:val="21"/>
                <w:szCs w:val="21"/>
              </w:rPr>
              <w:t>8.5 (n = 155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1390D2B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bookmarkStart w:id="9" w:name="_Hlk47904062"/>
            <w:r w:rsidRPr="00482917">
              <w:rPr>
                <w:snapToGrid w:val="0"/>
                <w:kern w:val="0"/>
                <w:sz w:val="21"/>
                <w:szCs w:val="21"/>
              </w:rPr>
              <w:t xml:space="preserve">0.6 ± </w:t>
            </w:r>
            <w:bookmarkEnd w:id="9"/>
            <w:r w:rsidRPr="00482917">
              <w:rPr>
                <w:snapToGrid w:val="0"/>
                <w:kern w:val="0"/>
                <w:sz w:val="21"/>
                <w:szCs w:val="21"/>
              </w:rPr>
              <w:t>7.5 (n = 152)</w:t>
            </w:r>
          </w:p>
        </w:tc>
        <w:tc>
          <w:tcPr>
            <w:tcW w:w="1092" w:type="dxa"/>
            <w:vAlign w:val="center"/>
            <w:hideMark/>
          </w:tcPr>
          <w:p w14:paraId="35F1133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0.001</w:t>
            </w:r>
          </w:p>
        </w:tc>
      </w:tr>
      <w:tr w:rsidR="00482917" w:rsidRPr="00482917" w14:paraId="26C90E17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1BF5063F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Fasting blood glucose at baseline (mmol/L)</w:t>
            </w:r>
          </w:p>
        </w:tc>
        <w:tc>
          <w:tcPr>
            <w:tcW w:w="3363" w:type="dxa"/>
            <w:noWrap/>
            <w:vAlign w:val="center"/>
            <w:hideMark/>
          </w:tcPr>
          <w:p w14:paraId="21FD6F7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7.8 ± 1.7 (n = 166)</w:t>
            </w:r>
          </w:p>
        </w:tc>
        <w:tc>
          <w:tcPr>
            <w:tcW w:w="3499" w:type="dxa"/>
            <w:vAlign w:val="center"/>
            <w:hideMark/>
          </w:tcPr>
          <w:p w14:paraId="12A8D94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7.9 ± 1.8 (n = 167)</w:t>
            </w:r>
          </w:p>
        </w:tc>
        <w:tc>
          <w:tcPr>
            <w:tcW w:w="1092" w:type="dxa"/>
            <w:vAlign w:val="center"/>
            <w:hideMark/>
          </w:tcPr>
          <w:p w14:paraId="72A45E7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82</w:t>
            </w:r>
          </w:p>
        </w:tc>
      </w:tr>
      <w:tr w:rsidR="00482917" w:rsidRPr="00482917" w14:paraId="5DFB5278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0A2E62CC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3090E8CD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9 ± 1.6 (n = 154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423FDF4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2 ± 2.0 (n = 151)</w:t>
            </w:r>
          </w:p>
        </w:tc>
        <w:tc>
          <w:tcPr>
            <w:tcW w:w="1092" w:type="dxa"/>
            <w:vAlign w:val="center"/>
            <w:hideMark/>
          </w:tcPr>
          <w:p w14:paraId="2764B83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 0.001</w:t>
            </w:r>
          </w:p>
        </w:tc>
      </w:tr>
      <w:tr w:rsidR="00482917" w:rsidRPr="00482917" w14:paraId="4F965AF8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0D97AC8C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0EC3405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8 ± 1.7 (n = 149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738910E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1 ± 1.8 (n = 153)</w:t>
            </w:r>
          </w:p>
        </w:tc>
        <w:tc>
          <w:tcPr>
            <w:tcW w:w="1092" w:type="dxa"/>
            <w:vAlign w:val="center"/>
            <w:hideMark/>
          </w:tcPr>
          <w:p w14:paraId="6C59E44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01</w:t>
            </w:r>
          </w:p>
        </w:tc>
      </w:tr>
      <w:tr w:rsidR="00482917" w:rsidRPr="00482917" w14:paraId="4E1DF759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562CAF57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0B4F6EE1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5 ± 1.7 (n = 144)</w:t>
            </w:r>
            <w:r w:rsidRPr="00482917">
              <w:rPr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499" w:type="dxa"/>
            <w:vAlign w:val="center"/>
            <w:hideMark/>
          </w:tcPr>
          <w:p w14:paraId="015D722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1 ± 1.9 (n = 145)</w:t>
            </w:r>
          </w:p>
        </w:tc>
        <w:tc>
          <w:tcPr>
            <w:tcW w:w="1092" w:type="dxa"/>
            <w:vAlign w:val="center"/>
            <w:hideMark/>
          </w:tcPr>
          <w:p w14:paraId="78F0EF6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08</w:t>
            </w:r>
          </w:p>
        </w:tc>
      </w:tr>
      <w:tr w:rsidR="00482917" w:rsidRPr="00482917" w14:paraId="79522EE1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6EA6F31C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15C97AF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bookmarkStart w:id="10" w:name="_Hlk47904105"/>
            <w:r w:rsidRPr="00482917">
              <w:rPr>
                <w:snapToGrid w:val="0"/>
                <w:kern w:val="0"/>
                <w:sz w:val="21"/>
                <w:szCs w:val="21"/>
              </w:rPr>
              <w:t xml:space="preserve">–0.7 ± </w:t>
            </w:r>
            <w:bookmarkEnd w:id="10"/>
            <w:r w:rsidRPr="00482917">
              <w:rPr>
                <w:snapToGrid w:val="0"/>
                <w:kern w:val="0"/>
                <w:sz w:val="21"/>
                <w:szCs w:val="21"/>
              </w:rPr>
              <w:t>1.9 (n = 147)</w:t>
            </w:r>
            <w:r w:rsidRPr="00482917">
              <w:rPr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6D7E86D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bookmarkStart w:id="11" w:name="_Hlk47904123"/>
            <w:r w:rsidRPr="00482917">
              <w:rPr>
                <w:snapToGrid w:val="0"/>
                <w:kern w:val="0"/>
                <w:sz w:val="21"/>
                <w:szCs w:val="21"/>
              </w:rPr>
              <w:t xml:space="preserve">0.1 ± </w:t>
            </w:r>
            <w:bookmarkEnd w:id="11"/>
            <w:r w:rsidRPr="00482917">
              <w:rPr>
                <w:snapToGrid w:val="0"/>
                <w:kern w:val="0"/>
                <w:sz w:val="21"/>
                <w:szCs w:val="21"/>
              </w:rPr>
              <w:t>1.8 (n = 148)</w:t>
            </w:r>
          </w:p>
        </w:tc>
        <w:tc>
          <w:tcPr>
            <w:tcW w:w="1092" w:type="dxa"/>
            <w:vAlign w:val="center"/>
            <w:hideMark/>
          </w:tcPr>
          <w:p w14:paraId="2A0768F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&lt;0.001</w:t>
            </w:r>
          </w:p>
        </w:tc>
      </w:tr>
      <w:tr w:rsidR="00482917" w:rsidRPr="00482917" w14:paraId="098D19C7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60DD7090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Total cholesterol at baseline (mmol/L)</w:t>
            </w:r>
          </w:p>
        </w:tc>
        <w:tc>
          <w:tcPr>
            <w:tcW w:w="3363" w:type="dxa"/>
            <w:noWrap/>
            <w:vAlign w:val="center"/>
            <w:hideMark/>
          </w:tcPr>
          <w:p w14:paraId="2A3423D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4.95 ± 0.74 (n = 164)</w:t>
            </w:r>
          </w:p>
        </w:tc>
        <w:tc>
          <w:tcPr>
            <w:tcW w:w="3499" w:type="dxa"/>
            <w:vAlign w:val="center"/>
            <w:hideMark/>
          </w:tcPr>
          <w:p w14:paraId="2D50060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4.93 ± 0.82 (n = 162)</w:t>
            </w:r>
          </w:p>
        </w:tc>
        <w:tc>
          <w:tcPr>
            <w:tcW w:w="1092" w:type="dxa"/>
            <w:vAlign w:val="center"/>
            <w:hideMark/>
          </w:tcPr>
          <w:p w14:paraId="7203742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80</w:t>
            </w:r>
          </w:p>
        </w:tc>
      </w:tr>
      <w:tr w:rsidR="00482917" w:rsidRPr="00482917" w14:paraId="6265DB96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05228D96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199E6001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9 ± 0.55 (n = 155)</w:t>
            </w:r>
          </w:p>
        </w:tc>
        <w:tc>
          <w:tcPr>
            <w:tcW w:w="3499" w:type="dxa"/>
            <w:vAlign w:val="center"/>
            <w:hideMark/>
          </w:tcPr>
          <w:p w14:paraId="6BD5B5C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2 ± 0.54 (n = 149)</w:t>
            </w:r>
          </w:p>
        </w:tc>
        <w:tc>
          <w:tcPr>
            <w:tcW w:w="1092" w:type="dxa"/>
            <w:vAlign w:val="center"/>
            <w:hideMark/>
          </w:tcPr>
          <w:p w14:paraId="00AC05C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8</w:t>
            </w:r>
          </w:p>
        </w:tc>
      </w:tr>
      <w:tr w:rsidR="00482917" w:rsidRPr="00482917" w14:paraId="012C0E01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78A5E9D9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100925C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8 ± 0.59 (n = 156)</w:t>
            </w:r>
          </w:p>
        </w:tc>
        <w:tc>
          <w:tcPr>
            <w:tcW w:w="3499" w:type="dxa"/>
            <w:vAlign w:val="center"/>
            <w:hideMark/>
          </w:tcPr>
          <w:p w14:paraId="49FA947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5 ± 0.57 (n = 155)</w:t>
            </w:r>
          </w:p>
        </w:tc>
        <w:tc>
          <w:tcPr>
            <w:tcW w:w="1092" w:type="dxa"/>
            <w:vAlign w:val="center"/>
            <w:hideMark/>
          </w:tcPr>
          <w:p w14:paraId="2D1E5EE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6</w:t>
            </w:r>
          </w:p>
        </w:tc>
      </w:tr>
      <w:tr w:rsidR="00482917" w:rsidRPr="00482917" w14:paraId="3C0E09BD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1221EB6C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3A51446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9 ± 0.57 (n = 145)</w:t>
            </w:r>
          </w:p>
        </w:tc>
        <w:tc>
          <w:tcPr>
            <w:tcW w:w="3499" w:type="dxa"/>
            <w:vAlign w:val="center"/>
            <w:hideMark/>
          </w:tcPr>
          <w:p w14:paraId="5ABA3BA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5 ± 0.65 (n = 143)</w:t>
            </w:r>
          </w:p>
        </w:tc>
        <w:tc>
          <w:tcPr>
            <w:tcW w:w="1092" w:type="dxa"/>
            <w:vAlign w:val="center"/>
            <w:hideMark/>
          </w:tcPr>
          <w:p w14:paraId="358EA2F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5</w:t>
            </w:r>
          </w:p>
        </w:tc>
      </w:tr>
      <w:tr w:rsidR="00482917" w:rsidRPr="00482917" w14:paraId="00009472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019859C0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4CB7D62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10 ± 0.69 (n = 150)</w:t>
            </w:r>
          </w:p>
        </w:tc>
        <w:tc>
          <w:tcPr>
            <w:tcW w:w="3499" w:type="dxa"/>
            <w:vAlign w:val="center"/>
            <w:hideMark/>
          </w:tcPr>
          <w:p w14:paraId="43A00B0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5 ± 0.67 (n = 146)</w:t>
            </w:r>
          </w:p>
        </w:tc>
        <w:tc>
          <w:tcPr>
            <w:tcW w:w="1092" w:type="dxa"/>
            <w:vAlign w:val="center"/>
            <w:hideMark/>
          </w:tcPr>
          <w:p w14:paraId="6DD42E4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6</w:t>
            </w:r>
          </w:p>
        </w:tc>
      </w:tr>
      <w:tr w:rsidR="00482917" w:rsidRPr="00482917" w14:paraId="6AE9585A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14B7883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LDL cholesterol at baseline (mmol/L)</w:t>
            </w:r>
          </w:p>
        </w:tc>
        <w:tc>
          <w:tcPr>
            <w:tcW w:w="3363" w:type="dxa"/>
            <w:noWrap/>
            <w:vAlign w:val="center"/>
            <w:hideMark/>
          </w:tcPr>
          <w:p w14:paraId="375AFBA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2.88 ± 0.69 (n = 167)</w:t>
            </w:r>
          </w:p>
        </w:tc>
        <w:tc>
          <w:tcPr>
            <w:tcW w:w="3499" w:type="dxa"/>
            <w:vAlign w:val="center"/>
            <w:hideMark/>
          </w:tcPr>
          <w:p w14:paraId="38760B6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2.89 ± 0.66 (n = 168)</w:t>
            </w:r>
          </w:p>
        </w:tc>
        <w:tc>
          <w:tcPr>
            <w:tcW w:w="1092" w:type="dxa"/>
            <w:vAlign w:val="center"/>
            <w:hideMark/>
          </w:tcPr>
          <w:p w14:paraId="23A0CD1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25</w:t>
            </w:r>
          </w:p>
        </w:tc>
      </w:tr>
      <w:tr w:rsidR="00482917" w:rsidRPr="00482917" w14:paraId="78C92905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14EF62D8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3EAFAC8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2 ± 0.52 (n = 161)</w:t>
            </w:r>
          </w:p>
        </w:tc>
        <w:tc>
          <w:tcPr>
            <w:tcW w:w="3499" w:type="dxa"/>
            <w:vAlign w:val="center"/>
            <w:hideMark/>
          </w:tcPr>
          <w:p w14:paraId="747B338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1 ± 0.51 (n = 161)</w:t>
            </w:r>
          </w:p>
        </w:tc>
        <w:tc>
          <w:tcPr>
            <w:tcW w:w="1092" w:type="dxa"/>
            <w:vAlign w:val="center"/>
            <w:hideMark/>
          </w:tcPr>
          <w:p w14:paraId="3575870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53</w:t>
            </w:r>
          </w:p>
        </w:tc>
      </w:tr>
      <w:tr w:rsidR="00482917" w:rsidRPr="00482917" w14:paraId="340988E9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5837A817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6A385D2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1 ± 0.51 (n = 158)</w:t>
            </w:r>
          </w:p>
        </w:tc>
        <w:tc>
          <w:tcPr>
            <w:tcW w:w="3499" w:type="dxa"/>
            <w:vAlign w:val="center"/>
            <w:hideMark/>
          </w:tcPr>
          <w:p w14:paraId="0F5BC45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3 ± 0.51 (n = 161)</w:t>
            </w:r>
          </w:p>
        </w:tc>
        <w:tc>
          <w:tcPr>
            <w:tcW w:w="1092" w:type="dxa"/>
            <w:vAlign w:val="center"/>
            <w:hideMark/>
          </w:tcPr>
          <w:p w14:paraId="4E87350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47</w:t>
            </w:r>
          </w:p>
        </w:tc>
      </w:tr>
      <w:tr w:rsidR="00482917" w:rsidRPr="00482917" w14:paraId="5DFF5342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6CD61DCC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6D41FC1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4 ± 0.50 (n = 152)</w:t>
            </w:r>
          </w:p>
        </w:tc>
        <w:tc>
          <w:tcPr>
            <w:tcW w:w="3499" w:type="dxa"/>
            <w:vAlign w:val="center"/>
            <w:hideMark/>
          </w:tcPr>
          <w:p w14:paraId="176FF3D1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5 ± 0.59 (n = 156)</w:t>
            </w:r>
          </w:p>
        </w:tc>
        <w:tc>
          <w:tcPr>
            <w:tcW w:w="1092" w:type="dxa"/>
            <w:vAlign w:val="center"/>
            <w:hideMark/>
          </w:tcPr>
          <w:p w14:paraId="3CE9521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14</w:t>
            </w:r>
          </w:p>
        </w:tc>
      </w:tr>
      <w:tr w:rsidR="00482917" w:rsidRPr="00482917" w14:paraId="7C5B3A0A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272A0470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11F9010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1 ± 0.62 (n = 153)</w:t>
            </w:r>
          </w:p>
        </w:tc>
        <w:tc>
          <w:tcPr>
            <w:tcW w:w="3499" w:type="dxa"/>
            <w:vAlign w:val="center"/>
            <w:hideMark/>
          </w:tcPr>
          <w:p w14:paraId="18A90FD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7 ± 0.57 (n = 152)</w:t>
            </w:r>
          </w:p>
        </w:tc>
        <w:tc>
          <w:tcPr>
            <w:tcW w:w="1092" w:type="dxa"/>
            <w:vAlign w:val="center"/>
            <w:hideMark/>
          </w:tcPr>
          <w:p w14:paraId="28D1314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28</w:t>
            </w:r>
          </w:p>
        </w:tc>
      </w:tr>
      <w:tr w:rsidR="00482917" w:rsidRPr="00482917" w14:paraId="447D375A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52CE9103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HDL cholesterol at baseline (mmol/L)</w:t>
            </w:r>
          </w:p>
        </w:tc>
        <w:tc>
          <w:tcPr>
            <w:tcW w:w="3363" w:type="dxa"/>
            <w:noWrap/>
            <w:vAlign w:val="center"/>
            <w:hideMark/>
          </w:tcPr>
          <w:p w14:paraId="599DF1D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.42 ± 0.36 (n = 168)</w:t>
            </w:r>
          </w:p>
        </w:tc>
        <w:tc>
          <w:tcPr>
            <w:tcW w:w="3499" w:type="dxa"/>
            <w:vAlign w:val="center"/>
            <w:hideMark/>
          </w:tcPr>
          <w:p w14:paraId="1B537F1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.37 ± 0.31 (n = 169)</w:t>
            </w:r>
          </w:p>
        </w:tc>
        <w:tc>
          <w:tcPr>
            <w:tcW w:w="1092" w:type="dxa"/>
            <w:vAlign w:val="center"/>
            <w:hideMark/>
          </w:tcPr>
          <w:p w14:paraId="6D3FD28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21</w:t>
            </w:r>
          </w:p>
        </w:tc>
      </w:tr>
      <w:tr w:rsidR="00482917" w:rsidRPr="00482917" w14:paraId="03D2D0F1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12C14027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lastRenderedPageBreak/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1AC6E47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7 ± 0.18 (n = 162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5B36BFC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0 ± 0.18 (n = 161)</w:t>
            </w:r>
          </w:p>
        </w:tc>
        <w:tc>
          <w:tcPr>
            <w:tcW w:w="1092" w:type="dxa"/>
            <w:vAlign w:val="center"/>
            <w:hideMark/>
          </w:tcPr>
          <w:p w14:paraId="5E692C3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01</w:t>
            </w:r>
          </w:p>
        </w:tc>
      </w:tr>
      <w:tr w:rsidR="00482917" w:rsidRPr="00482917" w14:paraId="485E2E46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9A66A8B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10522AC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6 ± 0.16 (n = 160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3B406E7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1 ± 0.18 (n = 161)</w:t>
            </w:r>
          </w:p>
        </w:tc>
        <w:tc>
          <w:tcPr>
            <w:tcW w:w="1092" w:type="dxa"/>
            <w:vAlign w:val="center"/>
            <w:hideMark/>
          </w:tcPr>
          <w:p w14:paraId="31DB627D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08</w:t>
            </w:r>
          </w:p>
        </w:tc>
      </w:tr>
      <w:tr w:rsidR="00482917" w:rsidRPr="00482917" w14:paraId="378F4D79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60221D9A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17D6858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8 ± 0.22 (n = 153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1BCE153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3 ± 0.20 (n = 158)</w:t>
            </w:r>
          </w:p>
        </w:tc>
        <w:tc>
          <w:tcPr>
            <w:tcW w:w="1092" w:type="dxa"/>
            <w:vAlign w:val="center"/>
            <w:hideMark/>
          </w:tcPr>
          <w:p w14:paraId="4C10B22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17</w:t>
            </w:r>
          </w:p>
        </w:tc>
      </w:tr>
      <w:tr w:rsidR="00482917" w:rsidRPr="00482917" w14:paraId="4282E702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0F9BE37E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6A7305A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8 ± 0.23 (n = 155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59ACD04D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4 ± 0.20 (n = 153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92" w:type="dxa"/>
            <w:vAlign w:val="center"/>
            <w:hideMark/>
          </w:tcPr>
          <w:p w14:paraId="55C004B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8</w:t>
            </w:r>
          </w:p>
        </w:tc>
      </w:tr>
      <w:tr w:rsidR="00482917" w:rsidRPr="00482917" w14:paraId="150C7A78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2E5067A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Triglyceride at baseline (mmol/L)</w:t>
            </w:r>
          </w:p>
        </w:tc>
        <w:tc>
          <w:tcPr>
            <w:tcW w:w="3363" w:type="dxa"/>
            <w:noWrap/>
            <w:vAlign w:val="center"/>
            <w:hideMark/>
          </w:tcPr>
          <w:p w14:paraId="17364C7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.20 (0.93, 1.78) (n = 166)</w:t>
            </w:r>
          </w:p>
        </w:tc>
        <w:tc>
          <w:tcPr>
            <w:tcW w:w="3499" w:type="dxa"/>
            <w:vAlign w:val="center"/>
            <w:hideMark/>
          </w:tcPr>
          <w:p w14:paraId="19212CE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.45 (1.00, 1.89) (n = 167)</w:t>
            </w:r>
          </w:p>
        </w:tc>
        <w:tc>
          <w:tcPr>
            <w:tcW w:w="1092" w:type="dxa"/>
            <w:vAlign w:val="center"/>
            <w:hideMark/>
          </w:tcPr>
          <w:p w14:paraId="28C47D6D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49</w:t>
            </w:r>
          </w:p>
        </w:tc>
      </w:tr>
      <w:tr w:rsidR="00482917" w:rsidRPr="00482917" w14:paraId="064ECA1F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1AC30618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46CD788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3 (–0.34, 0.24) (n = 151)</w:t>
            </w:r>
          </w:p>
        </w:tc>
        <w:tc>
          <w:tcPr>
            <w:tcW w:w="3499" w:type="dxa"/>
            <w:vAlign w:val="center"/>
            <w:hideMark/>
          </w:tcPr>
          <w:p w14:paraId="539664A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3 (–0.23, 0.36) (n = 149)</w:t>
            </w:r>
          </w:p>
        </w:tc>
        <w:tc>
          <w:tcPr>
            <w:tcW w:w="1092" w:type="dxa"/>
            <w:vAlign w:val="center"/>
            <w:hideMark/>
          </w:tcPr>
          <w:p w14:paraId="4BA14E8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22</w:t>
            </w:r>
          </w:p>
        </w:tc>
      </w:tr>
      <w:tr w:rsidR="00482917" w:rsidRPr="00482917" w14:paraId="45C50E51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17ACAD67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56850D5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3 (–0.24, 0.23) (n = 148)</w:t>
            </w:r>
          </w:p>
        </w:tc>
        <w:tc>
          <w:tcPr>
            <w:tcW w:w="3499" w:type="dxa"/>
            <w:vAlign w:val="center"/>
            <w:hideMark/>
          </w:tcPr>
          <w:p w14:paraId="495E13B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3 (–0.37, 0.20) (n = 153)</w:t>
            </w:r>
          </w:p>
        </w:tc>
        <w:tc>
          <w:tcPr>
            <w:tcW w:w="1092" w:type="dxa"/>
            <w:vAlign w:val="center"/>
            <w:hideMark/>
          </w:tcPr>
          <w:p w14:paraId="3927C53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37</w:t>
            </w:r>
          </w:p>
        </w:tc>
      </w:tr>
      <w:tr w:rsidR="00482917" w:rsidRPr="00482917" w14:paraId="06608E57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3C31CA2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5F2E3935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1 (–0.30, 0.23) (n = 144)</w:t>
            </w:r>
          </w:p>
        </w:tc>
        <w:tc>
          <w:tcPr>
            <w:tcW w:w="3499" w:type="dxa"/>
            <w:vAlign w:val="center"/>
            <w:hideMark/>
          </w:tcPr>
          <w:p w14:paraId="0B55959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1 (–0.34, 0.31) (n = 144)</w:t>
            </w:r>
          </w:p>
        </w:tc>
        <w:tc>
          <w:tcPr>
            <w:tcW w:w="1092" w:type="dxa"/>
            <w:vAlign w:val="center"/>
            <w:hideMark/>
          </w:tcPr>
          <w:p w14:paraId="6D58E54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82</w:t>
            </w:r>
          </w:p>
        </w:tc>
      </w:tr>
      <w:tr w:rsidR="00482917" w:rsidRPr="00482917" w14:paraId="350DF44E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1416643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04FCFD3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4 (–0.36, 0.25) (n = 146)</w:t>
            </w:r>
          </w:p>
        </w:tc>
        <w:tc>
          <w:tcPr>
            <w:tcW w:w="3499" w:type="dxa"/>
            <w:vAlign w:val="center"/>
            <w:hideMark/>
          </w:tcPr>
          <w:p w14:paraId="788A2D5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03 (–0.36, 0.29) (n = 147)</w:t>
            </w:r>
          </w:p>
        </w:tc>
        <w:tc>
          <w:tcPr>
            <w:tcW w:w="1092" w:type="dxa"/>
            <w:vAlign w:val="center"/>
            <w:hideMark/>
          </w:tcPr>
          <w:p w14:paraId="67FB76E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92</w:t>
            </w:r>
          </w:p>
        </w:tc>
      </w:tr>
      <w:tr w:rsidR="00482917" w:rsidRPr="00482917" w14:paraId="2D124187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7362337E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Systolic blood pressure (mmHg)</w:t>
            </w:r>
          </w:p>
        </w:tc>
        <w:tc>
          <w:tcPr>
            <w:tcW w:w="3363" w:type="dxa"/>
            <w:noWrap/>
            <w:vAlign w:val="center"/>
            <w:hideMark/>
          </w:tcPr>
          <w:p w14:paraId="195E5CD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33.0 ± 14.5 (n = 164)</w:t>
            </w:r>
          </w:p>
        </w:tc>
        <w:tc>
          <w:tcPr>
            <w:tcW w:w="3499" w:type="dxa"/>
            <w:vAlign w:val="center"/>
            <w:hideMark/>
          </w:tcPr>
          <w:p w14:paraId="541C658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34.5 ± 17.4 (n = 164)</w:t>
            </w:r>
          </w:p>
        </w:tc>
        <w:tc>
          <w:tcPr>
            <w:tcW w:w="1092" w:type="dxa"/>
            <w:vAlign w:val="center"/>
            <w:hideMark/>
          </w:tcPr>
          <w:p w14:paraId="606F68B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39</w:t>
            </w:r>
          </w:p>
        </w:tc>
      </w:tr>
      <w:tr w:rsidR="00482917" w:rsidRPr="00482917" w14:paraId="302DFB54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0689F3A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38B13CF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4.6 ± 13.9 (n = 159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027D128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7 ± 15.3 (n = 158)</w:t>
            </w:r>
          </w:p>
        </w:tc>
        <w:tc>
          <w:tcPr>
            <w:tcW w:w="1092" w:type="dxa"/>
            <w:vAlign w:val="center"/>
            <w:hideMark/>
          </w:tcPr>
          <w:p w14:paraId="133D428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19</w:t>
            </w:r>
          </w:p>
        </w:tc>
      </w:tr>
      <w:tr w:rsidR="00482917" w:rsidRPr="00482917" w14:paraId="5B702DD3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6F0F9E87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4541992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6.0 ± 13.0 (n = 156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009D4D9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2.7 ± 17.4 (n = 156)</w:t>
            </w:r>
          </w:p>
        </w:tc>
        <w:tc>
          <w:tcPr>
            <w:tcW w:w="1092" w:type="dxa"/>
            <w:vAlign w:val="center"/>
            <w:hideMark/>
          </w:tcPr>
          <w:p w14:paraId="2DB6DE05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6</w:t>
            </w:r>
          </w:p>
        </w:tc>
      </w:tr>
      <w:tr w:rsidR="00482917" w:rsidRPr="00482917" w14:paraId="247BDEA0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799ACBFB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429059E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5.6 ± 15.4 (n = 150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36D6380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1.5 ± 18.4 (n = 151)</w:t>
            </w:r>
          </w:p>
        </w:tc>
        <w:tc>
          <w:tcPr>
            <w:tcW w:w="1092" w:type="dxa"/>
            <w:vAlign w:val="center"/>
            <w:hideMark/>
          </w:tcPr>
          <w:p w14:paraId="533146F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36</w:t>
            </w:r>
          </w:p>
        </w:tc>
      </w:tr>
      <w:tr w:rsidR="00482917" w:rsidRPr="00482917" w14:paraId="26592135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F186DC0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27373F7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5.3 ± 16.4 (n = 149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0D8B3EA2" w14:textId="2097C422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6 ± 18.1 (n = 147</w:t>
            </w:r>
            <w:r w:rsidR="004D4CBB" w:rsidRPr="00482917">
              <w:rPr>
                <w:snapToGrid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1092" w:type="dxa"/>
            <w:vAlign w:val="center"/>
            <w:hideMark/>
          </w:tcPr>
          <w:p w14:paraId="31EE846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04</w:t>
            </w:r>
          </w:p>
        </w:tc>
      </w:tr>
      <w:tr w:rsidR="00482917" w:rsidRPr="00482917" w14:paraId="666658CA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45BA8EC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Diastolic blood pressure (mmHg)</w:t>
            </w:r>
          </w:p>
        </w:tc>
        <w:tc>
          <w:tcPr>
            <w:tcW w:w="3363" w:type="dxa"/>
            <w:noWrap/>
            <w:vAlign w:val="center"/>
            <w:hideMark/>
          </w:tcPr>
          <w:p w14:paraId="0B6C483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77.7 ± 10.0 (n = 164)</w:t>
            </w:r>
          </w:p>
        </w:tc>
        <w:tc>
          <w:tcPr>
            <w:tcW w:w="3499" w:type="dxa"/>
            <w:vAlign w:val="center"/>
            <w:hideMark/>
          </w:tcPr>
          <w:p w14:paraId="541A4D3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79.1 ± 11.0 (n = 164)</w:t>
            </w:r>
          </w:p>
        </w:tc>
        <w:tc>
          <w:tcPr>
            <w:tcW w:w="1092" w:type="dxa"/>
            <w:vAlign w:val="center"/>
            <w:hideMark/>
          </w:tcPr>
          <w:p w14:paraId="10108FB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23</w:t>
            </w:r>
          </w:p>
        </w:tc>
      </w:tr>
      <w:tr w:rsidR="00482917" w:rsidRPr="00482917" w14:paraId="39E24C63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7F691A24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7E1CD255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1.8 ± 8.9 (n = 159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499" w:type="dxa"/>
            <w:vAlign w:val="center"/>
            <w:hideMark/>
          </w:tcPr>
          <w:p w14:paraId="32BDFF71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1 ± 9.0 (n = 158)</w:t>
            </w:r>
          </w:p>
        </w:tc>
        <w:tc>
          <w:tcPr>
            <w:tcW w:w="1092" w:type="dxa"/>
            <w:vAlign w:val="center"/>
            <w:hideMark/>
          </w:tcPr>
          <w:p w14:paraId="3DFD4F91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6</w:t>
            </w:r>
          </w:p>
        </w:tc>
      </w:tr>
      <w:tr w:rsidR="00482917" w:rsidRPr="00482917" w14:paraId="220C1721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9993C38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46A80A6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3.3 ± 9.4 (n = 156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37A41E5C" w14:textId="0991272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8± 10.1 (n = 156)</w:t>
            </w:r>
          </w:p>
        </w:tc>
        <w:tc>
          <w:tcPr>
            <w:tcW w:w="1092" w:type="dxa"/>
            <w:vAlign w:val="center"/>
            <w:hideMark/>
          </w:tcPr>
          <w:p w14:paraId="2E2D7C73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027</w:t>
            </w:r>
          </w:p>
        </w:tc>
      </w:tr>
      <w:tr w:rsidR="00482917" w:rsidRPr="00482917" w14:paraId="2ABE8561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4E00E2D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lastRenderedPageBreak/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628CAF3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2.8 ± 9.4 (n = 150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4A2B774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1.0 ± 9.8 (n = 151)</w:t>
            </w:r>
          </w:p>
        </w:tc>
        <w:tc>
          <w:tcPr>
            <w:tcW w:w="1092" w:type="dxa"/>
            <w:vAlign w:val="center"/>
            <w:hideMark/>
          </w:tcPr>
          <w:p w14:paraId="008C8B0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10</w:t>
            </w:r>
          </w:p>
        </w:tc>
      </w:tr>
      <w:tr w:rsidR="00482917" w:rsidRPr="00482917" w14:paraId="526603B4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6A0F9B0D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73BC2BA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3.3 ± 10.1 (n = 149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14E2C93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9 ± 9.9 (n = 147)</w:t>
            </w:r>
          </w:p>
        </w:tc>
        <w:tc>
          <w:tcPr>
            <w:tcW w:w="1092" w:type="dxa"/>
            <w:vAlign w:val="center"/>
            <w:hideMark/>
          </w:tcPr>
          <w:p w14:paraId="5B4DCAB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37</w:t>
            </w:r>
          </w:p>
        </w:tc>
      </w:tr>
      <w:tr w:rsidR="00482917" w:rsidRPr="00482917" w14:paraId="6E21CF9E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2EA8DF97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eGFR (mL/min/1.73 m</w:t>
            </w:r>
            <w:r w:rsidRPr="00482917">
              <w:rPr>
                <w:rFonts w:eastAsia="MS PGothic"/>
                <w:kern w:val="0"/>
                <w:sz w:val="21"/>
                <w:szCs w:val="21"/>
                <w:vertAlign w:val="superscript"/>
              </w:rPr>
              <w:t>2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3363" w:type="dxa"/>
            <w:noWrap/>
            <w:vAlign w:val="center"/>
            <w:hideMark/>
          </w:tcPr>
          <w:p w14:paraId="1F967D7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80.8 ± 20.9 (n = 167)</w:t>
            </w:r>
          </w:p>
        </w:tc>
        <w:tc>
          <w:tcPr>
            <w:tcW w:w="3499" w:type="dxa"/>
            <w:vAlign w:val="center"/>
            <w:hideMark/>
          </w:tcPr>
          <w:p w14:paraId="6B5847B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81.9 ± 24.1 (n = 168)</w:t>
            </w:r>
          </w:p>
        </w:tc>
        <w:tc>
          <w:tcPr>
            <w:tcW w:w="1092" w:type="dxa"/>
            <w:vAlign w:val="center"/>
            <w:hideMark/>
          </w:tcPr>
          <w:p w14:paraId="34C469F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66</w:t>
            </w:r>
          </w:p>
        </w:tc>
      </w:tr>
      <w:tr w:rsidR="00482917" w:rsidRPr="00482917" w14:paraId="54EE7632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2226C4A8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44531601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2.9 ± 9.1 (n = 160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42800E5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2.8 ± 9.4 (n = 161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92" w:type="dxa"/>
            <w:vAlign w:val="center"/>
            <w:hideMark/>
          </w:tcPr>
          <w:p w14:paraId="45B1E6C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94</w:t>
            </w:r>
          </w:p>
        </w:tc>
      </w:tr>
      <w:tr w:rsidR="00482917" w:rsidRPr="00482917" w14:paraId="460C4E23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5B392E36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3BAEA37C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2.7 ± 9.4 (n = 158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35C2AC08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2.3 ± 9.6 (n = 160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92" w:type="dxa"/>
            <w:vAlign w:val="center"/>
            <w:hideMark/>
          </w:tcPr>
          <w:p w14:paraId="084E7C89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67</w:t>
            </w:r>
          </w:p>
        </w:tc>
      </w:tr>
      <w:tr w:rsidR="00482917" w:rsidRPr="00482917" w14:paraId="2B9E39B9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611E81A9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6A610E4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3.2 ± 9.9 (n = 153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3499" w:type="dxa"/>
            <w:vAlign w:val="center"/>
            <w:hideMark/>
          </w:tcPr>
          <w:p w14:paraId="286DAA7D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3.7 ± 10.4 (n = 156)</w:t>
            </w:r>
          </w:p>
        </w:tc>
        <w:tc>
          <w:tcPr>
            <w:tcW w:w="1092" w:type="dxa"/>
            <w:vAlign w:val="center"/>
            <w:hideMark/>
          </w:tcPr>
          <w:p w14:paraId="12323815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69</w:t>
            </w:r>
          </w:p>
        </w:tc>
      </w:tr>
      <w:tr w:rsidR="00482917" w:rsidRPr="00482917" w14:paraId="2C294D65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70193B9B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13109B81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3.1 ± 12.2 (n = 154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499" w:type="dxa"/>
            <w:vAlign w:val="center"/>
            <w:hideMark/>
          </w:tcPr>
          <w:p w14:paraId="7F2A5071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3.7 ± 10.5 (n = 152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092" w:type="dxa"/>
            <w:vAlign w:val="center"/>
            <w:hideMark/>
          </w:tcPr>
          <w:p w14:paraId="155D022E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63</w:t>
            </w:r>
          </w:p>
        </w:tc>
      </w:tr>
      <w:tr w:rsidR="00482917" w:rsidRPr="00482917" w14:paraId="0B07916F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478AD563" w14:textId="77777777" w:rsidR="0017439D" w:rsidRPr="00482917" w:rsidRDefault="0017439D" w:rsidP="006C6EF9">
            <w:pPr>
              <w:widowControl/>
              <w:spacing w:before="20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UAE at baseline (mg/g/cre)</w:t>
            </w:r>
          </w:p>
        </w:tc>
        <w:tc>
          <w:tcPr>
            <w:tcW w:w="3363" w:type="dxa"/>
            <w:noWrap/>
            <w:vAlign w:val="center"/>
            <w:hideMark/>
          </w:tcPr>
          <w:p w14:paraId="34290B8F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3.0 (6.3, 37.0) (n = 157)</w:t>
            </w:r>
          </w:p>
        </w:tc>
        <w:tc>
          <w:tcPr>
            <w:tcW w:w="3499" w:type="dxa"/>
            <w:vAlign w:val="center"/>
            <w:hideMark/>
          </w:tcPr>
          <w:p w14:paraId="25AD499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7.4 (5.8, 67.9) (n = 156)</w:t>
            </w:r>
          </w:p>
        </w:tc>
        <w:tc>
          <w:tcPr>
            <w:tcW w:w="1092" w:type="dxa"/>
            <w:vAlign w:val="center"/>
            <w:hideMark/>
          </w:tcPr>
          <w:p w14:paraId="03EBE04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54</w:t>
            </w:r>
          </w:p>
        </w:tc>
      </w:tr>
      <w:tr w:rsidR="00482917" w:rsidRPr="00482917" w14:paraId="02435023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3C63050C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26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3DC5804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2 (–8.9, 6.7) (n = 138)</w:t>
            </w:r>
          </w:p>
        </w:tc>
        <w:tc>
          <w:tcPr>
            <w:tcW w:w="3499" w:type="dxa"/>
            <w:vAlign w:val="center"/>
            <w:hideMark/>
          </w:tcPr>
          <w:p w14:paraId="5CD6818D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4 (–9.3, 4.5) (n = 133)</w:t>
            </w:r>
          </w:p>
        </w:tc>
        <w:tc>
          <w:tcPr>
            <w:tcW w:w="1092" w:type="dxa"/>
            <w:vAlign w:val="center"/>
            <w:hideMark/>
          </w:tcPr>
          <w:p w14:paraId="2C34D7B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87</w:t>
            </w:r>
          </w:p>
        </w:tc>
      </w:tr>
      <w:tr w:rsidR="00482917" w:rsidRPr="00482917" w14:paraId="43E25D78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6B65EFFB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52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40B462E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1.7 (–8.1, 3.9) (n = 145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99" w:type="dxa"/>
            <w:vAlign w:val="center"/>
            <w:hideMark/>
          </w:tcPr>
          <w:p w14:paraId="634305EB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0.1 (–5.2, 9.6) (n = 145)</w:t>
            </w:r>
          </w:p>
        </w:tc>
        <w:tc>
          <w:tcPr>
            <w:tcW w:w="1092" w:type="dxa"/>
            <w:vAlign w:val="center"/>
            <w:hideMark/>
          </w:tcPr>
          <w:p w14:paraId="1D46E596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33</w:t>
            </w:r>
          </w:p>
        </w:tc>
      </w:tr>
      <w:tr w:rsidR="00482917" w:rsidRPr="00482917" w14:paraId="503EC678" w14:textId="77777777" w:rsidTr="00E31C75">
        <w:trPr>
          <w:trHeight w:val="20"/>
          <w:jc w:val="center"/>
        </w:trPr>
        <w:tc>
          <w:tcPr>
            <w:tcW w:w="5051" w:type="dxa"/>
            <w:noWrap/>
            <w:vAlign w:val="center"/>
            <w:hideMark/>
          </w:tcPr>
          <w:p w14:paraId="5E28A45A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78 (change from baseline)</w:t>
            </w:r>
          </w:p>
        </w:tc>
        <w:tc>
          <w:tcPr>
            <w:tcW w:w="3363" w:type="dxa"/>
            <w:noWrap/>
            <w:vAlign w:val="center"/>
            <w:hideMark/>
          </w:tcPr>
          <w:p w14:paraId="5835EFC7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0.8 (–8.3, 8.0) (n = 130)</w:t>
            </w:r>
          </w:p>
        </w:tc>
        <w:tc>
          <w:tcPr>
            <w:tcW w:w="3499" w:type="dxa"/>
            <w:vAlign w:val="center"/>
            <w:hideMark/>
          </w:tcPr>
          <w:p w14:paraId="283C9264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.1 (–5.7, 13.9) (n = 129)</w:t>
            </w:r>
          </w:p>
        </w:tc>
        <w:tc>
          <w:tcPr>
            <w:tcW w:w="1092" w:type="dxa"/>
            <w:vAlign w:val="center"/>
            <w:hideMark/>
          </w:tcPr>
          <w:p w14:paraId="36C8CBCA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6</w:t>
            </w:r>
          </w:p>
        </w:tc>
      </w:tr>
      <w:tr w:rsidR="0017439D" w:rsidRPr="00482917" w14:paraId="2FDEB26F" w14:textId="77777777" w:rsidTr="00F82FA1">
        <w:trPr>
          <w:trHeight w:val="20"/>
          <w:jc w:val="center"/>
        </w:trPr>
        <w:tc>
          <w:tcPr>
            <w:tcW w:w="5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50CB61" w14:textId="77777777" w:rsidR="0017439D" w:rsidRPr="00482917" w:rsidRDefault="0017439D" w:rsidP="006C6EF9">
            <w:pPr>
              <w:widowControl/>
              <w:spacing w:before="20"/>
              <w:ind w:left="288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Week 104 (change from baseline)</w:t>
            </w:r>
          </w:p>
        </w:tc>
        <w:tc>
          <w:tcPr>
            <w:tcW w:w="33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96FD4A" w14:textId="794C1255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–1.3</w:t>
            </w:r>
            <w:r w:rsidR="00562CDA" w:rsidRPr="00482917">
              <w:rPr>
                <w:snapToGrid w:val="0"/>
                <w:kern w:val="0"/>
                <w:sz w:val="21"/>
                <w:szCs w:val="21"/>
              </w:rPr>
              <w:t xml:space="preserve"> </w:t>
            </w:r>
            <w:r w:rsidRPr="00482917">
              <w:rPr>
                <w:snapToGrid w:val="0"/>
                <w:kern w:val="0"/>
                <w:sz w:val="21"/>
                <w:szCs w:val="21"/>
              </w:rPr>
              <w:t>(–10.6, 5.6) (n = 143)</w:t>
            </w:r>
          </w:p>
        </w:tc>
        <w:tc>
          <w:tcPr>
            <w:tcW w:w="3499" w:type="dxa"/>
            <w:tcBorders>
              <w:bottom w:val="single" w:sz="12" w:space="0" w:color="auto"/>
            </w:tcBorders>
            <w:vAlign w:val="center"/>
            <w:hideMark/>
          </w:tcPr>
          <w:p w14:paraId="447FCA70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snapToGrid w:val="0"/>
                <w:kern w:val="0"/>
                <w:sz w:val="21"/>
                <w:szCs w:val="21"/>
              </w:rPr>
            </w:pPr>
            <w:r w:rsidRPr="00482917">
              <w:rPr>
                <w:snapToGrid w:val="0"/>
                <w:kern w:val="0"/>
                <w:sz w:val="21"/>
                <w:szCs w:val="21"/>
              </w:rPr>
              <w:t>1.8 (–3.8, 20.5) (n = 139)</w:t>
            </w:r>
            <w:r w:rsidRPr="00482917">
              <w:rPr>
                <w:snapToGrid w:val="0"/>
                <w:kern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vAlign w:val="center"/>
            <w:hideMark/>
          </w:tcPr>
          <w:p w14:paraId="7585FA42" w14:textId="77777777" w:rsidR="0017439D" w:rsidRPr="00482917" w:rsidRDefault="0017439D" w:rsidP="006C6EF9">
            <w:pPr>
              <w:widowControl/>
              <w:spacing w:before="20"/>
              <w:jc w:val="center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0.006</w:t>
            </w:r>
          </w:p>
        </w:tc>
      </w:tr>
    </w:tbl>
    <w:p w14:paraId="0D701AED" w14:textId="77777777" w:rsidR="0017439D" w:rsidRPr="00482917" w:rsidRDefault="0017439D" w:rsidP="0017439D">
      <w:pPr>
        <w:widowControl/>
        <w:spacing w:line="276" w:lineRule="auto"/>
        <w:rPr>
          <w:sz w:val="21"/>
          <w:szCs w:val="21"/>
        </w:rPr>
      </w:pPr>
    </w:p>
    <w:p w14:paraId="20C5BE55" w14:textId="77777777" w:rsidR="0017439D" w:rsidRPr="00482917" w:rsidRDefault="0017439D" w:rsidP="0017439D">
      <w:pPr>
        <w:widowControl/>
        <w:spacing w:line="276" w:lineRule="auto"/>
        <w:rPr>
          <w:sz w:val="21"/>
          <w:szCs w:val="21"/>
        </w:rPr>
      </w:pPr>
      <w:r w:rsidRPr="00482917">
        <w:rPr>
          <w:sz w:val="21"/>
          <w:szCs w:val="21"/>
        </w:rPr>
        <w:t>Data are presented as mean ± SD or median (25</w:t>
      </w:r>
      <w:r w:rsidRPr="00482917">
        <w:rPr>
          <w:sz w:val="21"/>
          <w:szCs w:val="21"/>
          <w:vertAlign w:val="superscript"/>
        </w:rPr>
        <w:t>th</w:t>
      </w:r>
      <w:r w:rsidRPr="00482917">
        <w:rPr>
          <w:sz w:val="21"/>
          <w:szCs w:val="21"/>
        </w:rPr>
        <w:t xml:space="preserve"> and 75</w:t>
      </w:r>
      <w:r w:rsidRPr="00482917">
        <w:rPr>
          <w:sz w:val="21"/>
          <w:szCs w:val="21"/>
          <w:vertAlign w:val="superscript"/>
        </w:rPr>
        <w:t>th</w:t>
      </w:r>
      <w:r w:rsidRPr="00482917">
        <w:rPr>
          <w:sz w:val="21"/>
          <w:szCs w:val="21"/>
        </w:rPr>
        <w:t xml:space="preserve"> percentiles) values. </w:t>
      </w:r>
      <w:r w:rsidRPr="00482917">
        <w:rPr>
          <w:rFonts w:eastAsia="中ゴシック体"/>
          <w:sz w:val="21"/>
          <w:szCs w:val="21"/>
        </w:rPr>
        <w:t>Differences in parameters between groups at baseline were analyzed using S</w:t>
      </w:r>
      <w:r w:rsidRPr="00482917">
        <w:rPr>
          <w:rFonts w:eastAsia="MS PMincho"/>
          <w:snapToGrid w:val="0"/>
          <w:kern w:val="0"/>
          <w:sz w:val="21"/>
          <w:szCs w:val="21"/>
        </w:rPr>
        <w:t>tudent’s</w:t>
      </w:r>
      <w:r w:rsidRPr="00482917">
        <w:rPr>
          <w:rFonts w:eastAsia="MS PMincho"/>
          <w:i/>
          <w:iCs/>
          <w:snapToGrid w:val="0"/>
          <w:kern w:val="0"/>
          <w:sz w:val="21"/>
          <w:szCs w:val="21"/>
        </w:rPr>
        <w:t xml:space="preserve"> t</w:t>
      </w:r>
      <w:r w:rsidRPr="00482917">
        <w:rPr>
          <w:rFonts w:eastAsia="MS PMincho"/>
          <w:snapToGrid w:val="0"/>
          <w:kern w:val="0"/>
          <w:sz w:val="21"/>
          <w:szCs w:val="21"/>
        </w:rPr>
        <w:t xml:space="preserve">-test or the Wilcoxon rank-sum test. </w:t>
      </w:r>
      <w:r w:rsidRPr="00482917">
        <w:rPr>
          <w:rFonts w:eastAsia="中ゴシック体"/>
          <w:sz w:val="21"/>
          <w:szCs w:val="21"/>
        </w:rPr>
        <w:t xml:space="preserve">Differences in parameters from baseline to weeks 26, 52, 78, and 104 within each group were analyzed using a one-sample </w:t>
      </w:r>
      <w:r w:rsidRPr="00482917">
        <w:rPr>
          <w:rFonts w:eastAsia="中ゴシック体"/>
          <w:i/>
          <w:iCs/>
          <w:sz w:val="21"/>
          <w:szCs w:val="21"/>
        </w:rPr>
        <w:t>t</w:t>
      </w:r>
      <w:r w:rsidRPr="00482917">
        <w:rPr>
          <w:rFonts w:eastAsia="中ゴシック体"/>
          <w:sz w:val="21"/>
          <w:szCs w:val="21"/>
        </w:rPr>
        <w:t xml:space="preserve">-test or the </w:t>
      </w:r>
      <w:r w:rsidRPr="00482917">
        <w:rPr>
          <w:rFonts w:eastAsia="MS PMincho"/>
          <w:snapToGrid w:val="0"/>
          <w:kern w:val="0"/>
          <w:sz w:val="21"/>
          <w:szCs w:val="21"/>
        </w:rPr>
        <w:t xml:space="preserve">Wilcoxon signed-rank test. </w:t>
      </w:r>
      <w:r w:rsidRPr="00482917">
        <w:rPr>
          <w:rFonts w:eastAsia="中ゴシック体"/>
          <w:sz w:val="21"/>
          <w:szCs w:val="21"/>
        </w:rPr>
        <w:t>Differences in parameters from baseline to weeks 26, 52, 78, and 104 between groups were analyzed using S</w:t>
      </w:r>
      <w:r w:rsidRPr="00482917">
        <w:rPr>
          <w:rFonts w:eastAsia="MS PMincho"/>
          <w:snapToGrid w:val="0"/>
          <w:kern w:val="0"/>
          <w:sz w:val="21"/>
          <w:szCs w:val="21"/>
        </w:rPr>
        <w:t xml:space="preserve">tudent’s </w:t>
      </w:r>
      <w:r w:rsidRPr="00482917">
        <w:rPr>
          <w:rFonts w:eastAsia="MS PMincho"/>
          <w:i/>
          <w:iCs/>
          <w:snapToGrid w:val="0"/>
          <w:kern w:val="0"/>
          <w:sz w:val="21"/>
          <w:szCs w:val="21"/>
        </w:rPr>
        <w:t>t</w:t>
      </w:r>
      <w:r w:rsidRPr="00482917">
        <w:rPr>
          <w:rFonts w:eastAsia="MS PMincho"/>
          <w:snapToGrid w:val="0"/>
          <w:kern w:val="0"/>
          <w:sz w:val="21"/>
          <w:szCs w:val="21"/>
        </w:rPr>
        <w:t xml:space="preserve">-test or the Wilcoxon rank-sum test. </w:t>
      </w:r>
      <w:r w:rsidRPr="00482917">
        <w:rPr>
          <w:sz w:val="21"/>
          <w:szCs w:val="21"/>
          <w:vertAlign w:val="superscript"/>
        </w:rPr>
        <w:t>*</w:t>
      </w:r>
      <w:r w:rsidRPr="00482917">
        <w:rPr>
          <w:sz w:val="21"/>
          <w:szCs w:val="21"/>
        </w:rPr>
        <w:t xml:space="preserve">p &lt; 0.05, </w:t>
      </w:r>
      <w:r w:rsidRPr="00482917">
        <w:rPr>
          <w:sz w:val="21"/>
          <w:szCs w:val="21"/>
          <w:vertAlign w:val="superscript"/>
        </w:rPr>
        <w:t>#</w:t>
      </w:r>
      <w:r w:rsidRPr="00482917">
        <w:rPr>
          <w:sz w:val="21"/>
          <w:szCs w:val="21"/>
        </w:rPr>
        <w:t xml:space="preserve"> p &lt; 0.01, </w:t>
      </w:r>
      <w:r w:rsidRPr="00482917">
        <w:rPr>
          <w:sz w:val="21"/>
          <w:szCs w:val="21"/>
          <w:vertAlign w:val="superscript"/>
        </w:rPr>
        <w:t>§</w:t>
      </w:r>
      <w:r w:rsidRPr="00482917">
        <w:rPr>
          <w:sz w:val="21"/>
          <w:szCs w:val="21"/>
        </w:rPr>
        <w:t xml:space="preserve"> p &lt; 0.001.</w:t>
      </w:r>
    </w:p>
    <w:p w14:paraId="5D237A40" w14:textId="177C1966" w:rsidR="0017439D" w:rsidRPr="00482917" w:rsidRDefault="0017439D" w:rsidP="0017439D">
      <w:pPr>
        <w:widowControl/>
        <w:spacing w:line="276" w:lineRule="auto"/>
        <w:rPr>
          <w:sz w:val="21"/>
          <w:szCs w:val="21"/>
        </w:rPr>
      </w:pPr>
      <w:r w:rsidRPr="00482917">
        <w:rPr>
          <w:sz w:val="21"/>
          <w:szCs w:val="21"/>
        </w:rPr>
        <w:t>eGFR, estimated glomerular filtration rate; SD: standard deviation; UAE, urinary albumin excretion</w:t>
      </w:r>
      <w:r w:rsidR="00562CDA" w:rsidRPr="00482917">
        <w:rPr>
          <w:sz w:val="21"/>
          <w:szCs w:val="21"/>
        </w:rPr>
        <w:t>;</w:t>
      </w:r>
      <w:r w:rsidRPr="00482917">
        <w:rPr>
          <w:sz w:val="21"/>
          <w:szCs w:val="21"/>
        </w:rPr>
        <w:t xml:space="preserve"> </w:t>
      </w:r>
      <w:r w:rsidRPr="00482917">
        <w:rPr>
          <w:rFonts w:eastAsia="中ゴシック体"/>
          <w:sz w:val="21"/>
          <w:szCs w:val="21"/>
        </w:rPr>
        <w:t>HbA1</w:t>
      </w:r>
      <w:r w:rsidR="004D4CBB" w:rsidRPr="00482917">
        <w:rPr>
          <w:rFonts w:eastAsia="中ゴシック体"/>
          <w:sz w:val="21"/>
          <w:szCs w:val="21"/>
        </w:rPr>
        <w:t>c</w:t>
      </w:r>
      <w:r w:rsidRPr="00482917">
        <w:rPr>
          <w:rFonts w:eastAsia="中ゴシック体"/>
          <w:sz w:val="21"/>
          <w:szCs w:val="21"/>
        </w:rPr>
        <w:t>:</w:t>
      </w:r>
      <w:r w:rsidRPr="00482917">
        <w:rPr>
          <w:sz w:val="21"/>
          <w:szCs w:val="21"/>
        </w:rPr>
        <w:t xml:space="preserve"> </w:t>
      </w:r>
      <w:r w:rsidRPr="00482917">
        <w:rPr>
          <w:rFonts w:eastAsia="中ゴシック体"/>
          <w:sz w:val="21"/>
          <w:szCs w:val="21"/>
        </w:rPr>
        <w:t>glycated hemoglobin; LDL: low-density lipoprotein; HDL: high-density lipoprotein.</w:t>
      </w:r>
    </w:p>
    <w:p w14:paraId="3515CC02" w14:textId="77777777" w:rsidR="00D64A91" w:rsidRPr="00482917" w:rsidRDefault="00D64A91" w:rsidP="004819D6">
      <w:pPr>
        <w:rPr>
          <w:sz w:val="21"/>
          <w:szCs w:val="21"/>
        </w:rPr>
      </w:pPr>
    </w:p>
    <w:p w14:paraId="20402BA4" w14:textId="77777777" w:rsidR="00152DF2" w:rsidRPr="00482917" w:rsidRDefault="00152DF2" w:rsidP="00152DF2">
      <w:pPr>
        <w:widowControl/>
        <w:spacing w:line="240" w:lineRule="auto"/>
        <w:jc w:val="both"/>
        <w:rPr>
          <w:sz w:val="21"/>
          <w:szCs w:val="21"/>
        </w:rPr>
        <w:sectPr w:rsidR="00152DF2" w:rsidRPr="00482917" w:rsidSect="00EC0FAB">
          <w:type w:val="continuous"/>
          <w:pgSz w:w="16838" w:h="11906" w:orient="landscape" w:code="9"/>
          <w:pgMar w:top="1440" w:right="1440" w:bottom="1440" w:left="1440" w:header="720" w:footer="720" w:gutter="0"/>
          <w:cols w:space="425"/>
          <w:docGrid w:linePitch="354"/>
        </w:sectPr>
      </w:pPr>
    </w:p>
    <w:p w14:paraId="58D6EDEC" w14:textId="75D2B5BE" w:rsidR="00C51DFC" w:rsidRPr="00482917" w:rsidRDefault="00EC0FAB" w:rsidP="00D9141D">
      <w:pPr>
        <w:widowControl/>
        <w:spacing w:line="240" w:lineRule="auto"/>
        <w:jc w:val="both"/>
        <w:rPr>
          <w:b/>
          <w:sz w:val="21"/>
          <w:szCs w:val="21"/>
        </w:rPr>
      </w:pPr>
      <w:r w:rsidRPr="00482917">
        <w:rPr>
          <w:b/>
          <w:sz w:val="21"/>
          <w:szCs w:val="21"/>
        </w:rPr>
        <w:lastRenderedPageBreak/>
        <w:t>Additional file 1:</w:t>
      </w:r>
      <w:r w:rsidR="003666BB" w:rsidRPr="00482917">
        <w:rPr>
          <w:b/>
          <w:sz w:val="21"/>
          <w:szCs w:val="21"/>
        </w:rPr>
        <w:t xml:space="preserve"> Table </w:t>
      </w:r>
      <w:r w:rsidR="00152DF2" w:rsidRPr="00482917">
        <w:rPr>
          <w:b/>
          <w:sz w:val="21"/>
          <w:szCs w:val="21"/>
        </w:rPr>
        <w:t>S</w:t>
      </w:r>
      <w:r w:rsidR="0017439D" w:rsidRPr="00482917">
        <w:rPr>
          <w:b/>
          <w:sz w:val="21"/>
          <w:szCs w:val="21"/>
        </w:rPr>
        <w:t>2</w:t>
      </w:r>
      <w:r w:rsidR="00C51DFC" w:rsidRPr="00482917">
        <w:rPr>
          <w:b/>
          <w:sz w:val="21"/>
          <w:szCs w:val="21"/>
        </w:rPr>
        <w:t>. Change</w:t>
      </w:r>
      <w:r w:rsidR="00F85DCE" w:rsidRPr="00482917">
        <w:rPr>
          <w:b/>
          <w:sz w:val="21"/>
          <w:szCs w:val="21"/>
        </w:rPr>
        <w:t>s</w:t>
      </w:r>
      <w:r w:rsidR="00C51DFC" w:rsidRPr="00482917">
        <w:rPr>
          <w:b/>
          <w:sz w:val="21"/>
          <w:szCs w:val="21"/>
        </w:rPr>
        <w:t xml:space="preserve"> in concomit</w:t>
      </w:r>
      <w:r w:rsidR="00F85DCE" w:rsidRPr="00482917">
        <w:rPr>
          <w:b/>
          <w:sz w:val="21"/>
          <w:szCs w:val="21"/>
        </w:rPr>
        <w:t>ant</w:t>
      </w:r>
      <w:r w:rsidR="009054FD" w:rsidRPr="00482917">
        <w:rPr>
          <w:b/>
          <w:sz w:val="21"/>
          <w:szCs w:val="21"/>
        </w:rPr>
        <w:t>ly used</w:t>
      </w:r>
      <w:r w:rsidR="00F85DCE" w:rsidRPr="00482917">
        <w:rPr>
          <w:b/>
          <w:sz w:val="21"/>
          <w:szCs w:val="21"/>
        </w:rPr>
        <w:t xml:space="preserve"> </w:t>
      </w:r>
      <w:r w:rsidR="00761CB2" w:rsidRPr="00482917">
        <w:rPr>
          <w:b/>
          <w:sz w:val="21"/>
          <w:szCs w:val="21"/>
        </w:rPr>
        <w:t xml:space="preserve">anti-diabetic </w:t>
      </w:r>
      <w:r w:rsidR="00F85DCE" w:rsidRPr="00482917">
        <w:rPr>
          <w:b/>
          <w:sz w:val="21"/>
          <w:szCs w:val="21"/>
        </w:rPr>
        <w:t>ag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84"/>
        <w:gridCol w:w="1954"/>
        <w:gridCol w:w="1651"/>
        <w:gridCol w:w="1093"/>
      </w:tblGrid>
      <w:tr w:rsidR="00482917" w:rsidRPr="00482917" w14:paraId="0AB6A925" w14:textId="77777777" w:rsidTr="007A2975">
        <w:trPr>
          <w:jc w:val="center"/>
        </w:trPr>
        <w:tc>
          <w:tcPr>
            <w:tcW w:w="3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724B2E" w14:textId="77777777" w:rsidR="00F85DCE" w:rsidRPr="00482917" w:rsidRDefault="00F85DCE" w:rsidP="00311690">
            <w:pPr>
              <w:widowControl/>
              <w:spacing w:before="40" w:line="240" w:lineRule="auto"/>
              <w:rPr>
                <w:b/>
                <w:sz w:val="21"/>
                <w:szCs w:val="21"/>
              </w:rPr>
            </w:pPr>
            <w:r w:rsidRPr="00482917">
              <w:rPr>
                <w:b/>
                <w:sz w:val="21"/>
                <w:szCs w:val="21"/>
              </w:rPr>
              <w:t>Parameters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BAF262" w14:textId="77777777" w:rsidR="00F85DCE" w:rsidRPr="00482917" w:rsidRDefault="000E454D" w:rsidP="00311690">
            <w:pPr>
              <w:widowControl/>
              <w:spacing w:before="40" w:line="240" w:lineRule="auto"/>
              <w:rPr>
                <w:b/>
                <w:sz w:val="21"/>
                <w:szCs w:val="21"/>
              </w:rPr>
            </w:pPr>
            <w:r w:rsidRPr="00482917">
              <w:rPr>
                <w:b/>
                <w:sz w:val="21"/>
                <w:szCs w:val="21"/>
              </w:rPr>
              <w:t>Tofogliflozin</w:t>
            </w:r>
            <w:r w:rsidR="00F85DCE" w:rsidRPr="00482917">
              <w:rPr>
                <w:b/>
                <w:sz w:val="21"/>
                <w:szCs w:val="21"/>
              </w:rPr>
              <w:t xml:space="preserve"> treatment group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F18F2B" w14:textId="77777777" w:rsidR="00F85DCE" w:rsidRPr="00482917" w:rsidRDefault="00F85DCE" w:rsidP="00311690">
            <w:pPr>
              <w:widowControl/>
              <w:spacing w:before="40" w:line="240" w:lineRule="auto"/>
              <w:rPr>
                <w:b/>
                <w:sz w:val="21"/>
                <w:szCs w:val="21"/>
              </w:rPr>
            </w:pPr>
            <w:r w:rsidRPr="00482917">
              <w:rPr>
                <w:b/>
                <w:sz w:val="21"/>
                <w:szCs w:val="21"/>
              </w:rPr>
              <w:t>Conventional treatment group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0E17DF" w14:textId="77777777" w:rsidR="00F85DCE" w:rsidRPr="00482917" w:rsidRDefault="00F85DCE" w:rsidP="00311690">
            <w:pPr>
              <w:widowControl/>
              <w:spacing w:before="40" w:line="240" w:lineRule="auto"/>
              <w:rPr>
                <w:b/>
                <w:sz w:val="21"/>
                <w:szCs w:val="21"/>
              </w:rPr>
            </w:pPr>
            <w:r w:rsidRPr="00482917">
              <w:rPr>
                <w:b/>
                <w:sz w:val="21"/>
                <w:szCs w:val="21"/>
              </w:rPr>
              <w:t>P value</w:t>
            </w:r>
          </w:p>
        </w:tc>
      </w:tr>
      <w:tr w:rsidR="00482917" w:rsidRPr="00482917" w14:paraId="7E276098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1C83AFE8" w14:textId="77777777" w:rsidR="007A2975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 xml:space="preserve">Any </w:t>
            </w:r>
            <w:r w:rsidR="00761CB2" w:rsidRPr="00482917">
              <w:rPr>
                <w:sz w:val="21"/>
                <w:szCs w:val="21"/>
              </w:rPr>
              <w:t>concomitantly used anti-diabetic agents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3002B5B" w14:textId="77777777" w:rsidR="007A2975" w:rsidRPr="00482917" w:rsidRDefault="007A2975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88BEDE4" w14:textId="77777777" w:rsidR="007A2975" w:rsidRPr="00482917" w:rsidRDefault="007A2975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B3227A2" w14:textId="77777777" w:rsidR="007A2975" w:rsidRPr="00482917" w:rsidRDefault="007A2975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5EA204B5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47B1930A" w14:textId="77777777" w:rsidR="007A2975" w:rsidRPr="00482917" w:rsidRDefault="00E249CE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CF29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5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2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90</w:t>
            </w:r>
            <w:r w:rsidR="00562C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723921" w:rsidRPr="00482917">
              <w:rPr>
                <w:rFonts w:eastAsia="MS PGothic"/>
                <w:kern w:val="0"/>
                <w:sz w:val="21"/>
                <w:szCs w:val="21"/>
              </w:rPr>
              <w:t>5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1A48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5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1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89</w:t>
            </w:r>
            <w:r w:rsidR="00435E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3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2A71374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8</w:t>
            </w:r>
            <w:r w:rsidRPr="00482917">
              <w:rPr>
                <w:sz w:val="21"/>
                <w:szCs w:val="21"/>
              </w:rPr>
              <w:t>6</w:t>
            </w:r>
          </w:p>
        </w:tc>
      </w:tr>
      <w:tr w:rsidR="00482917" w:rsidRPr="00482917" w14:paraId="3FE3436C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089B7D1C" w14:textId="77777777" w:rsidR="007A2975" w:rsidRPr="00482917" w:rsidRDefault="00E249CE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 xml:space="preserve">Week </w:t>
            </w:r>
            <w:r w:rsidR="007A2975" w:rsidRPr="00482917">
              <w:rPr>
                <w:sz w:val="21"/>
                <w:szCs w:val="21"/>
              </w:rPr>
              <w:t>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4E1F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49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89</w:t>
            </w:r>
            <w:r w:rsidR="00562C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723921" w:rsidRPr="00482917">
              <w:rPr>
                <w:rFonts w:eastAsia="MS PGothic"/>
                <w:kern w:val="0"/>
                <w:sz w:val="21"/>
                <w:szCs w:val="21"/>
              </w:rPr>
              <w:t>8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E8E2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5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4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91</w:t>
            </w:r>
            <w:r w:rsidR="00435E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723921" w:rsidRPr="00482917">
              <w:rPr>
                <w:rFonts w:eastAsia="MS PGothic"/>
                <w:kern w:val="0"/>
                <w:sz w:val="21"/>
                <w:szCs w:val="21"/>
              </w:rPr>
              <w:t>7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C42F5FA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5</w:t>
            </w:r>
            <w:r w:rsidRPr="00482917">
              <w:rPr>
                <w:sz w:val="21"/>
                <w:szCs w:val="21"/>
              </w:rPr>
              <w:t>8</w:t>
            </w:r>
          </w:p>
        </w:tc>
      </w:tr>
      <w:tr w:rsidR="00482917" w:rsidRPr="00482917" w14:paraId="20BF0251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0C9E6AA4" w14:textId="77777777" w:rsidR="007A2975" w:rsidRPr="00482917" w:rsidRDefault="00E249CE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 xml:space="preserve">Week </w:t>
            </w:r>
            <w:r w:rsidR="007A2975" w:rsidRPr="00482917">
              <w:rPr>
                <w:sz w:val="21"/>
                <w:szCs w:val="21"/>
              </w:rPr>
              <w:t>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D857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4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1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88</w:t>
            </w:r>
            <w:r w:rsidR="00562C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7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555F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4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8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91</w:t>
            </w:r>
            <w:r w:rsidR="00435E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723921" w:rsidRPr="00482917">
              <w:rPr>
                <w:rFonts w:eastAsia="MS PGothic"/>
                <w:kern w:val="0"/>
                <w:sz w:val="21"/>
                <w:szCs w:val="21"/>
              </w:rPr>
              <w:t>4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5052090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>6</w:t>
            </w:r>
          </w:p>
        </w:tc>
      </w:tr>
      <w:tr w:rsidR="00482917" w:rsidRPr="00482917" w14:paraId="530567E4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5AC89446" w14:textId="77777777" w:rsidR="007A2975" w:rsidRPr="00482917" w:rsidRDefault="00E249CE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 xml:space="preserve">Week </w:t>
            </w:r>
            <w:r w:rsidR="007A2975" w:rsidRPr="00482917">
              <w:rPr>
                <w:sz w:val="21"/>
                <w:szCs w:val="21"/>
              </w:rPr>
              <w:t>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19C5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3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8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88</w:t>
            </w:r>
            <w:r w:rsidR="00562C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723921" w:rsidRPr="00482917">
              <w:rPr>
                <w:rFonts w:eastAsia="MS PGothic"/>
                <w:kern w:val="0"/>
                <w:sz w:val="21"/>
                <w:szCs w:val="21"/>
              </w:rPr>
              <w:t>5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7A53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4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8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92</w:t>
            </w:r>
            <w:r w:rsidR="00435E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723921" w:rsidRPr="00482917">
              <w:rPr>
                <w:rFonts w:eastAsia="MS PGothic"/>
                <w:kern w:val="0"/>
                <w:sz w:val="21"/>
                <w:szCs w:val="21"/>
              </w:rPr>
              <w:t>5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41BA13D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2</w:t>
            </w:r>
            <w:r w:rsidRPr="00482917">
              <w:rPr>
                <w:sz w:val="21"/>
                <w:szCs w:val="21"/>
              </w:rPr>
              <w:t>5</w:t>
            </w:r>
          </w:p>
        </w:tc>
      </w:tr>
      <w:tr w:rsidR="00482917" w:rsidRPr="00482917" w14:paraId="3BE90EBC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116F81A7" w14:textId="77777777" w:rsidR="007A2975" w:rsidRPr="00482917" w:rsidRDefault="00E249CE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 xml:space="preserve">Week </w:t>
            </w:r>
            <w:r w:rsidR="007A2975" w:rsidRPr="00482917">
              <w:rPr>
                <w:sz w:val="21"/>
                <w:szCs w:val="21"/>
              </w:rPr>
              <w:t>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A5C0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3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6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87</w:t>
            </w:r>
            <w:r w:rsidR="00562C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7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BEE5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rFonts w:eastAsia="MS PGothic"/>
                <w:kern w:val="0"/>
                <w:sz w:val="21"/>
                <w:szCs w:val="21"/>
              </w:rPr>
            </w:pPr>
            <w:r w:rsidRPr="00482917">
              <w:rPr>
                <w:rFonts w:eastAsia="MS PGothic"/>
                <w:kern w:val="0"/>
                <w:sz w:val="21"/>
                <w:szCs w:val="21"/>
              </w:rPr>
              <w:t>14</w:t>
            </w:r>
            <w:r w:rsidR="00EB7303" w:rsidRPr="00482917">
              <w:rPr>
                <w:rFonts w:eastAsia="MS PGothic"/>
                <w:kern w:val="0"/>
                <w:sz w:val="21"/>
                <w:szCs w:val="21"/>
              </w:rPr>
              <w:t>3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 xml:space="preserve"> (92</w:t>
            </w:r>
            <w:r w:rsidR="00435EDA" w:rsidRPr="00482917">
              <w:rPr>
                <w:rFonts w:eastAsia="MS PGothic"/>
                <w:kern w:val="0"/>
                <w:sz w:val="21"/>
                <w:szCs w:val="21"/>
              </w:rPr>
              <w:t>.</w:t>
            </w:r>
            <w:r w:rsidR="00723921" w:rsidRPr="00482917">
              <w:rPr>
                <w:rFonts w:eastAsia="MS PGothic"/>
                <w:kern w:val="0"/>
                <w:sz w:val="21"/>
                <w:szCs w:val="21"/>
              </w:rPr>
              <w:t>3</w:t>
            </w:r>
            <w:r w:rsidRPr="00482917">
              <w:rPr>
                <w:rFonts w:eastAsia="MS PGothic"/>
                <w:kern w:val="0"/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21432AD" w14:textId="77777777" w:rsidR="007A2975" w:rsidRPr="00482917" w:rsidRDefault="005103C5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2</w:t>
            </w:r>
            <w:r w:rsidRPr="00482917">
              <w:rPr>
                <w:sz w:val="21"/>
                <w:szCs w:val="21"/>
              </w:rPr>
              <w:t>6</w:t>
            </w:r>
          </w:p>
        </w:tc>
      </w:tr>
      <w:tr w:rsidR="00482917" w:rsidRPr="00482917" w14:paraId="711FA934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76E70DBF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Metform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9075538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95D107F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24EB919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41B2D855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66AB27C6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F21C8BF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1 (5</w:t>
            </w:r>
            <w:r w:rsidR="00EB7303" w:rsidRPr="00482917">
              <w:rPr>
                <w:sz w:val="21"/>
                <w:szCs w:val="21"/>
              </w:rPr>
              <w:t>4.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E1F1DDA" w14:textId="77777777" w:rsidR="00E249CE" w:rsidRPr="00482917" w:rsidRDefault="00EB7303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9</w:t>
            </w:r>
            <w:r w:rsidR="00E249CE" w:rsidRPr="00482917">
              <w:rPr>
                <w:sz w:val="21"/>
                <w:szCs w:val="21"/>
              </w:rPr>
              <w:t xml:space="preserve"> (58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6</w:t>
            </w:r>
            <w:r w:rsidR="00E249CE"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AC9258F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44</w:t>
            </w:r>
          </w:p>
        </w:tc>
      </w:tr>
      <w:tr w:rsidR="00482917" w:rsidRPr="00482917" w14:paraId="62FD679F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0522189D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816E973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0 (5</w:t>
            </w:r>
            <w:r w:rsidR="00EB7303" w:rsidRPr="00482917">
              <w:rPr>
                <w:sz w:val="21"/>
                <w:szCs w:val="21"/>
              </w:rPr>
              <w:t>4.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2068CE8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0</w:t>
            </w:r>
            <w:r w:rsidR="00EB7303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 xml:space="preserve"> (6</w:t>
            </w:r>
            <w:r w:rsidR="00EB7303" w:rsidRPr="00482917">
              <w:rPr>
                <w:sz w:val="21"/>
                <w:szCs w:val="21"/>
              </w:rPr>
              <w:t>1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0589FF7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</w:t>
            </w:r>
            <w:r w:rsidR="00EB7303" w:rsidRPr="00482917">
              <w:rPr>
                <w:sz w:val="21"/>
                <w:szCs w:val="21"/>
              </w:rPr>
              <w:t>8</w:t>
            </w:r>
          </w:p>
        </w:tc>
      </w:tr>
      <w:tr w:rsidR="00482917" w:rsidRPr="00482917" w14:paraId="02F65A35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E7D3500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4671AFE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4 (52</w:t>
            </w:r>
            <w:r w:rsidR="00435EDA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2833B85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0</w:t>
            </w:r>
            <w:r w:rsidR="00EB7303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 xml:space="preserve"> (64</w:t>
            </w:r>
            <w:r w:rsidR="00435EDA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F8F2E78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EB7303" w:rsidRPr="00482917">
              <w:rPr>
                <w:sz w:val="21"/>
                <w:szCs w:val="21"/>
              </w:rPr>
              <w:t>42</w:t>
            </w:r>
          </w:p>
        </w:tc>
      </w:tr>
      <w:tr w:rsidR="00482917" w:rsidRPr="00482917" w14:paraId="0E71D5AC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3FEF67F7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E7437DC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1 (51</w:t>
            </w:r>
            <w:r w:rsidR="00435EDA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B8FEE8E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0</w:t>
            </w:r>
            <w:r w:rsidR="00EB7303" w:rsidRPr="00482917">
              <w:rPr>
                <w:sz w:val="21"/>
                <w:szCs w:val="21"/>
              </w:rPr>
              <w:t>3</w:t>
            </w:r>
            <w:r w:rsidRPr="00482917">
              <w:rPr>
                <w:sz w:val="21"/>
                <w:szCs w:val="21"/>
              </w:rPr>
              <w:t xml:space="preserve"> (64</w:t>
            </w:r>
            <w:r w:rsidR="00435EDA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BBF8C2F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EB7303" w:rsidRPr="00482917">
              <w:rPr>
                <w:sz w:val="21"/>
                <w:szCs w:val="21"/>
              </w:rPr>
              <w:t>30</w:t>
            </w:r>
          </w:p>
        </w:tc>
      </w:tr>
      <w:tr w:rsidR="00482917" w:rsidRPr="00482917" w14:paraId="260CAA98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401EDEDB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B585A50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1 (5</w:t>
            </w:r>
            <w:r w:rsidR="00EB7303" w:rsidRPr="00482917">
              <w:rPr>
                <w:sz w:val="21"/>
                <w:szCs w:val="21"/>
              </w:rPr>
              <w:t>2.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78D9857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0</w:t>
            </w:r>
            <w:r w:rsidR="00EB7303" w:rsidRPr="00482917">
              <w:rPr>
                <w:sz w:val="21"/>
                <w:szCs w:val="21"/>
              </w:rPr>
              <w:t>3</w:t>
            </w:r>
            <w:r w:rsidRPr="00482917">
              <w:rPr>
                <w:sz w:val="21"/>
                <w:szCs w:val="21"/>
              </w:rPr>
              <w:t xml:space="preserve"> (66</w:t>
            </w:r>
            <w:r w:rsidR="00435EDA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5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E19FD06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1</w:t>
            </w:r>
            <w:r w:rsidR="00EB7303" w:rsidRPr="00482917">
              <w:rPr>
                <w:sz w:val="21"/>
                <w:szCs w:val="21"/>
              </w:rPr>
              <w:t>5</w:t>
            </w:r>
          </w:p>
        </w:tc>
      </w:tr>
      <w:tr w:rsidR="00482917" w:rsidRPr="00482917" w14:paraId="79FD97AA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4EF953C6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Sulfonylure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E0FA281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8DA04F5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EFCF987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2B5FD197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10B05D0E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8EEA525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8 (22</w:t>
            </w:r>
            <w:r w:rsidR="00435EDA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6426C15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3 (25</w:t>
            </w:r>
            <w:r w:rsidR="00EB7303" w:rsidRPr="00482917">
              <w:rPr>
                <w:sz w:val="21"/>
                <w:szCs w:val="21"/>
              </w:rPr>
              <w:t>.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D395432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61</w:t>
            </w:r>
          </w:p>
        </w:tc>
      </w:tr>
      <w:tr w:rsidR="00482917" w:rsidRPr="00482917" w14:paraId="64D5E9CE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15F85604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30887DB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4 (20</w:t>
            </w:r>
            <w:r w:rsidR="00435EDA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5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950C370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3 (25</w:t>
            </w:r>
            <w:r w:rsidR="00EB7303" w:rsidRPr="00482917">
              <w:rPr>
                <w:sz w:val="21"/>
                <w:szCs w:val="21"/>
              </w:rPr>
              <w:t>.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A66624D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0</w:t>
            </w:r>
          </w:p>
        </w:tc>
      </w:tr>
      <w:tr w:rsidR="00482917" w:rsidRPr="00482917" w14:paraId="0B21BA7B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7D7768C3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8FAF461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5 (2</w:t>
            </w:r>
            <w:r w:rsidR="00EB7303" w:rsidRPr="00482917">
              <w:rPr>
                <w:sz w:val="21"/>
                <w:szCs w:val="21"/>
              </w:rPr>
              <w:t>2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E7E0AAC" w14:textId="6831D1AB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6 (28</w:t>
            </w:r>
            <w:r w:rsidR="004D4CBB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46C55BB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2</w:t>
            </w:r>
            <w:r w:rsidRPr="00482917">
              <w:rPr>
                <w:sz w:val="21"/>
                <w:szCs w:val="21"/>
              </w:rPr>
              <w:t>0</w:t>
            </w:r>
          </w:p>
        </w:tc>
      </w:tr>
      <w:tr w:rsidR="00482917" w:rsidRPr="00482917" w14:paraId="0032EBAC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7FBC877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1465786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4 (21</w:t>
            </w:r>
            <w:r w:rsidR="00EB7303" w:rsidRPr="00482917">
              <w:rPr>
                <w:sz w:val="21"/>
                <w:szCs w:val="21"/>
              </w:rPr>
              <w:t>.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2985E70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1 (25</w:t>
            </w:r>
            <w:r w:rsidR="00EB7303" w:rsidRPr="00482917">
              <w:rPr>
                <w:sz w:val="21"/>
                <w:szCs w:val="21"/>
              </w:rPr>
              <w:t>.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A6BAF5A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43</w:t>
            </w:r>
          </w:p>
        </w:tc>
      </w:tr>
      <w:tr w:rsidR="00482917" w:rsidRPr="00482917" w14:paraId="0E492774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3C87D3C1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1D36007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1 (</w:t>
            </w:r>
            <w:r w:rsidR="00EB7303" w:rsidRPr="00482917">
              <w:rPr>
                <w:sz w:val="21"/>
                <w:szCs w:val="21"/>
              </w:rPr>
              <w:t>20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517D2F8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1 (26</w:t>
            </w:r>
            <w:r w:rsidR="00EB7303" w:rsidRPr="00482917">
              <w:rPr>
                <w:sz w:val="21"/>
                <w:szCs w:val="21"/>
              </w:rPr>
              <w:t>.5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E05598C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23</w:t>
            </w:r>
          </w:p>
        </w:tc>
      </w:tr>
      <w:tr w:rsidR="00482917" w:rsidRPr="00482917" w14:paraId="20652C87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77B4D95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Glinide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05C08B2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5C67E04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ADD21C4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4A7DE012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646A0617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2789265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0 (</w:t>
            </w:r>
            <w:r w:rsidR="00EB7303" w:rsidRPr="00482917">
              <w:rPr>
                <w:sz w:val="21"/>
                <w:szCs w:val="21"/>
              </w:rPr>
              <w:t>6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6951810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0 (5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0C902D1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0</w:t>
            </w:r>
          </w:p>
        </w:tc>
      </w:tr>
      <w:tr w:rsidR="00482917" w:rsidRPr="00482917" w14:paraId="3981BE92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5A09EBB4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9A43813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 (5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C080905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1 (6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B4ECFAC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2</w:t>
            </w:r>
          </w:p>
        </w:tc>
      </w:tr>
      <w:tr w:rsidR="00482917" w:rsidRPr="00482917" w14:paraId="508127C2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4178ACA6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D842C54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 (4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2A56C0E" w14:textId="53478CAE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 (5</w:t>
            </w:r>
            <w:r w:rsidR="004D4CBB" w:rsidRPr="00482917">
              <w:rPr>
                <w:sz w:val="21"/>
                <w:szCs w:val="21"/>
              </w:rPr>
              <w:t>.</w:t>
            </w:r>
            <w:r w:rsidR="00EB7303" w:rsidRPr="00482917">
              <w:rPr>
                <w:sz w:val="21"/>
                <w:szCs w:val="21"/>
              </w:rPr>
              <w:t>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F2F313F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0</w:t>
            </w:r>
          </w:p>
        </w:tc>
      </w:tr>
      <w:tr w:rsidR="00482917" w:rsidRPr="00482917" w14:paraId="18D4498D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05DF30A5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E59E462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 (5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99B7784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0 (6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C44DCB8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1</w:t>
            </w:r>
          </w:p>
        </w:tc>
      </w:tr>
      <w:tr w:rsidR="00482917" w:rsidRPr="00482917" w14:paraId="6053C7EA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3165D5F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C08D35D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 (5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9A1660F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 (5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FD52E07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0</w:t>
            </w:r>
          </w:p>
        </w:tc>
      </w:tr>
      <w:tr w:rsidR="00482917" w:rsidRPr="00482917" w14:paraId="6E4D8C60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09294224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Thiazolidined</w:t>
            </w:r>
            <w:r w:rsidR="00D01821" w:rsidRPr="00482917">
              <w:rPr>
                <w:sz w:val="21"/>
                <w:szCs w:val="21"/>
              </w:rPr>
              <w:t>i</w:t>
            </w:r>
            <w:r w:rsidRPr="00482917">
              <w:rPr>
                <w:sz w:val="21"/>
                <w:szCs w:val="21"/>
              </w:rPr>
              <w:t>one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EDB024C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2F3DF53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0CB3217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12470C16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300F1E8F" w14:textId="77777777" w:rsidR="00F85DCE" w:rsidRPr="00482917" w:rsidRDefault="00D55055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</w:t>
            </w:r>
            <w:r w:rsidR="00F85DCE" w:rsidRPr="00482917">
              <w:rPr>
                <w:sz w:val="21"/>
                <w:szCs w:val="21"/>
              </w:rPr>
              <w:t>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F142C24" w14:textId="77777777" w:rsidR="00F85DCE" w:rsidRPr="00482917" w:rsidRDefault="00036641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8 (1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7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3EE32E6" w14:textId="77777777" w:rsidR="00F85DCE" w:rsidRPr="00482917" w:rsidRDefault="006C1F39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3 (13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42388E1" w14:textId="77777777" w:rsidR="00F85DCE" w:rsidRPr="00482917" w:rsidRDefault="006C1F39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5</w:t>
            </w:r>
            <w:r w:rsidRPr="00482917">
              <w:rPr>
                <w:sz w:val="21"/>
                <w:szCs w:val="21"/>
              </w:rPr>
              <w:t>1</w:t>
            </w:r>
          </w:p>
        </w:tc>
      </w:tr>
      <w:tr w:rsidR="00482917" w:rsidRPr="00482917" w14:paraId="06DDEFA7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4AA774A5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532B0D1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7 (1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4B5F15B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4 (14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2F90912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2</w:t>
            </w:r>
          </w:p>
        </w:tc>
      </w:tr>
      <w:tr w:rsidR="00482917" w:rsidRPr="00482917" w14:paraId="50C99E02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0B3F93AB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110AADD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8 (11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777AC6A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4 (14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51E26F6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41</w:t>
            </w:r>
          </w:p>
        </w:tc>
      </w:tr>
      <w:tr w:rsidR="00482917" w:rsidRPr="00482917" w14:paraId="40FDB51A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61BF891E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BFC2E4D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7 (10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488F0C0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2 (13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488D91A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50</w:t>
            </w:r>
          </w:p>
        </w:tc>
      </w:tr>
      <w:tr w:rsidR="00482917" w:rsidRPr="00482917" w14:paraId="79392920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60198D9F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F5AEB2C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7 (1</w:t>
            </w:r>
            <w:r w:rsidR="00FC4A2D" w:rsidRPr="00482917">
              <w:rPr>
                <w:sz w:val="21"/>
                <w:szCs w:val="21"/>
              </w:rPr>
              <w:t>1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DFCCBBA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0 (12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620891F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73</w:t>
            </w:r>
          </w:p>
        </w:tc>
      </w:tr>
      <w:tr w:rsidR="00482917" w:rsidRPr="00482917" w14:paraId="3FD9A32A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0EB99AD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α-glucosidase inhibitor</w:t>
            </w:r>
            <w:r w:rsidR="0026115C" w:rsidRPr="00482917">
              <w:rPr>
                <w:sz w:val="21"/>
                <w:szCs w:val="21"/>
              </w:rPr>
              <w:t>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9734ECD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7A2D6DB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D1954DE" w14:textId="77777777" w:rsidR="00F85DCE" w:rsidRPr="00482917" w:rsidRDefault="00F85DCE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06B988E4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1B5545EC" w14:textId="77777777" w:rsidR="00F85DCE" w:rsidRPr="00482917" w:rsidRDefault="00D55055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</w:t>
            </w:r>
            <w:r w:rsidR="00F85DCE" w:rsidRPr="00482917">
              <w:rPr>
                <w:sz w:val="21"/>
                <w:szCs w:val="21"/>
              </w:rPr>
              <w:t>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1682309" w14:textId="77777777" w:rsidR="00F85DCE" w:rsidRPr="00482917" w:rsidRDefault="00FC7DF2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4 (14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314E1DF" w14:textId="77777777" w:rsidR="00F85DCE" w:rsidRPr="00482917" w:rsidRDefault="00FC7DF2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5 (14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329D412" w14:textId="77777777" w:rsidR="00F85DCE" w:rsidRPr="00482917" w:rsidRDefault="00FC7DF2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>0</w:t>
            </w:r>
          </w:p>
        </w:tc>
      </w:tr>
      <w:tr w:rsidR="00482917" w:rsidRPr="00482917" w14:paraId="4B0BFE98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16C54ED9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A6EA144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5 (15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12D7DA6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7 (16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93A423C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8</w:t>
            </w:r>
          </w:p>
        </w:tc>
      </w:tr>
      <w:tr w:rsidR="00482917" w:rsidRPr="00482917" w14:paraId="1B586425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632DE5E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8898B20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4 (15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FAB0F56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3 (14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0781F60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8</w:t>
            </w:r>
          </w:p>
        </w:tc>
      </w:tr>
      <w:tr w:rsidR="00482917" w:rsidRPr="00482917" w14:paraId="18B9EEEA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90690BF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BEBC24B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5 (1</w:t>
            </w:r>
            <w:r w:rsidR="00FC4A2D" w:rsidRPr="00482917">
              <w:rPr>
                <w:sz w:val="21"/>
                <w:szCs w:val="21"/>
              </w:rPr>
              <w:t>6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E89A3B5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4 (1</w:t>
            </w:r>
            <w:r w:rsidR="00FC4A2D" w:rsidRPr="00482917">
              <w:rPr>
                <w:sz w:val="21"/>
                <w:szCs w:val="21"/>
              </w:rPr>
              <w:t>5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15A1A91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8</w:t>
            </w:r>
          </w:p>
        </w:tc>
      </w:tr>
      <w:tr w:rsidR="00482917" w:rsidRPr="00482917" w14:paraId="3A4099AE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300F505D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68AD2F4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4 (15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5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6CBCC4F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5 (16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369BB3A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0</w:t>
            </w:r>
          </w:p>
        </w:tc>
      </w:tr>
      <w:tr w:rsidR="00482917" w:rsidRPr="00482917" w14:paraId="19F1956A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5B547A8E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DPP-4 inhibitor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2EE8B54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463E504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7559994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770CAD7B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63FDC465" w14:textId="77777777" w:rsidR="0026115C" w:rsidRPr="00482917" w:rsidRDefault="0026115C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9643C12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</w:t>
            </w:r>
            <w:r w:rsidR="00FC4A2D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 xml:space="preserve"> (44</w:t>
            </w:r>
            <w:r w:rsidR="00FC4A2D" w:rsidRPr="00482917">
              <w:rPr>
                <w:sz w:val="21"/>
                <w:szCs w:val="21"/>
              </w:rPr>
              <w:t>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5614F2A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</w:t>
            </w:r>
            <w:r w:rsidR="00FC4A2D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 xml:space="preserve"> (55</w:t>
            </w:r>
            <w:r w:rsidR="00FC4A2D" w:rsidRPr="00482917">
              <w:rPr>
                <w:sz w:val="21"/>
                <w:szCs w:val="21"/>
              </w:rPr>
              <w:t>.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126C2D1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>39</w:t>
            </w:r>
          </w:p>
        </w:tc>
      </w:tr>
      <w:tr w:rsidR="00482917" w:rsidRPr="00482917" w14:paraId="7EB845C2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3C6834B4" w14:textId="77777777" w:rsidR="0026115C" w:rsidRPr="00482917" w:rsidRDefault="0026115C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6 week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4BAC253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</w:t>
            </w:r>
            <w:r w:rsidR="00FC4A2D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 xml:space="preserve"> (4</w:t>
            </w:r>
            <w:r w:rsidR="00FC4A2D" w:rsidRPr="00482917">
              <w:rPr>
                <w:sz w:val="21"/>
                <w:szCs w:val="21"/>
              </w:rPr>
              <w:t>2.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BBD90F8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</w:t>
            </w:r>
            <w:r w:rsidR="00FC4A2D" w:rsidRPr="00482917">
              <w:rPr>
                <w:sz w:val="21"/>
                <w:szCs w:val="21"/>
              </w:rPr>
              <w:t>7</w:t>
            </w:r>
            <w:r w:rsidRPr="00482917">
              <w:rPr>
                <w:sz w:val="21"/>
                <w:szCs w:val="21"/>
              </w:rPr>
              <w:t xml:space="preserve"> (5</w:t>
            </w:r>
            <w:r w:rsidR="00FC4A2D" w:rsidRPr="00482917">
              <w:rPr>
                <w:sz w:val="21"/>
                <w:szCs w:val="21"/>
              </w:rPr>
              <w:t>7.7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26F3105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>09</w:t>
            </w:r>
          </w:p>
        </w:tc>
      </w:tr>
      <w:tr w:rsidR="00482917" w:rsidRPr="00482917" w14:paraId="43143AC0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7E59257A" w14:textId="77777777" w:rsidR="0026115C" w:rsidRPr="00482917" w:rsidRDefault="0026115C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2 week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CFFAFC8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</w:t>
            </w:r>
            <w:r w:rsidR="00FC4A2D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 xml:space="preserve"> (4</w:t>
            </w:r>
            <w:r w:rsidR="00FC4A2D" w:rsidRPr="00482917">
              <w:rPr>
                <w:sz w:val="21"/>
                <w:szCs w:val="21"/>
              </w:rPr>
              <w:t>4.7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8076C3D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</w:t>
            </w:r>
            <w:r w:rsidR="00FC4A2D" w:rsidRPr="00482917">
              <w:rPr>
                <w:sz w:val="21"/>
                <w:szCs w:val="21"/>
              </w:rPr>
              <w:t>2</w:t>
            </w:r>
            <w:r w:rsidRPr="00482917">
              <w:rPr>
                <w:sz w:val="21"/>
                <w:szCs w:val="21"/>
              </w:rPr>
              <w:t xml:space="preserve"> (5</w:t>
            </w:r>
            <w:r w:rsidR="00FC4A2D" w:rsidRPr="00482917">
              <w:rPr>
                <w:sz w:val="21"/>
                <w:szCs w:val="21"/>
              </w:rPr>
              <w:t>6.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FD03F2C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>3</w:t>
            </w:r>
            <w:r w:rsidR="00FC4A2D" w:rsidRPr="00482917">
              <w:rPr>
                <w:sz w:val="21"/>
                <w:szCs w:val="21"/>
              </w:rPr>
              <w:t>4</w:t>
            </w:r>
          </w:p>
        </w:tc>
      </w:tr>
      <w:tr w:rsidR="00482917" w:rsidRPr="00482917" w14:paraId="2326E6CC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7A1EA154" w14:textId="77777777" w:rsidR="0026115C" w:rsidRPr="00482917" w:rsidRDefault="0026115C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8 week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41FFB98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</w:t>
            </w:r>
            <w:r w:rsidR="00FC4A2D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 xml:space="preserve"> (4</w:t>
            </w:r>
            <w:r w:rsidR="00FC4A2D" w:rsidRPr="00482917">
              <w:rPr>
                <w:sz w:val="21"/>
                <w:szCs w:val="21"/>
              </w:rPr>
              <w:t>4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A03B53B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</w:t>
            </w:r>
            <w:r w:rsidR="00FC4A2D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 xml:space="preserve"> (5</w:t>
            </w:r>
            <w:r w:rsidR="00FC4A2D" w:rsidRPr="00482917">
              <w:rPr>
                <w:sz w:val="21"/>
                <w:szCs w:val="21"/>
              </w:rPr>
              <w:t>6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B4C8F6B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>43</w:t>
            </w:r>
          </w:p>
        </w:tc>
      </w:tr>
      <w:tr w:rsidR="00482917" w:rsidRPr="00482917" w14:paraId="60090D3D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670DB4E" w14:textId="77777777" w:rsidR="0026115C" w:rsidRPr="00482917" w:rsidRDefault="0026115C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04 week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29A05D8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6</w:t>
            </w:r>
            <w:r w:rsidR="00FC4A2D" w:rsidRPr="00482917">
              <w:rPr>
                <w:sz w:val="21"/>
                <w:szCs w:val="21"/>
              </w:rPr>
              <w:t>7</w:t>
            </w:r>
            <w:r w:rsidRPr="00482917">
              <w:rPr>
                <w:sz w:val="21"/>
                <w:szCs w:val="21"/>
              </w:rPr>
              <w:t xml:space="preserve"> (43</w:t>
            </w:r>
            <w:r w:rsidR="00FC4A2D" w:rsidRPr="00482917">
              <w:rPr>
                <w:sz w:val="21"/>
                <w:szCs w:val="21"/>
              </w:rPr>
              <w:t>.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9DF0662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</w:t>
            </w:r>
            <w:r w:rsidR="00FC4A2D" w:rsidRPr="00482917">
              <w:rPr>
                <w:sz w:val="21"/>
                <w:szCs w:val="21"/>
              </w:rPr>
              <w:t>8</w:t>
            </w:r>
            <w:r w:rsidRPr="00482917">
              <w:rPr>
                <w:sz w:val="21"/>
                <w:szCs w:val="21"/>
              </w:rPr>
              <w:t xml:space="preserve"> (5</w:t>
            </w:r>
            <w:r w:rsidR="00FC4A2D" w:rsidRPr="00482917">
              <w:rPr>
                <w:sz w:val="21"/>
                <w:szCs w:val="21"/>
              </w:rPr>
              <w:t>6.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C04D269" w14:textId="77777777" w:rsidR="0026115C" w:rsidRPr="00482917" w:rsidRDefault="003A1A03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>23</w:t>
            </w:r>
          </w:p>
        </w:tc>
      </w:tr>
      <w:tr w:rsidR="00482917" w:rsidRPr="00482917" w14:paraId="5B3F1FA0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564DCA2E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GLP-1 R agonist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1522B92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85E1FE2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DFA0282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34A32611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1FAD1445" w14:textId="77777777" w:rsidR="0026115C" w:rsidRPr="00482917" w:rsidRDefault="0026115C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DEF580F" w14:textId="77777777" w:rsidR="0026115C" w:rsidRPr="00482917" w:rsidRDefault="001B0AEA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3 (13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7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2120BBE" w14:textId="77777777" w:rsidR="0026115C" w:rsidRPr="00482917" w:rsidRDefault="001B0AEA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2 (7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9595F20" w14:textId="77777777" w:rsidR="0026115C" w:rsidRPr="00482917" w:rsidRDefault="001B0AEA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>5</w:t>
            </w:r>
          </w:p>
        </w:tc>
      </w:tr>
      <w:tr w:rsidR="00482917" w:rsidRPr="00482917" w14:paraId="037FDC10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71F8330A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9CAF0CE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3 (13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984F782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4 (8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D182CE9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2</w:t>
            </w:r>
          </w:p>
        </w:tc>
      </w:tr>
      <w:tr w:rsidR="00482917" w:rsidRPr="00482917" w14:paraId="4F44655F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5B29F720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lastRenderedPageBreak/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3FA71FF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2 (13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9F428A3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6 (9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6C7EFB9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0</w:t>
            </w:r>
          </w:p>
        </w:tc>
      </w:tr>
      <w:tr w:rsidR="00482917" w:rsidRPr="00482917" w14:paraId="572EE3F4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0DF1CD33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059CF48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1 (13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5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071C802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4 (8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812E02D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21</w:t>
            </w:r>
          </w:p>
        </w:tc>
      </w:tr>
      <w:tr w:rsidR="00482917" w:rsidRPr="00482917" w14:paraId="16E068B5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3CEBFE07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47D2C15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1 (13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110FDCB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3 (8</w:t>
            </w:r>
            <w:r w:rsidR="00435EDA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3E51841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20</w:t>
            </w:r>
          </w:p>
        </w:tc>
      </w:tr>
      <w:tr w:rsidR="00482917" w:rsidRPr="00482917" w14:paraId="08D4C6DF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3A1D9B3B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Insulin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CD8F81C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AB2FD33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FA85BC0" w14:textId="77777777" w:rsidR="0026115C" w:rsidRPr="00482917" w:rsidRDefault="0026115C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5D87287C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65DDFEA0" w14:textId="77777777" w:rsidR="0026115C" w:rsidRPr="00482917" w:rsidRDefault="0026115C" w:rsidP="00D9141D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07E2103" w14:textId="77777777" w:rsidR="0026115C" w:rsidRPr="00482917" w:rsidRDefault="00A2678A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5 (20</w:t>
            </w:r>
            <w:r w:rsidR="00994FB7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1C51E3F" w14:textId="77777777" w:rsidR="0026115C" w:rsidRPr="00482917" w:rsidRDefault="00166032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</w:t>
            </w:r>
            <w:r w:rsidR="00FC4A2D" w:rsidRPr="00482917">
              <w:rPr>
                <w:sz w:val="21"/>
                <w:szCs w:val="21"/>
              </w:rPr>
              <w:t>6</w:t>
            </w:r>
            <w:r w:rsidRPr="00482917">
              <w:rPr>
                <w:sz w:val="21"/>
                <w:szCs w:val="21"/>
              </w:rPr>
              <w:t xml:space="preserve"> (21</w:t>
            </w:r>
            <w:r w:rsidR="00994FB7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2262C88" w14:textId="77777777" w:rsidR="0026115C" w:rsidRPr="00482917" w:rsidRDefault="00994FB7" w:rsidP="00D9141D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.00</w:t>
            </w:r>
          </w:p>
        </w:tc>
      </w:tr>
      <w:tr w:rsidR="00482917" w:rsidRPr="00482917" w14:paraId="153CE1C3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528F70A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F99F3E1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4 (20</w:t>
            </w:r>
            <w:r w:rsidR="00994FB7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5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02DCFE3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</w:t>
            </w:r>
            <w:r w:rsidR="00FC4A2D" w:rsidRPr="00482917">
              <w:rPr>
                <w:sz w:val="21"/>
                <w:szCs w:val="21"/>
              </w:rPr>
              <w:t>6</w:t>
            </w:r>
            <w:r w:rsidRPr="00482917">
              <w:rPr>
                <w:sz w:val="21"/>
                <w:szCs w:val="21"/>
              </w:rPr>
              <w:t xml:space="preserve"> (21</w:t>
            </w:r>
            <w:r w:rsidR="00994FB7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88D0671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.8</w:t>
            </w:r>
            <w:r w:rsidRPr="00482917">
              <w:rPr>
                <w:sz w:val="21"/>
                <w:szCs w:val="21"/>
              </w:rPr>
              <w:t>9</w:t>
            </w:r>
          </w:p>
        </w:tc>
      </w:tr>
      <w:tr w:rsidR="00482917" w:rsidRPr="00482917" w14:paraId="3E6E428B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5BADBEF8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38414B9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2 (20</w:t>
            </w:r>
            <w:r w:rsidR="00994FB7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D1BD4DF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</w:t>
            </w:r>
            <w:r w:rsidR="00FC4A2D" w:rsidRPr="00482917">
              <w:rPr>
                <w:sz w:val="21"/>
                <w:szCs w:val="21"/>
              </w:rPr>
              <w:t>6</w:t>
            </w:r>
            <w:r w:rsidRPr="00482917">
              <w:rPr>
                <w:sz w:val="21"/>
                <w:szCs w:val="21"/>
              </w:rPr>
              <w:t xml:space="preserve"> (23</w:t>
            </w:r>
            <w:r w:rsidR="00FC4A2D" w:rsidRPr="00482917">
              <w:rPr>
                <w:sz w:val="21"/>
                <w:szCs w:val="21"/>
              </w:rPr>
              <w:t>.5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FC25CC8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.50</w:t>
            </w:r>
          </w:p>
        </w:tc>
      </w:tr>
      <w:tr w:rsidR="00482917" w:rsidRPr="00482917" w14:paraId="1E353187" w14:textId="77777777" w:rsidTr="0026115C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14:paraId="26FB98D4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D22B7B0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0 (19</w:t>
            </w:r>
            <w:r w:rsidR="00994FB7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7ED9707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</w:t>
            </w:r>
            <w:r w:rsidR="00FC4A2D" w:rsidRPr="00482917">
              <w:rPr>
                <w:sz w:val="21"/>
                <w:szCs w:val="21"/>
              </w:rPr>
              <w:t>7</w:t>
            </w:r>
            <w:r w:rsidRPr="00482917">
              <w:rPr>
                <w:sz w:val="21"/>
                <w:szCs w:val="21"/>
              </w:rPr>
              <w:t xml:space="preserve"> (23</w:t>
            </w:r>
            <w:r w:rsidR="00FC4A2D" w:rsidRPr="00482917">
              <w:rPr>
                <w:sz w:val="21"/>
                <w:szCs w:val="21"/>
              </w:rPr>
              <w:t>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0C7DB4E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.41</w:t>
            </w:r>
          </w:p>
        </w:tc>
      </w:tr>
      <w:tr w:rsidR="00482917" w:rsidRPr="00482917" w14:paraId="22F71431" w14:textId="77777777" w:rsidTr="007A2975">
        <w:trPr>
          <w:jc w:val="center"/>
        </w:trPr>
        <w:tc>
          <w:tcPr>
            <w:tcW w:w="3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9DAFC" w14:textId="77777777" w:rsidR="00E249CE" w:rsidRPr="00482917" w:rsidRDefault="00E249CE" w:rsidP="00E249CE">
            <w:pPr>
              <w:widowControl/>
              <w:spacing w:before="40"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12F8AB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0 (19</w:t>
            </w:r>
            <w:r w:rsidR="00994FB7" w:rsidRPr="00482917">
              <w:rPr>
                <w:sz w:val="21"/>
                <w:szCs w:val="21"/>
              </w:rPr>
              <w:t>.</w:t>
            </w:r>
            <w:r w:rsidR="00FC4A2D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DAB386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</w:t>
            </w:r>
            <w:r w:rsidR="00994FB7" w:rsidRPr="00482917">
              <w:rPr>
                <w:sz w:val="21"/>
                <w:szCs w:val="21"/>
              </w:rPr>
              <w:t>5</w:t>
            </w:r>
            <w:r w:rsidRPr="00482917">
              <w:rPr>
                <w:sz w:val="21"/>
                <w:szCs w:val="21"/>
              </w:rPr>
              <w:t xml:space="preserve"> (2</w:t>
            </w:r>
            <w:r w:rsidR="00994FB7" w:rsidRPr="00482917">
              <w:rPr>
                <w:sz w:val="21"/>
                <w:szCs w:val="21"/>
              </w:rPr>
              <w:t>2.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6221B" w14:textId="77777777" w:rsidR="00E249CE" w:rsidRPr="00482917" w:rsidRDefault="00E249CE" w:rsidP="00E249CE">
            <w:pPr>
              <w:widowControl/>
              <w:spacing w:before="40"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.58</w:t>
            </w:r>
          </w:p>
        </w:tc>
      </w:tr>
    </w:tbl>
    <w:p w14:paraId="7BCE5FFB" w14:textId="77777777" w:rsidR="00EA2727" w:rsidRPr="00482917" w:rsidRDefault="00C51DFC" w:rsidP="00311690">
      <w:pPr>
        <w:widowControl/>
        <w:autoSpaceDE w:val="0"/>
        <w:autoSpaceDN w:val="0"/>
        <w:adjustRightInd w:val="0"/>
        <w:spacing w:line="240" w:lineRule="auto"/>
        <w:jc w:val="both"/>
        <w:rPr>
          <w:snapToGrid w:val="0"/>
          <w:kern w:val="0"/>
          <w:sz w:val="21"/>
          <w:szCs w:val="21"/>
        </w:rPr>
      </w:pPr>
      <w:r w:rsidRPr="00482917">
        <w:rPr>
          <w:rFonts w:eastAsia="中ゴシック体"/>
          <w:sz w:val="21"/>
          <w:szCs w:val="21"/>
        </w:rPr>
        <w:t>Data are number (%)</w:t>
      </w:r>
      <w:r w:rsidR="008B6E5B" w:rsidRPr="00482917">
        <w:rPr>
          <w:rFonts w:eastAsia="中ゴシック体"/>
          <w:sz w:val="21"/>
          <w:szCs w:val="21"/>
        </w:rPr>
        <w:t xml:space="preserve"> of patients</w:t>
      </w:r>
      <w:r w:rsidRPr="00482917">
        <w:rPr>
          <w:rFonts w:eastAsia="中ゴシック体"/>
          <w:sz w:val="21"/>
          <w:szCs w:val="21"/>
        </w:rPr>
        <w:t>.</w:t>
      </w:r>
      <w:r w:rsidR="008B6E5B" w:rsidRPr="00482917">
        <w:rPr>
          <w:rFonts w:eastAsia="中ゴシック体"/>
          <w:sz w:val="21"/>
          <w:szCs w:val="21"/>
        </w:rPr>
        <w:t xml:space="preserve"> </w:t>
      </w:r>
      <w:r w:rsidR="008B6E5B" w:rsidRPr="00482917">
        <w:rPr>
          <w:sz w:val="21"/>
          <w:szCs w:val="21"/>
        </w:rPr>
        <w:t>Th</w:t>
      </w:r>
      <w:r w:rsidRPr="00482917">
        <w:rPr>
          <w:sz w:val="21"/>
          <w:szCs w:val="21"/>
        </w:rPr>
        <w:t xml:space="preserve">e two treatment groups </w:t>
      </w:r>
      <w:r w:rsidR="008B6E5B" w:rsidRPr="00482917">
        <w:rPr>
          <w:sz w:val="21"/>
          <w:szCs w:val="21"/>
        </w:rPr>
        <w:t>were compared by</w:t>
      </w:r>
      <w:r w:rsidRPr="00482917">
        <w:rPr>
          <w:sz w:val="21"/>
          <w:szCs w:val="21"/>
        </w:rPr>
        <w:t xml:space="preserve"> Fisher’s exact test.</w:t>
      </w:r>
      <w:r w:rsidR="00761CB2" w:rsidRPr="00482917">
        <w:rPr>
          <w:sz w:val="21"/>
          <w:szCs w:val="21"/>
        </w:rPr>
        <w:t xml:space="preserve"> *; Administration of tofogliflozin in the tofogliflozin treatment group was not counted as concomitantly used anti-diabetic agents.</w:t>
      </w:r>
    </w:p>
    <w:p w14:paraId="37452BA0" w14:textId="020647A1" w:rsidR="00EA2727" w:rsidRPr="00482917" w:rsidRDefault="00EA2727" w:rsidP="00C8295D">
      <w:pPr>
        <w:widowControl/>
        <w:spacing w:line="240" w:lineRule="auto"/>
        <w:jc w:val="both"/>
        <w:rPr>
          <w:snapToGrid w:val="0"/>
          <w:kern w:val="0"/>
          <w:sz w:val="21"/>
          <w:szCs w:val="21"/>
        </w:rPr>
      </w:pPr>
      <w:r w:rsidRPr="00482917">
        <w:rPr>
          <w:snapToGrid w:val="0"/>
          <w:kern w:val="0"/>
          <w:sz w:val="21"/>
          <w:szCs w:val="21"/>
        </w:rPr>
        <w:br w:type="page"/>
      </w:r>
      <w:r w:rsidR="00EC0FAB" w:rsidRPr="00482917">
        <w:rPr>
          <w:b/>
          <w:sz w:val="21"/>
          <w:szCs w:val="21"/>
        </w:rPr>
        <w:lastRenderedPageBreak/>
        <w:t>Additional file 1:</w:t>
      </w:r>
      <w:r w:rsidR="003666BB" w:rsidRPr="00482917">
        <w:rPr>
          <w:b/>
          <w:sz w:val="21"/>
          <w:szCs w:val="21"/>
        </w:rPr>
        <w:t xml:space="preserve"> Table </w:t>
      </w:r>
      <w:r w:rsidR="00152DF2" w:rsidRPr="00482917">
        <w:rPr>
          <w:b/>
          <w:sz w:val="21"/>
          <w:szCs w:val="21"/>
        </w:rPr>
        <w:t>S</w:t>
      </w:r>
      <w:r w:rsidR="0017439D" w:rsidRPr="00482917">
        <w:rPr>
          <w:b/>
          <w:sz w:val="21"/>
          <w:szCs w:val="21"/>
        </w:rPr>
        <w:t>3</w:t>
      </w:r>
      <w:r w:rsidR="00D55055" w:rsidRPr="00482917">
        <w:rPr>
          <w:b/>
          <w:sz w:val="21"/>
          <w:szCs w:val="21"/>
        </w:rPr>
        <w:t>. Changes in concomitant</w:t>
      </w:r>
      <w:r w:rsidRPr="00482917">
        <w:rPr>
          <w:b/>
          <w:sz w:val="21"/>
          <w:szCs w:val="21"/>
        </w:rPr>
        <w:t>ly used</w:t>
      </w:r>
      <w:r w:rsidR="00D55055" w:rsidRPr="00482917">
        <w:rPr>
          <w:b/>
          <w:sz w:val="21"/>
          <w:szCs w:val="21"/>
        </w:rPr>
        <w:t xml:space="preserve"> cardiovascular medications</w:t>
      </w:r>
    </w:p>
    <w:tbl>
      <w:tblPr>
        <w:tblW w:w="91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17"/>
        <w:gridCol w:w="1861"/>
        <w:gridCol w:w="1862"/>
        <w:gridCol w:w="1159"/>
      </w:tblGrid>
      <w:tr w:rsidR="00482917" w:rsidRPr="00482917" w14:paraId="64FC8FDC" w14:textId="77777777" w:rsidTr="00CD614A">
        <w:trPr>
          <w:jc w:val="center"/>
        </w:trPr>
        <w:tc>
          <w:tcPr>
            <w:tcW w:w="43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A7744F" w14:textId="77777777" w:rsidR="00D55055" w:rsidRPr="00482917" w:rsidRDefault="00D55055" w:rsidP="000B1721">
            <w:pPr>
              <w:widowControl/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25FD12" w14:textId="77777777" w:rsidR="00D55055" w:rsidRPr="00482917" w:rsidRDefault="000E454D" w:rsidP="000B1721">
            <w:pPr>
              <w:widowControl/>
              <w:spacing w:line="240" w:lineRule="auto"/>
              <w:rPr>
                <w:b/>
                <w:sz w:val="21"/>
                <w:szCs w:val="21"/>
              </w:rPr>
            </w:pPr>
            <w:r w:rsidRPr="00482917">
              <w:rPr>
                <w:b/>
                <w:sz w:val="21"/>
                <w:szCs w:val="21"/>
              </w:rPr>
              <w:t>Tofogliflozin</w:t>
            </w:r>
            <w:r w:rsidR="00D55055" w:rsidRPr="00482917">
              <w:rPr>
                <w:b/>
                <w:sz w:val="21"/>
                <w:szCs w:val="21"/>
              </w:rPr>
              <w:t xml:space="preserve"> treatment group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6A9DD7" w14:textId="77777777" w:rsidR="00D55055" w:rsidRPr="00482917" w:rsidRDefault="00D55055" w:rsidP="000B1721">
            <w:pPr>
              <w:widowControl/>
              <w:spacing w:line="240" w:lineRule="auto"/>
              <w:rPr>
                <w:b/>
                <w:sz w:val="21"/>
                <w:szCs w:val="21"/>
              </w:rPr>
            </w:pPr>
            <w:r w:rsidRPr="00482917">
              <w:rPr>
                <w:b/>
                <w:sz w:val="21"/>
                <w:szCs w:val="21"/>
              </w:rPr>
              <w:t>Conventional treatment group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361625" w14:textId="77777777" w:rsidR="00D55055" w:rsidRPr="00482917" w:rsidRDefault="00D55055" w:rsidP="000B1721">
            <w:pPr>
              <w:widowControl/>
              <w:spacing w:line="240" w:lineRule="auto"/>
              <w:rPr>
                <w:b/>
                <w:sz w:val="21"/>
                <w:szCs w:val="21"/>
              </w:rPr>
            </w:pPr>
            <w:r w:rsidRPr="00482917">
              <w:rPr>
                <w:b/>
                <w:sz w:val="21"/>
                <w:szCs w:val="21"/>
              </w:rPr>
              <w:t>P value</w:t>
            </w:r>
          </w:p>
        </w:tc>
      </w:tr>
      <w:tr w:rsidR="00482917" w:rsidRPr="00482917" w14:paraId="49CBEEBB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827E607" w14:textId="77777777" w:rsidR="00D55055" w:rsidRPr="00482917" w:rsidRDefault="00D55055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Anti-hypertensive drug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B08517" w14:textId="77777777" w:rsidR="00D55055" w:rsidRPr="00482917" w:rsidRDefault="00D55055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7EEA86F" w14:textId="77777777" w:rsidR="00D55055" w:rsidRPr="00482917" w:rsidRDefault="00D55055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9C08570" w14:textId="77777777" w:rsidR="00D55055" w:rsidRPr="00482917" w:rsidRDefault="00D55055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2934D2FA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2F925BFE" w14:textId="77777777" w:rsidR="00761CB2" w:rsidRPr="00482917" w:rsidRDefault="00761CB2" w:rsidP="00D9141D">
            <w:pPr>
              <w:widowControl/>
              <w:spacing w:line="240" w:lineRule="auto"/>
              <w:ind w:left="288"/>
              <w:jc w:val="both"/>
              <w:rPr>
                <w:rFonts w:eastAsia="中ゴシック体"/>
                <w:sz w:val="21"/>
                <w:szCs w:val="21"/>
              </w:rPr>
            </w:pPr>
            <w:r w:rsidRPr="00482917">
              <w:rPr>
                <w:rFonts w:eastAsia="中ゴシック体"/>
                <w:sz w:val="21"/>
                <w:szCs w:val="21"/>
              </w:rPr>
              <w:t xml:space="preserve">Any </w:t>
            </w:r>
            <w:r w:rsidR="00C7779A" w:rsidRPr="00482917">
              <w:rPr>
                <w:sz w:val="21"/>
                <w:szCs w:val="21"/>
              </w:rPr>
              <w:t xml:space="preserve">antihypertensive </w:t>
            </w:r>
            <w:r w:rsidRPr="00482917">
              <w:rPr>
                <w:sz w:val="21"/>
                <w:szCs w:val="21"/>
              </w:rPr>
              <w:t>drug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CDFF3DF" w14:textId="77777777" w:rsidR="00761CB2" w:rsidRPr="00482917" w:rsidRDefault="00761CB2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69B6842" w14:textId="77777777" w:rsidR="00761CB2" w:rsidRPr="00482917" w:rsidRDefault="00761CB2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2FB994D" w14:textId="77777777" w:rsidR="00761CB2" w:rsidRPr="00482917" w:rsidRDefault="00761CB2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05C7F1B0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6A8E768B" w14:textId="77777777" w:rsidR="00D40437" w:rsidRPr="00482917" w:rsidRDefault="00D40437" w:rsidP="004819D6">
            <w:pPr>
              <w:widowControl/>
              <w:spacing w:line="240" w:lineRule="auto"/>
              <w:ind w:left="576"/>
              <w:jc w:val="both"/>
              <w:rPr>
                <w:rFonts w:eastAsia="中ゴシック体"/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6669566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9 (4</w:t>
            </w:r>
            <w:r w:rsidR="00994FB7" w:rsidRPr="00482917">
              <w:rPr>
                <w:sz w:val="21"/>
                <w:szCs w:val="21"/>
              </w:rPr>
              <w:t>7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87E6144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5 (5</w:t>
            </w:r>
            <w:r w:rsidR="00994FB7" w:rsidRPr="00482917">
              <w:rPr>
                <w:sz w:val="21"/>
                <w:szCs w:val="21"/>
              </w:rPr>
              <w:t>6.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366473F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>0</w:t>
            </w:r>
          </w:p>
        </w:tc>
      </w:tr>
      <w:tr w:rsidR="00482917" w:rsidRPr="00482917" w14:paraId="1DD4F434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628FB072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rFonts w:eastAsia="中ゴシック体"/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70F881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8 (4</w:t>
            </w:r>
            <w:r w:rsidR="00994FB7" w:rsidRPr="00482917">
              <w:rPr>
                <w:sz w:val="21"/>
                <w:szCs w:val="21"/>
              </w:rPr>
              <w:t>7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1FA46B4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</w:t>
            </w:r>
            <w:r w:rsidR="00994FB7" w:rsidRPr="00482917">
              <w:rPr>
                <w:sz w:val="21"/>
                <w:szCs w:val="21"/>
              </w:rPr>
              <w:t>7</w:t>
            </w:r>
            <w:r w:rsidRPr="00482917">
              <w:rPr>
                <w:sz w:val="21"/>
                <w:szCs w:val="21"/>
              </w:rPr>
              <w:t xml:space="preserve"> (5</w:t>
            </w:r>
            <w:r w:rsidR="00994FB7" w:rsidRPr="00482917">
              <w:rPr>
                <w:sz w:val="21"/>
                <w:szCs w:val="21"/>
              </w:rPr>
              <w:t>7.7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977390F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6</w:t>
            </w:r>
          </w:p>
        </w:tc>
      </w:tr>
      <w:tr w:rsidR="00482917" w:rsidRPr="00482917" w14:paraId="5D49862C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0DA93D1F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rFonts w:eastAsia="中ゴシック体"/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09A73A7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5 (4</w:t>
            </w:r>
            <w:r w:rsidR="00994FB7" w:rsidRPr="00482917">
              <w:rPr>
                <w:sz w:val="21"/>
                <w:szCs w:val="21"/>
              </w:rPr>
              <w:t>7.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05399A6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</w:t>
            </w:r>
            <w:r w:rsidR="00994FB7" w:rsidRPr="00482917">
              <w:rPr>
                <w:sz w:val="21"/>
                <w:szCs w:val="21"/>
              </w:rPr>
              <w:t>6</w:t>
            </w:r>
            <w:r w:rsidRPr="00482917">
              <w:rPr>
                <w:sz w:val="21"/>
                <w:szCs w:val="21"/>
              </w:rPr>
              <w:t xml:space="preserve"> (59</w:t>
            </w:r>
            <w:r w:rsidR="00994FB7" w:rsidRPr="00482917">
              <w:rPr>
                <w:sz w:val="21"/>
                <w:szCs w:val="21"/>
              </w:rPr>
              <w:t>.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23A2FD4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34</w:t>
            </w:r>
          </w:p>
        </w:tc>
      </w:tr>
      <w:tr w:rsidR="00482917" w:rsidRPr="00482917" w14:paraId="762A124B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68AD1BA0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rFonts w:eastAsia="中ゴシック体"/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409BA91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3 (46</w:t>
            </w:r>
            <w:r w:rsidR="00994FB7" w:rsidRPr="00482917">
              <w:rPr>
                <w:sz w:val="21"/>
                <w:szCs w:val="21"/>
              </w:rPr>
              <w:t>.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44726A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</w:t>
            </w:r>
            <w:r w:rsidR="00994FB7" w:rsidRPr="00482917">
              <w:rPr>
                <w:sz w:val="21"/>
                <w:szCs w:val="21"/>
              </w:rPr>
              <w:t>5</w:t>
            </w:r>
            <w:r w:rsidRPr="00482917">
              <w:rPr>
                <w:sz w:val="21"/>
                <w:szCs w:val="21"/>
              </w:rPr>
              <w:t xml:space="preserve"> (59</w:t>
            </w:r>
            <w:r w:rsidR="00994FB7" w:rsidRPr="00482917">
              <w:rPr>
                <w:sz w:val="21"/>
                <w:szCs w:val="21"/>
              </w:rPr>
              <w:t>.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8A3275F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32</w:t>
            </w:r>
          </w:p>
        </w:tc>
      </w:tr>
      <w:tr w:rsidR="00482917" w:rsidRPr="00482917" w14:paraId="7B610C7B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70CBC95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rFonts w:eastAsia="中ゴシック体"/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EAB8B5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3 (4</w:t>
            </w:r>
            <w:r w:rsidR="00994FB7" w:rsidRPr="00482917">
              <w:rPr>
                <w:sz w:val="21"/>
                <w:szCs w:val="21"/>
              </w:rPr>
              <w:t>7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60DD2C4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</w:t>
            </w:r>
            <w:r w:rsidR="00994FB7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 xml:space="preserve"> (5</w:t>
            </w:r>
            <w:r w:rsidR="00994FB7" w:rsidRPr="00482917">
              <w:rPr>
                <w:sz w:val="21"/>
                <w:szCs w:val="21"/>
              </w:rPr>
              <w:t>8.7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B5B5F39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5</w:t>
            </w:r>
          </w:p>
        </w:tc>
      </w:tr>
      <w:tr w:rsidR="00482917" w:rsidRPr="00482917" w14:paraId="1D804AB2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5528D7C6" w14:textId="77777777" w:rsidR="00D40437" w:rsidRPr="00482917" w:rsidRDefault="00D40437" w:rsidP="00D9141D">
            <w:pPr>
              <w:widowControl/>
              <w:spacing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rFonts w:eastAsia="中ゴシック体"/>
                <w:sz w:val="21"/>
                <w:szCs w:val="21"/>
              </w:rPr>
              <w:t>Angiotensin-converting enzyme</w:t>
            </w:r>
            <w:r w:rsidRPr="00482917">
              <w:rPr>
                <w:sz w:val="21"/>
                <w:szCs w:val="21"/>
              </w:rPr>
              <w:t xml:space="preserve"> inhibito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AEAA1F8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654752C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11FD6CC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188B7516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5DBE486F" w14:textId="77777777" w:rsidR="00D40437" w:rsidRPr="00482917" w:rsidRDefault="00D40437" w:rsidP="00D9141D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7EDA5E2" w14:textId="77777777" w:rsidR="00D40437" w:rsidRPr="00482917" w:rsidRDefault="00E41592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 (1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301CDF5" w14:textId="77777777" w:rsidR="00D40437" w:rsidRPr="00482917" w:rsidRDefault="00E41592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 (</w:t>
            </w:r>
            <w:r w:rsidR="00994FB7" w:rsidRPr="00482917">
              <w:rPr>
                <w:sz w:val="21"/>
                <w:szCs w:val="21"/>
              </w:rPr>
              <w:t>3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746F757" w14:textId="77777777" w:rsidR="00D40437" w:rsidRPr="00482917" w:rsidRDefault="00E41592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7</w:t>
            </w:r>
            <w:r w:rsidRPr="00482917">
              <w:rPr>
                <w:sz w:val="21"/>
                <w:szCs w:val="21"/>
              </w:rPr>
              <w:t>2</w:t>
            </w:r>
          </w:p>
        </w:tc>
      </w:tr>
      <w:tr w:rsidR="00482917" w:rsidRPr="00482917" w14:paraId="25F51831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39179479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8A7CABC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 (1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81973E7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 (3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3802415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72</w:t>
            </w:r>
          </w:p>
        </w:tc>
      </w:tr>
      <w:tr w:rsidR="00482917" w:rsidRPr="00482917" w14:paraId="00459235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6ADCC1E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47C7D35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 (1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6DC19B9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 (3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4D37BE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45</w:t>
            </w:r>
          </w:p>
        </w:tc>
      </w:tr>
      <w:tr w:rsidR="00482917" w:rsidRPr="00482917" w14:paraId="338CB439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0806B8B3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4E85C69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 (1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12DDE8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 (3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7BEF36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72</w:t>
            </w:r>
          </w:p>
        </w:tc>
      </w:tr>
      <w:tr w:rsidR="00482917" w:rsidRPr="00482917" w14:paraId="5F076D32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37EAC793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4F71636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3 (1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61BFE37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 (3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AF473B4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72</w:t>
            </w:r>
          </w:p>
        </w:tc>
      </w:tr>
      <w:tr w:rsidR="00482917" w:rsidRPr="00482917" w14:paraId="43AFFEDB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3AF508D5" w14:textId="77777777" w:rsidR="00D40437" w:rsidRPr="00482917" w:rsidRDefault="00D40437" w:rsidP="00D9141D">
            <w:pPr>
              <w:widowControl/>
              <w:spacing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rFonts w:eastAsia="中ゴシック体"/>
                <w:sz w:val="21"/>
                <w:szCs w:val="21"/>
              </w:rPr>
              <w:t>Angiotensin II receptor block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5609BE8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64A0CE4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1DD591A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46A39958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51D0EB2E" w14:textId="77777777" w:rsidR="00D40437" w:rsidRPr="00482917" w:rsidRDefault="00D40437" w:rsidP="00D9141D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6DB1276" w14:textId="77777777" w:rsidR="00D40437" w:rsidRPr="00482917" w:rsidRDefault="00785F73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63 (37</w:t>
            </w:r>
            <w:r w:rsidR="00994FB7" w:rsidRPr="00482917">
              <w:rPr>
                <w:sz w:val="21"/>
                <w:szCs w:val="21"/>
              </w:rPr>
              <w:t>.5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D600F09" w14:textId="77777777" w:rsidR="00D40437" w:rsidRPr="00482917" w:rsidRDefault="00785F73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3 (4</w:t>
            </w:r>
            <w:r w:rsidR="00994FB7" w:rsidRPr="00482917">
              <w:rPr>
                <w:sz w:val="21"/>
                <w:szCs w:val="21"/>
              </w:rPr>
              <w:t>9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92DA1C3" w14:textId="77777777" w:rsidR="00D40437" w:rsidRPr="00482917" w:rsidRDefault="00785F73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>37</w:t>
            </w:r>
          </w:p>
        </w:tc>
      </w:tr>
      <w:tr w:rsidR="00482917" w:rsidRPr="00482917" w14:paraId="32177806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0D3EA734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7A12E63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62 (37</w:t>
            </w:r>
            <w:r w:rsidR="00994FB7" w:rsidRPr="00482917">
              <w:rPr>
                <w:sz w:val="21"/>
                <w:szCs w:val="21"/>
              </w:rPr>
              <w:t>.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D7D642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</w:t>
            </w:r>
            <w:r w:rsidR="00994FB7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 xml:space="preserve"> (50</w:t>
            </w:r>
            <w:r w:rsidR="00994FB7" w:rsidRPr="00482917">
              <w:rPr>
                <w:sz w:val="21"/>
                <w:szCs w:val="21"/>
              </w:rPr>
              <w:t>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E78245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21</w:t>
            </w:r>
          </w:p>
        </w:tc>
      </w:tr>
      <w:tr w:rsidR="00482917" w:rsidRPr="00482917" w14:paraId="094B3D00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964442A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697CBC3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61 (38</w:t>
            </w:r>
            <w:r w:rsidR="00994FB7" w:rsidRPr="00482917">
              <w:rPr>
                <w:sz w:val="21"/>
                <w:szCs w:val="21"/>
              </w:rPr>
              <w:t>.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870BCC7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</w:t>
            </w:r>
            <w:r w:rsidR="00994FB7" w:rsidRPr="00482917">
              <w:rPr>
                <w:sz w:val="21"/>
                <w:szCs w:val="21"/>
              </w:rPr>
              <w:t>2</w:t>
            </w:r>
            <w:r w:rsidRPr="00482917">
              <w:rPr>
                <w:sz w:val="21"/>
                <w:szCs w:val="21"/>
              </w:rPr>
              <w:t xml:space="preserve"> (50</w:t>
            </w:r>
            <w:r w:rsidR="00994FB7" w:rsidRPr="00482917">
              <w:rPr>
                <w:sz w:val="21"/>
                <w:szCs w:val="21"/>
              </w:rPr>
              <w:t>.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806D5F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33</w:t>
            </w:r>
          </w:p>
        </w:tc>
      </w:tr>
      <w:tr w:rsidR="00482917" w:rsidRPr="00482917" w14:paraId="62D09D48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266FDB6E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C41C7CE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8 (3</w:t>
            </w:r>
            <w:r w:rsidR="00994FB7" w:rsidRPr="00482917">
              <w:rPr>
                <w:sz w:val="21"/>
                <w:szCs w:val="21"/>
              </w:rPr>
              <w:t>7.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29AF031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</w:t>
            </w:r>
            <w:r w:rsidR="00994FB7" w:rsidRPr="00482917">
              <w:rPr>
                <w:sz w:val="21"/>
                <w:szCs w:val="21"/>
              </w:rPr>
              <w:t>1</w:t>
            </w:r>
            <w:r w:rsidRPr="00482917">
              <w:rPr>
                <w:sz w:val="21"/>
                <w:szCs w:val="21"/>
              </w:rPr>
              <w:t xml:space="preserve"> (5</w:t>
            </w:r>
            <w:r w:rsidR="00994FB7" w:rsidRPr="00482917">
              <w:rPr>
                <w:sz w:val="21"/>
                <w:szCs w:val="21"/>
              </w:rPr>
              <w:t>1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CFD7725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0</w:t>
            </w:r>
            <w:r w:rsidR="00994FB7" w:rsidRPr="00482917">
              <w:rPr>
                <w:sz w:val="21"/>
                <w:szCs w:val="21"/>
              </w:rPr>
              <w:t>9</w:t>
            </w:r>
          </w:p>
        </w:tc>
      </w:tr>
      <w:tr w:rsidR="00482917" w:rsidRPr="00482917" w14:paraId="65712D4B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782EC0FF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4AF01C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6 (3</w:t>
            </w:r>
            <w:r w:rsidR="00994FB7" w:rsidRPr="00482917">
              <w:rPr>
                <w:sz w:val="21"/>
                <w:szCs w:val="21"/>
              </w:rPr>
              <w:t>6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8E414F9" w14:textId="77777777" w:rsidR="00C7779A" w:rsidRPr="00482917" w:rsidRDefault="00994FB7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9</w:t>
            </w:r>
            <w:r w:rsidR="00C7779A" w:rsidRPr="00482917">
              <w:rPr>
                <w:sz w:val="21"/>
                <w:szCs w:val="21"/>
              </w:rPr>
              <w:t xml:space="preserve"> (51</w:t>
            </w:r>
            <w:r w:rsidRPr="00482917">
              <w:rPr>
                <w:sz w:val="21"/>
                <w:szCs w:val="21"/>
              </w:rPr>
              <w:t>.0</w:t>
            </w:r>
            <w:r w:rsidR="00C7779A"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1055A9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12</w:t>
            </w:r>
          </w:p>
        </w:tc>
      </w:tr>
      <w:tr w:rsidR="00482917" w:rsidRPr="00482917" w14:paraId="3A23250C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1E3794D" w14:textId="77777777" w:rsidR="00D40437" w:rsidRPr="00482917" w:rsidRDefault="00D40437" w:rsidP="00D9141D">
            <w:pPr>
              <w:widowControl/>
              <w:spacing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rFonts w:eastAsia="中ゴシック体"/>
                <w:sz w:val="21"/>
                <w:szCs w:val="21"/>
              </w:rPr>
              <w:t>Calcium channel block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EB15DC2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566ACB4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EFC24F8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66C65DE4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715106DD" w14:textId="77777777" w:rsidR="00D40437" w:rsidRPr="00482917" w:rsidRDefault="00D40437" w:rsidP="00D9141D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C812D64" w14:textId="77777777" w:rsidR="00D40437" w:rsidRPr="00482917" w:rsidRDefault="00E1619C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7 (2</w:t>
            </w:r>
            <w:r w:rsidR="00994FB7" w:rsidRPr="00482917">
              <w:rPr>
                <w:sz w:val="21"/>
                <w:szCs w:val="21"/>
              </w:rPr>
              <w:t>8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2B73EC1" w14:textId="77777777" w:rsidR="00D40437" w:rsidRPr="00482917" w:rsidRDefault="00E1619C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4 (3</w:t>
            </w:r>
            <w:r w:rsidR="00994FB7" w:rsidRPr="00482917">
              <w:rPr>
                <w:sz w:val="21"/>
                <w:szCs w:val="21"/>
              </w:rPr>
              <w:t>2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AEF3B65" w14:textId="77777777" w:rsidR="00D40437" w:rsidRPr="00482917" w:rsidRDefault="00F853F2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.</w:t>
            </w:r>
            <w:r w:rsidR="00723921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>8</w:t>
            </w:r>
          </w:p>
        </w:tc>
      </w:tr>
      <w:tr w:rsidR="00482917" w:rsidRPr="00482917" w14:paraId="5FC1DC6F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630CE99D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16B1A8F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5 (2</w:t>
            </w:r>
            <w:r w:rsidR="00994FB7" w:rsidRPr="00482917">
              <w:rPr>
                <w:sz w:val="21"/>
                <w:szCs w:val="21"/>
              </w:rPr>
              <w:t>7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4E6905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</w:t>
            </w:r>
            <w:r w:rsidR="00994FB7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 xml:space="preserve"> (32</w:t>
            </w:r>
            <w:r w:rsidR="00994FB7" w:rsidRPr="00482917">
              <w:rPr>
                <w:sz w:val="21"/>
                <w:szCs w:val="21"/>
              </w:rPr>
              <w:t>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C3CB393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.34</w:t>
            </w:r>
          </w:p>
        </w:tc>
      </w:tr>
      <w:tr w:rsidR="00482917" w:rsidRPr="00482917" w14:paraId="5388F02D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2B327A8F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A94953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5 (28</w:t>
            </w:r>
            <w:r w:rsidR="00994FB7" w:rsidRPr="00482917">
              <w:rPr>
                <w:sz w:val="21"/>
                <w:szCs w:val="21"/>
              </w:rPr>
              <w:t>.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12D53F2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</w:t>
            </w:r>
            <w:r w:rsidR="00994FB7" w:rsidRPr="00482917">
              <w:rPr>
                <w:sz w:val="21"/>
                <w:szCs w:val="21"/>
              </w:rPr>
              <w:t>6</w:t>
            </w:r>
            <w:r w:rsidRPr="00482917">
              <w:rPr>
                <w:sz w:val="21"/>
                <w:szCs w:val="21"/>
              </w:rPr>
              <w:t xml:space="preserve"> (3</w:t>
            </w:r>
            <w:r w:rsidR="00994FB7" w:rsidRPr="00482917">
              <w:rPr>
                <w:sz w:val="21"/>
                <w:szCs w:val="21"/>
              </w:rPr>
              <w:t>4.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2FA3326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.23</w:t>
            </w:r>
          </w:p>
        </w:tc>
      </w:tr>
      <w:tr w:rsidR="00482917" w:rsidRPr="00482917" w14:paraId="4ADD590B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772D11B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ACCD2B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4 (28</w:t>
            </w:r>
            <w:r w:rsidR="00994FB7" w:rsidRPr="00482917">
              <w:rPr>
                <w:sz w:val="21"/>
                <w:szCs w:val="21"/>
              </w:rPr>
              <w:t>.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EBCDBD9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</w:t>
            </w:r>
            <w:r w:rsidR="00994FB7" w:rsidRPr="00482917">
              <w:rPr>
                <w:sz w:val="21"/>
                <w:szCs w:val="21"/>
              </w:rPr>
              <w:t>7</w:t>
            </w:r>
            <w:r w:rsidRPr="00482917">
              <w:rPr>
                <w:sz w:val="21"/>
                <w:szCs w:val="21"/>
              </w:rPr>
              <w:t xml:space="preserve"> (3</w:t>
            </w:r>
            <w:r w:rsidR="00994FB7" w:rsidRPr="00482917">
              <w:rPr>
                <w:sz w:val="21"/>
                <w:szCs w:val="21"/>
              </w:rPr>
              <w:t>5.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E4AE919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994FB7" w:rsidRPr="00482917">
              <w:rPr>
                <w:sz w:val="21"/>
                <w:szCs w:val="21"/>
              </w:rPr>
              <w:t>.18</w:t>
            </w:r>
          </w:p>
        </w:tc>
      </w:tr>
      <w:tr w:rsidR="00482917" w:rsidRPr="00482917" w14:paraId="0F4B0BFE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28ADE9AB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2EA0376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5 (2</w:t>
            </w:r>
            <w:r w:rsidR="00994FB7" w:rsidRPr="00482917">
              <w:rPr>
                <w:sz w:val="21"/>
                <w:szCs w:val="21"/>
              </w:rPr>
              <w:t>9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693A480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</w:t>
            </w:r>
            <w:r w:rsidR="00994FB7" w:rsidRPr="00482917">
              <w:rPr>
                <w:sz w:val="21"/>
                <w:szCs w:val="21"/>
              </w:rPr>
              <w:t>6</w:t>
            </w:r>
            <w:r w:rsidRPr="00482917">
              <w:rPr>
                <w:sz w:val="21"/>
                <w:szCs w:val="21"/>
              </w:rPr>
              <w:t xml:space="preserve"> (36</w:t>
            </w:r>
            <w:r w:rsidR="00994FB7" w:rsidRPr="00482917">
              <w:rPr>
                <w:sz w:val="21"/>
                <w:szCs w:val="21"/>
              </w:rPr>
              <w:t>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91AAC25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23</w:t>
            </w:r>
          </w:p>
        </w:tc>
      </w:tr>
      <w:tr w:rsidR="00482917" w:rsidRPr="00482917" w14:paraId="246134DA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D17CF30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Lipid-lowering age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5743BF5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72CDF79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F860B03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6DED8928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03562F7" w14:textId="77777777" w:rsidR="00D40437" w:rsidRPr="00482917" w:rsidRDefault="00D40437" w:rsidP="00D9141D">
            <w:pPr>
              <w:widowControl/>
              <w:spacing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Any lipid-lowering age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B227A6A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4BF28CC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48CF05A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347393C4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CB3A2EA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27DCDB1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2 (48</w:t>
            </w:r>
            <w:r w:rsidR="005A19C0" w:rsidRPr="00482917">
              <w:rPr>
                <w:sz w:val="21"/>
                <w:szCs w:val="21"/>
              </w:rPr>
              <w:t>.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F48BB3E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9 (58</w:t>
            </w:r>
            <w:r w:rsidR="005A19C0" w:rsidRPr="00482917">
              <w:rPr>
                <w:sz w:val="21"/>
                <w:szCs w:val="21"/>
              </w:rPr>
              <w:t>.6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4441F5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8</w:t>
            </w:r>
          </w:p>
        </w:tc>
      </w:tr>
      <w:tr w:rsidR="00482917" w:rsidRPr="00482917" w14:paraId="2E8074EA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50F89866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BFB64D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1 (48</w:t>
            </w:r>
            <w:r w:rsidR="005A19C0" w:rsidRPr="00482917">
              <w:rPr>
                <w:sz w:val="21"/>
                <w:szCs w:val="21"/>
              </w:rPr>
              <w:t>.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65923A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9 (58</w:t>
            </w:r>
            <w:r w:rsidR="005A19C0" w:rsidRPr="00482917">
              <w:rPr>
                <w:sz w:val="21"/>
                <w:szCs w:val="21"/>
              </w:rPr>
              <w:t>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4B9FF35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8</w:t>
            </w:r>
          </w:p>
        </w:tc>
      </w:tr>
      <w:tr w:rsidR="00482917" w:rsidRPr="00482917" w14:paraId="63C82994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1111F4A0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8E259C4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6 (47</w:t>
            </w:r>
            <w:r w:rsidR="005A19C0" w:rsidRPr="00482917">
              <w:rPr>
                <w:sz w:val="21"/>
                <w:szCs w:val="21"/>
              </w:rPr>
              <w:t>.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E9AA486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9 (6</w:t>
            </w:r>
            <w:r w:rsidR="005A19C0" w:rsidRPr="00482917">
              <w:rPr>
                <w:sz w:val="21"/>
                <w:szCs w:val="21"/>
              </w:rPr>
              <w:t>1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DA666F2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19</w:t>
            </w:r>
          </w:p>
        </w:tc>
      </w:tr>
      <w:tr w:rsidR="00482917" w:rsidRPr="00482917" w14:paraId="48669E65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10F0008A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2516594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0 (51</w:t>
            </w:r>
            <w:r w:rsidR="005A19C0" w:rsidRPr="00482917">
              <w:rPr>
                <w:sz w:val="21"/>
                <w:szCs w:val="21"/>
              </w:rPr>
              <w:t>.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7B2C87D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9 (61</w:t>
            </w:r>
            <w:r w:rsidR="005A19C0" w:rsidRPr="00482917">
              <w:rPr>
                <w:sz w:val="21"/>
                <w:szCs w:val="21"/>
              </w:rPr>
              <w:t>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0C24890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7</w:t>
            </w:r>
          </w:p>
        </w:tc>
      </w:tr>
      <w:tr w:rsidR="00482917" w:rsidRPr="00482917" w14:paraId="4C0C5AD1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23D7599E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795BC7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2 (52</w:t>
            </w:r>
            <w:r w:rsidR="005A19C0" w:rsidRPr="00482917">
              <w:rPr>
                <w:sz w:val="21"/>
                <w:szCs w:val="21"/>
              </w:rPr>
              <w:t>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66C18A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98 (6</w:t>
            </w:r>
            <w:r w:rsidR="005A19C0" w:rsidRPr="00482917">
              <w:rPr>
                <w:sz w:val="21"/>
                <w:szCs w:val="21"/>
              </w:rPr>
              <w:t>3.2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BFB2020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8</w:t>
            </w:r>
          </w:p>
        </w:tc>
      </w:tr>
      <w:tr w:rsidR="00482917" w:rsidRPr="00482917" w14:paraId="4F762482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1104F30C" w14:textId="77777777" w:rsidR="00D40437" w:rsidRPr="00482917" w:rsidRDefault="00D40437" w:rsidP="00D9141D">
            <w:pPr>
              <w:widowControl/>
              <w:spacing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Stati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5ECD526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9B9D8B6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BBAA04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2AE04CB2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02636CE4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B551C41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3 (43</w:t>
            </w:r>
            <w:r w:rsidR="005A19C0" w:rsidRPr="00482917">
              <w:rPr>
                <w:sz w:val="21"/>
                <w:szCs w:val="21"/>
              </w:rPr>
              <w:t>.5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B29B0A6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3 (4</w:t>
            </w:r>
            <w:r w:rsidR="005A19C0" w:rsidRPr="00482917">
              <w:rPr>
                <w:sz w:val="21"/>
                <w:szCs w:val="21"/>
              </w:rPr>
              <w:t>9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6AA247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3</w:t>
            </w:r>
          </w:p>
        </w:tc>
      </w:tr>
      <w:tr w:rsidR="00482917" w:rsidRPr="00482917" w14:paraId="25784F89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79EB0667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861910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2 (43·</w:t>
            </w:r>
            <w:r w:rsidR="005A19C0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205C43C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3 (49</w:t>
            </w:r>
            <w:r w:rsidR="005A19C0" w:rsidRPr="00482917">
              <w:rPr>
                <w:sz w:val="21"/>
                <w:szCs w:val="21"/>
              </w:rPr>
              <w:t>.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24613F5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28</w:t>
            </w:r>
          </w:p>
        </w:tc>
      </w:tr>
      <w:tr w:rsidR="00482917" w:rsidRPr="00482917" w14:paraId="2BCCEC4F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138FF0B9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412944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67 (4</w:t>
            </w:r>
            <w:r w:rsidR="005A19C0" w:rsidRPr="00482917">
              <w:rPr>
                <w:sz w:val="21"/>
                <w:szCs w:val="21"/>
              </w:rPr>
              <w:t>2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7CFC5B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4 (51</w:t>
            </w:r>
            <w:r w:rsidR="005A19C0" w:rsidRPr="00482917">
              <w:rPr>
                <w:sz w:val="21"/>
                <w:szCs w:val="21"/>
              </w:rPr>
              <w:t>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8E17185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9</w:t>
            </w:r>
          </w:p>
        </w:tc>
      </w:tr>
      <w:tr w:rsidR="00482917" w:rsidRPr="00482917" w14:paraId="1FB240E9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6F92693D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EDC417E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0 (44</w:t>
            </w:r>
            <w:r w:rsidR="005A19C0" w:rsidRPr="00482917">
              <w:rPr>
                <w:sz w:val="21"/>
                <w:szCs w:val="21"/>
              </w:rPr>
              <w:t>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2C97430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7 (54</w:t>
            </w:r>
            <w:r w:rsidR="005A19C0" w:rsidRPr="00482917">
              <w:rPr>
                <w:sz w:val="21"/>
                <w:szCs w:val="21"/>
              </w:rPr>
              <w:t>.4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57B211D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9</w:t>
            </w:r>
          </w:p>
        </w:tc>
      </w:tr>
      <w:tr w:rsidR="00482917" w:rsidRPr="00482917" w14:paraId="50D578FC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1470E94A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AB269A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73 (4</w:t>
            </w:r>
            <w:r w:rsidR="005A19C0" w:rsidRPr="00482917">
              <w:rPr>
                <w:sz w:val="21"/>
                <w:szCs w:val="21"/>
              </w:rPr>
              <w:t>7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98C77EC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87 (5</w:t>
            </w:r>
            <w:r w:rsidR="005A19C0" w:rsidRPr="00482917">
              <w:rPr>
                <w:sz w:val="21"/>
                <w:szCs w:val="21"/>
              </w:rPr>
              <w:t>6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CE1786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435E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4</w:t>
            </w:r>
          </w:p>
        </w:tc>
      </w:tr>
      <w:tr w:rsidR="00482917" w:rsidRPr="00482917" w14:paraId="15A034A7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288F4CC4" w14:textId="77777777" w:rsidR="00D40437" w:rsidRPr="00482917" w:rsidRDefault="00C7779A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 xml:space="preserve">Antithrombotic </w:t>
            </w:r>
            <w:r w:rsidR="00D40437" w:rsidRPr="00482917">
              <w:rPr>
                <w:sz w:val="21"/>
                <w:szCs w:val="21"/>
              </w:rPr>
              <w:t>age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C80C04A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25D9C7F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C495DCC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18206259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3E10A078" w14:textId="77777777" w:rsidR="00D40437" w:rsidRPr="00482917" w:rsidRDefault="00D40437" w:rsidP="00D9141D">
            <w:pPr>
              <w:widowControl/>
              <w:spacing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Any anti-thrombotic age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EE8DF1B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6C3DB88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2C9F09D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4A9A75BB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2D69A35D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8ACE5A6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7 (1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BF2FA5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</w:t>
            </w:r>
            <w:r w:rsidR="005A19C0" w:rsidRPr="00482917">
              <w:rPr>
                <w:sz w:val="21"/>
                <w:szCs w:val="21"/>
              </w:rPr>
              <w:t>4</w:t>
            </w:r>
            <w:r w:rsidRPr="00482917">
              <w:rPr>
                <w:sz w:val="21"/>
                <w:szCs w:val="21"/>
              </w:rPr>
              <w:t xml:space="preserve"> (8</w:t>
            </w:r>
            <w:r w:rsidR="005A19C0" w:rsidRPr="00482917">
              <w:rPr>
                <w:sz w:val="21"/>
                <w:szCs w:val="21"/>
              </w:rPr>
              <w:t>.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37B41DD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58</w:t>
            </w:r>
          </w:p>
        </w:tc>
      </w:tr>
      <w:tr w:rsidR="00482917" w:rsidRPr="00482917" w14:paraId="705EE1B3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22A3547D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EECF2CF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7 (1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32BE045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6 (9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5476E4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6</w:t>
            </w:r>
          </w:p>
        </w:tc>
      </w:tr>
      <w:tr w:rsidR="00482917" w:rsidRPr="00482917" w14:paraId="75605411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0305818C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547928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6 (10</w:t>
            </w:r>
            <w:r w:rsidR="005A19C0" w:rsidRPr="00482917">
              <w:rPr>
                <w:sz w:val="21"/>
                <w:szCs w:val="21"/>
              </w:rPr>
              <w:t>.1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5CD2781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5 (9</w:t>
            </w:r>
            <w:r w:rsidR="005A19C0" w:rsidRPr="00482917">
              <w:rPr>
                <w:sz w:val="21"/>
                <w:szCs w:val="21"/>
              </w:rPr>
              <w:t>.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A713DE5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5</w:t>
            </w:r>
          </w:p>
        </w:tc>
      </w:tr>
      <w:tr w:rsidR="00482917" w:rsidRPr="00482917" w14:paraId="0B92562F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0B85F87B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D9A342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6 (10</w:t>
            </w:r>
            <w:r w:rsidR="005A19C0" w:rsidRPr="00482917">
              <w:rPr>
                <w:sz w:val="21"/>
                <w:szCs w:val="21"/>
              </w:rPr>
              <w:t>.3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FD012E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6 (</w:t>
            </w:r>
            <w:r w:rsidR="005A19C0" w:rsidRPr="00482917">
              <w:rPr>
                <w:sz w:val="21"/>
                <w:szCs w:val="21"/>
              </w:rPr>
              <w:t>10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C7264D0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0</w:t>
            </w:r>
          </w:p>
        </w:tc>
      </w:tr>
      <w:tr w:rsidR="00482917" w:rsidRPr="00482917" w14:paraId="4F552062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0800FBA8" w14:textId="77777777" w:rsidR="00C7779A" w:rsidRPr="00482917" w:rsidRDefault="00C7779A" w:rsidP="004819D6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8C30073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6 (1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BF4F9E4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5 (9</w:t>
            </w:r>
            <w:r w:rsidR="005A19C0" w:rsidRPr="00482917">
              <w:rPr>
                <w:sz w:val="21"/>
                <w:szCs w:val="21"/>
              </w:rPr>
              <w:t>.7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0238FE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0</w:t>
            </w:r>
          </w:p>
        </w:tc>
      </w:tr>
      <w:tr w:rsidR="00482917" w:rsidRPr="00482917" w14:paraId="270EC7D2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0FC82CAA" w14:textId="77777777" w:rsidR="00D40437" w:rsidRPr="00482917" w:rsidRDefault="00C7779A" w:rsidP="00D9141D">
            <w:pPr>
              <w:widowControl/>
              <w:spacing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 xml:space="preserve">Antiplatelet </w:t>
            </w:r>
            <w:r w:rsidR="00D40437" w:rsidRPr="00482917">
              <w:rPr>
                <w:sz w:val="21"/>
                <w:szCs w:val="21"/>
              </w:rPr>
              <w:t>drug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D66402A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6B84CE6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76ACB88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46FC014B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7D148B97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83C2AED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5 (8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7477E5E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</w:t>
            </w:r>
            <w:r w:rsidR="005A19C0" w:rsidRPr="00482917">
              <w:rPr>
                <w:sz w:val="21"/>
                <w:szCs w:val="21"/>
              </w:rPr>
              <w:t>0</w:t>
            </w:r>
            <w:r w:rsidRPr="00482917">
              <w:rPr>
                <w:sz w:val="21"/>
                <w:szCs w:val="21"/>
              </w:rPr>
              <w:t xml:space="preserve"> (</w:t>
            </w:r>
            <w:r w:rsidR="005A19C0" w:rsidRPr="00482917">
              <w:rPr>
                <w:sz w:val="21"/>
                <w:szCs w:val="21"/>
              </w:rPr>
              <w:t>5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CC7C5CB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31</w:t>
            </w:r>
          </w:p>
        </w:tc>
      </w:tr>
      <w:tr w:rsidR="00482917" w:rsidRPr="00482917" w14:paraId="305D95EA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CCA8086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FB16C33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5 (9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4909A00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2 (7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A70B1B0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55</w:t>
            </w:r>
          </w:p>
        </w:tc>
      </w:tr>
      <w:tr w:rsidR="00482917" w:rsidRPr="00482917" w14:paraId="15DEAA57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114CF7D8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0CCD80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4 (8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D889E72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1 (6</w:t>
            </w:r>
            <w:r w:rsidR="005A19C0" w:rsidRPr="00482917">
              <w:rPr>
                <w:sz w:val="21"/>
                <w:szCs w:val="21"/>
              </w:rPr>
              <w:t>.8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D3358B3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5</w:t>
            </w:r>
            <w:r w:rsidRPr="00482917">
              <w:rPr>
                <w:sz w:val="21"/>
                <w:szCs w:val="21"/>
              </w:rPr>
              <w:t>4</w:t>
            </w:r>
          </w:p>
        </w:tc>
      </w:tr>
      <w:tr w:rsidR="00482917" w:rsidRPr="00482917" w14:paraId="2F9AB2B3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1A3980E2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B121733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4 (</w:t>
            </w:r>
            <w:r w:rsidR="005A19C0" w:rsidRPr="00482917">
              <w:rPr>
                <w:sz w:val="21"/>
                <w:szCs w:val="21"/>
              </w:rPr>
              <w:t>9.0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010C2BC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1 (6</w:t>
            </w:r>
            <w:r w:rsidR="005A19C0" w:rsidRPr="00482917">
              <w:rPr>
                <w:sz w:val="21"/>
                <w:szCs w:val="21"/>
              </w:rPr>
              <w:t>.9</w:t>
            </w:r>
            <w:r w:rsidRPr="00482917">
              <w:rPr>
                <w:sz w:val="21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E0BA3E0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54</w:t>
            </w:r>
          </w:p>
        </w:tc>
      </w:tr>
      <w:tr w:rsidR="00482917" w:rsidRPr="00482917" w14:paraId="6EE80556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5CC64D33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E8C8501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4 (9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FD74B49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11 (7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16FF3C7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68</w:t>
            </w:r>
          </w:p>
        </w:tc>
      </w:tr>
      <w:tr w:rsidR="00482917" w:rsidRPr="00482917" w14:paraId="0D6084B1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5621B1BF" w14:textId="77777777" w:rsidR="00D40437" w:rsidRPr="00482917" w:rsidRDefault="00D40437" w:rsidP="00D9141D">
            <w:pPr>
              <w:widowControl/>
              <w:spacing w:line="240" w:lineRule="auto"/>
              <w:ind w:left="288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Anticoagula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5ACCFD1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1AD6031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34FF46A" w14:textId="77777777" w:rsidR="00D40437" w:rsidRPr="00482917" w:rsidRDefault="00D40437" w:rsidP="00D9141D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</w:p>
        </w:tc>
      </w:tr>
      <w:tr w:rsidR="00482917" w:rsidRPr="00482917" w14:paraId="45914506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ACF2948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86F84B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 (1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94397AE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 (2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11ECC51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68</w:t>
            </w:r>
          </w:p>
        </w:tc>
      </w:tr>
      <w:tr w:rsidR="00482917" w:rsidRPr="00482917" w14:paraId="4FEC9578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7111CBEC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2C90748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 (1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5293A63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 (2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B1AAA7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68</w:t>
            </w:r>
          </w:p>
        </w:tc>
      </w:tr>
      <w:tr w:rsidR="00482917" w:rsidRPr="00482917" w14:paraId="63A065A2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422EFD67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lastRenderedPageBreak/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FBC25F9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 (1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00974DC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 (2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5D4E6A0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68</w:t>
            </w:r>
          </w:p>
        </w:tc>
      </w:tr>
      <w:tr w:rsidR="00482917" w:rsidRPr="00482917" w14:paraId="093FB8F6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14:paraId="1B67EC11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CD81772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 (1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908775D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5 (3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4D7E382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45</w:t>
            </w:r>
          </w:p>
        </w:tc>
      </w:tr>
      <w:tr w:rsidR="00482917" w:rsidRPr="00482917" w14:paraId="0A896B42" w14:textId="77777777" w:rsidTr="00CD614A">
        <w:trPr>
          <w:jc w:val="center"/>
        </w:trPr>
        <w:tc>
          <w:tcPr>
            <w:tcW w:w="4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77AD3" w14:textId="77777777" w:rsidR="00C7779A" w:rsidRPr="00482917" w:rsidRDefault="00C7779A" w:rsidP="00C7779A">
            <w:pPr>
              <w:widowControl/>
              <w:spacing w:line="240" w:lineRule="auto"/>
              <w:ind w:left="576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1FD91A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2 (1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3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D89C61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4 (2</w:t>
            </w:r>
            <w:r w:rsidR="005A19C0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F3F84C" w14:textId="77777777" w:rsidR="00C7779A" w:rsidRPr="00482917" w:rsidRDefault="00C7779A" w:rsidP="00C7779A">
            <w:pPr>
              <w:widowControl/>
              <w:spacing w:line="240" w:lineRule="auto"/>
              <w:jc w:val="both"/>
              <w:rPr>
                <w:sz w:val="21"/>
                <w:szCs w:val="21"/>
              </w:rPr>
            </w:pPr>
            <w:r w:rsidRPr="00482917">
              <w:rPr>
                <w:sz w:val="21"/>
                <w:szCs w:val="21"/>
              </w:rPr>
              <w:t>0</w:t>
            </w:r>
            <w:r w:rsidR="00562CDA" w:rsidRPr="00482917">
              <w:rPr>
                <w:sz w:val="21"/>
                <w:szCs w:val="21"/>
              </w:rPr>
              <w:t>.</w:t>
            </w:r>
            <w:r w:rsidRPr="00482917">
              <w:rPr>
                <w:sz w:val="21"/>
                <w:szCs w:val="21"/>
              </w:rPr>
              <w:t>68</w:t>
            </w:r>
          </w:p>
        </w:tc>
      </w:tr>
    </w:tbl>
    <w:p w14:paraId="54E468D0" w14:textId="3802196E" w:rsidR="00D55055" w:rsidRPr="00482917" w:rsidRDefault="00D55055" w:rsidP="000B1721">
      <w:pPr>
        <w:widowControl/>
        <w:autoSpaceDE w:val="0"/>
        <w:autoSpaceDN w:val="0"/>
        <w:adjustRightInd w:val="0"/>
        <w:spacing w:line="240" w:lineRule="auto"/>
        <w:jc w:val="both"/>
        <w:rPr>
          <w:snapToGrid w:val="0"/>
          <w:kern w:val="0"/>
          <w:sz w:val="21"/>
          <w:szCs w:val="21"/>
        </w:rPr>
      </w:pPr>
      <w:r w:rsidRPr="00482917">
        <w:rPr>
          <w:rFonts w:eastAsia="中ゴシック体"/>
          <w:sz w:val="21"/>
          <w:szCs w:val="21"/>
        </w:rPr>
        <w:t xml:space="preserve">Data are </w:t>
      </w:r>
      <w:r w:rsidR="001C1D3F" w:rsidRPr="00482917">
        <w:rPr>
          <w:rFonts w:eastAsia="中ゴシック体"/>
          <w:sz w:val="21"/>
          <w:szCs w:val="21"/>
        </w:rPr>
        <w:t xml:space="preserve">presented as </w:t>
      </w:r>
      <w:r w:rsidRPr="00482917">
        <w:rPr>
          <w:rFonts w:eastAsia="中ゴシック体"/>
          <w:sz w:val="21"/>
          <w:szCs w:val="21"/>
        </w:rPr>
        <w:t>number (%) of patients.</w:t>
      </w:r>
      <w:r w:rsidRPr="00482917">
        <w:rPr>
          <w:sz w:val="21"/>
          <w:szCs w:val="21"/>
        </w:rPr>
        <w:t xml:space="preserve"> The two treatment groups were compared by Fisher’s exact test.</w:t>
      </w:r>
    </w:p>
    <w:p w14:paraId="115BEF13" w14:textId="0EEF5AE3" w:rsidR="00907962" w:rsidRPr="00482917" w:rsidRDefault="00907962" w:rsidP="00907962">
      <w:pPr>
        <w:widowControl/>
        <w:suppressLineNumbers/>
        <w:rPr>
          <w:sz w:val="21"/>
          <w:szCs w:val="21"/>
        </w:rPr>
        <w:sectPr w:rsidR="00907962" w:rsidRPr="00482917" w:rsidSect="00EC0FAB">
          <w:type w:val="continuous"/>
          <w:pgSz w:w="11906" w:h="16838" w:code="9"/>
          <w:pgMar w:top="1440" w:right="1440" w:bottom="1440" w:left="1440" w:header="720" w:footer="720" w:gutter="0"/>
          <w:cols w:space="425"/>
          <w:docGrid w:linePitch="354"/>
        </w:sectPr>
      </w:pPr>
      <w:bookmarkStart w:id="12" w:name="_GoBack"/>
      <w:bookmarkEnd w:id="12"/>
    </w:p>
    <w:p w14:paraId="45F0B93E" w14:textId="1C45D2F7" w:rsidR="00907962" w:rsidRPr="00482917" w:rsidRDefault="00EC0FAB" w:rsidP="00907962">
      <w:pPr>
        <w:widowControl/>
        <w:suppressLineNumbers/>
        <w:spacing w:line="240" w:lineRule="auto"/>
        <w:rPr>
          <w:b/>
          <w:bCs/>
          <w:snapToGrid w:val="0"/>
          <w:sz w:val="21"/>
          <w:szCs w:val="21"/>
        </w:rPr>
      </w:pPr>
      <w:r w:rsidRPr="00482917">
        <w:rPr>
          <w:rFonts w:eastAsia="中ゴシック体"/>
          <w:b/>
          <w:bCs/>
          <w:sz w:val="21"/>
          <w:szCs w:val="21"/>
        </w:rPr>
        <w:lastRenderedPageBreak/>
        <w:t>Additional file 1:</w:t>
      </w:r>
      <w:r w:rsidR="00907962" w:rsidRPr="00482917">
        <w:rPr>
          <w:rFonts w:eastAsia="中ゴシック体"/>
          <w:b/>
          <w:bCs/>
          <w:sz w:val="21"/>
          <w:szCs w:val="21"/>
        </w:rPr>
        <w:t xml:space="preserve"> </w:t>
      </w:r>
      <w:r w:rsidR="00907962" w:rsidRPr="00482917">
        <w:rPr>
          <w:b/>
          <w:bCs/>
          <w:snapToGrid w:val="0"/>
          <w:sz w:val="21"/>
          <w:szCs w:val="21"/>
        </w:rPr>
        <w:t>Table S4. The changes of GSM-CCA on the basis of tertiles of changes in mean-IMT during observation period</w:t>
      </w:r>
    </w:p>
    <w:tbl>
      <w:tblPr>
        <w:tblW w:w="14048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56"/>
        <w:gridCol w:w="2750"/>
        <w:gridCol w:w="2750"/>
        <w:gridCol w:w="2750"/>
        <w:gridCol w:w="1280"/>
        <w:gridCol w:w="1281"/>
        <w:gridCol w:w="1281"/>
      </w:tblGrid>
      <w:tr w:rsidR="00482917" w:rsidRPr="00482917" w14:paraId="605D7ECD" w14:textId="77777777" w:rsidTr="004E1814">
        <w:trPr>
          <w:trHeight w:val="546"/>
          <w:jc w:val="center"/>
        </w:trPr>
        <w:tc>
          <w:tcPr>
            <w:tcW w:w="1956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F63DA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</w:p>
        </w:tc>
        <w:tc>
          <w:tcPr>
            <w:tcW w:w="825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68459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The changes in mean-IMT during observation period</w:t>
            </w:r>
          </w:p>
        </w:tc>
        <w:tc>
          <w:tcPr>
            <w:tcW w:w="384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04897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P value between groups</w:t>
            </w:r>
          </w:p>
        </w:tc>
      </w:tr>
      <w:tr w:rsidR="00482917" w:rsidRPr="00482917" w14:paraId="11573CEB" w14:textId="77777777" w:rsidTr="004E1814">
        <w:trPr>
          <w:trHeight w:val="546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D67648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849301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The 1</w:t>
            </w:r>
            <w:r w:rsidRPr="00482917">
              <w:rPr>
                <w:rFonts w:eastAsia="MS PGothic"/>
                <w:sz w:val="21"/>
                <w:szCs w:val="21"/>
                <w:vertAlign w:val="superscript"/>
              </w:rPr>
              <w:t>st</w:t>
            </w:r>
            <w:r w:rsidRPr="00482917">
              <w:rPr>
                <w:rFonts w:eastAsia="MS PGothic"/>
                <w:sz w:val="21"/>
                <w:szCs w:val="21"/>
              </w:rPr>
              <w:t xml:space="preserve"> tertil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14:paraId="2408681A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The 2</w:t>
            </w:r>
            <w:r w:rsidRPr="00482917">
              <w:rPr>
                <w:rFonts w:eastAsia="MS PGothic"/>
                <w:sz w:val="21"/>
                <w:szCs w:val="21"/>
                <w:vertAlign w:val="superscript"/>
              </w:rPr>
              <w:t>nd</w:t>
            </w:r>
            <w:r w:rsidRPr="00482917">
              <w:rPr>
                <w:rFonts w:eastAsia="MS PGothic"/>
                <w:sz w:val="21"/>
                <w:szCs w:val="21"/>
              </w:rPr>
              <w:t xml:space="preserve"> tertil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14:paraId="718E8602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The 3</w:t>
            </w:r>
            <w:r w:rsidRPr="00482917">
              <w:rPr>
                <w:rFonts w:eastAsia="MS PGothic"/>
                <w:sz w:val="21"/>
                <w:szCs w:val="21"/>
                <w:vertAlign w:val="superscript"/>
              </w:rPr>
              <w:t>rd</w:t>
            </w:r>
            <w:r w:rsidRPr="00482917">
              <w:rPr>
                <w:rFonts w:eastAsia="MS PGothic"/>
                <w:sz w:val="21"/>
                <w:szCs w:val="21"/>
              </w:rPr>
              <w:t xml:space="preserve"> terti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EF65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1</w:t>
            </w:r>
            <w:r w:rsidRPr="00482917">
              <w:rPr>
                <w:rFonts w:eastAsia="MS PGothic"/>
                <w:sz w:val="21"/>
                <w:szCs w:val="21"/>
                <w:vertAlign w:val="superscript"/>
              </w:rPr>
              <w:t>st</w:t>
            </w:r>
            <w:r w:rsidRPr="00482917">
              <w:rPr>
                <w:rFonts w:eastAsia="MS PGothic"/>
                <w:sz w:val="21"/>
                <w:szCs w:val="21"/>
              </w:rPr>
              <w:t xml:space="preserve"> vs. 2</w:t>
            </w:r>
            <w:r w:rsidRPr="00482917">
              <w:rPr>
                <w:rFonts w:eastAsia="MS PGothic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A220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1</w:t>
            </w:r>
            <w:r w:rsidRPr="00482917">
              <w:rPr>
                <w:rFonts w:eastAsia="MS PGothic"/>
                <w:sz w:val="21"/>
                <w:szCs w:val="21"/>
                <w:vertAlign w:val="superscript"/>
              </w:rPr>
              <w:t>st</w:t>
            </w:r>
            <w:r w:rsidRPr="00482917">
              <w:rPr>
                <w:rFonts w:eastAsia="MS PGothic"/>
                <w:sz w:val="21"/>
                <w:szCs w:val="21"/>
              </w:rPr>
              <w:t xml:space="preserve"> vs. 3</w:t>
            </w:r>
            <w:r w:rsidRPr="00482917">
              <w:rPr>
                <w:rFonts w:eastAsia="MS PGothic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7474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2</w:t>
            </w:r>
            <w:r w:rsidRPr="00482917">
              <w:rPr>
                <w:rFonts w:eastAsia="MS PGothic"/>
                <w:sz w:val="21"/>
                <w:szCs w:val="21"/>
                <w:vertAlign w:val="superscript"/>
              </w:rPr>
              <w:t>nd</w:t>
            </w:r>
            <w:r w:rsidRPr="00482917">
              <w:rPr>
                <w:rFonts w:eastAsia="MS PGothic"/>
                <w:sz w:val="21"/>
                <w:szCs w:val="21"/>
              </w:rPr>
              <w:t xml:space="preserve"> vs. 3</w:t>
            </w:r>
            <w:r w:rsidRPr="00482917">
              <w:rPr>
                <w:rFonts w:eastAsia="MS PGothic"/>
                <w:sz w:val="21"/>
                <w:szCs w:val="21"/>
                <w:vertAlign w:val="superscript"/>
              </w:rPr>
              <w:t>rd</w:t>
            </w:r>
          </w:p>
        </w:tc>
      </w:tr>
      <w:tr w:rsidR="00482917" w:rsidRPr="00482917" w14:paraId="4868CFE5" w14:textId="77777777" w:rsidTr="004E1814">
        <w:trPr>
          <w:trHeight w:val="546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C8AE61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Whole subject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D6A31E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Times New Roman"/>
                <w:sz w:val="21"/>
                <w:szCs w:val="21"/>
              </w:rPr>
              <w:t>0.40±11.15</w:t>
            </w:r>
            <w:r w:rsidRPr="00482917">
              <w:rPr>
                <w:rFonts w:eastAsia="MS PGothic"/>
                <w:sz w:val="21"/>
                <w:szCs w:val="21"/>
              </w:rPr>
              <w:t xml:space="preserve"> (n=10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14:paraId="483C949C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Times New Roman"/>
                <w:sz w:val="21"/>
                <w:szCs w:val="21"/>
              </w:rPr>
              <w:t>-0.47±11.83</w:t>
            </w:r>
            <w:r w:rsidRPr="00482917">
              <w:rPr>
                <w:rFonts w:eastAsia="MS PGothic"/>
                <w:sz w:val="21"/>
                <w:szCs w:val="21"/>
              </w:rPr>
              <w:t xml:space="preserve"> (n=10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14:paraId="571DEEED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Times New Roman"/>
                <w:sz w:val="21"/>
                <w:szCs w:val="21"/>
              </w:rPr>
              <w:t>-1.10±11.64</w:t>
            </w:r>
            <w:r w:rsidRPr="00482917">
              <w:rPr>
                <w:rFonts w:eastAsia="MS PGothic"/>
                <w:sz w:val="21"/>
                <w:szCs w:val="21"/>
              </w:rPr>
              <w:t xml:space="preserve"> (n=9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D42A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0</w:t>
            </w:r>
            <w:r w:rsidRPr="00482917">
              <w:rPr>
                <w:rFonts w:eastAsia="MS PGothic"/>
                <w:sz w:val="21"/>
                <w:szCs w:val="21"/>
              </w:rPr>
              <w:t>.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0F79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0</w:t>
            </w:r>
            <w:r w:rsidRPr="00482917">
              <w:rPr>
                <w:rFonts w:eastAsia="MS PGothic"/>
                <w:sz w:val="21"/>
                <w:szCs w:val="21"/>
              </w:rPr>
              <w:t>.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61FC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0</w:t>
            </w:r>
            <w:r w:rsidRPr="00482917">
              <w:rPr>
                <w:rFonts w:eastAsia="MS PGothic"/>
                <w:sz w:val="21"/>
                <w:szCs w:val="21"/>
              </w:rPr>
              <w:t>.71</w:t>
            </w:r>
          </w:p>
        </w:tc>
      </w:tr>
      <w:tr w:rsidR="00482917" w:rsidRPr="00482917" w14:paraId="5C44E6C9" w14:textId="77777777" w:rsidTr="004E1814">
        <w:trPr>
          <w:trHeight w:val="546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0F6053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Tofogliflozin group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EF07E6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Times New Roman"/>
                <w:sz w:val="21"/>
                <w:szCs w:val="21"/>
              </w:rPr>
              <w:t>0.36±11.14 (n=5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14:paraId="1D0EF8CB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Times New Roman"/>
                <w:sz w:val="21"/>
                <w:szCs w:val="21"/>
              </w:rPr>
              <w:t>-0.55±10.72 (n=51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14:paraId="626B4F7F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Times New Roman"/>
                <w:sz w:val="21"/>
                <w:szCs w:val="21"/>
              </w:rPr>
              <w:t>-2.11±11.73 (n=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AD7A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0</w:t>
            </w:r>
            <w:r w:rsidRPr="00482917">
              <w:rPr>
                <w:rFonts w:eastAsia="MS PGothic"/>
                <w:sz w:val="21"/>
                <w:szCs w:val="21"/>
              </w:rPr>
              <w:t>.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0234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0</w:t>
            </w:r>
            <w:r w:rsidRPr="00482917">
              <w:rPr>
                <w:rFonts w:eastAsia="MS PGothic"/>
                <w:sz w:val="21"/>
                <w:szCs w:val="21"/>
              </w:rPr>
              <w:t>.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5968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0</w:t>
            </w:r>
            <w:r w:rsidRPr="00482917">
              <w:rPr>
                <w:rFonts w:eastAsia="MS PGothic"/>
                <w:sz w:val="21"/>
                <w:szCs w:val="21"/>
              </w:rPr>
              <w:t>.49</w:t>
            </w:r>
          </w:p>
        </w:tc>
      </w:tr>
      <w:tr w:rsidR="00907962" w:rsidRPr="00482917" w14:paraId="0EB7ED46" w14:textId="77777777" w:rsidTr="00907962">
        <w:trPr>
          <w:trHeight w:val="546"/>
          <w:jc w:val="center"/>
        </w:trPr>
        <w:tc>
          <w:tcPr>
            <w:tcW w:w="195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646E81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/>
                <w:sz w:val="21"/>
                <w:szCs w:val="21"/>
              </w:rPr>
              <w:t>Conventional group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F02C32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Times New Roman"/>
                <w:sz w:val="21"/>
                <w:szCs w:val="21"/>
              </w:rPr>
              <w:t>1.25±10.96 (n=5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0DC5222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Times New Roman"/>
                <w:sz w:val="21"/>
                <w:szCs w:val="21"/>
              </w:rPr>
              <w:t>-1.45±13.29 (n=48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F479F44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Times New Roman"/>
                <w:sz w:val="21"/>
                <w:szCs w:val="21"/>
              </w:rPr>
              <w:t>0.90±11.45 (n=4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B5E765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0</w:t>
            </w:r>
            <w:r w:rsidRPr="00482917">
              <w:rPr>
                <w:rFonts w:eastAsia="MS PGothic"/>
                <w:sz w:val="21"/>
                <w:szCs w:val="21"/>
              </w:rPr>
              <w:t>.2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7AD28D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0</w:t>
            </w:r>
            <w:r w:rsidRPr="00482917">
              <w:rPr>
                <w:rFonts w:eastAsia="MS PGothic"/>
                <w:sz w:val="21"/>
                <w:szCs w:val="21"/>
              </w:rPr>
              <w:t>.8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C4249" w14:textId="77777777" w:rsidR="00907962" w:rsidRPr="00482917" w:rsidRDefault="00907962" w:rsidP="00907962">
            <w:pPr>
              <w:widowControl/>
              <w:spacing w:before="40" w:line="240" w:lineRule="auto"/>
              <w:jc w:val="center"/>
              <w:rPr>
                <w:rFonts w:eastAsia="MS PGothic"/>
                <w:sz w:val="21"/>
                <w:szCs w:val="21"/>
              </w:rPr>
            </w:pPr>
            <w:r w:rsidRPr="00482917">
              <w:rPr>
                <w:rFonts w:eastAsia="MS PGothic" w:hint="eastAsia"/>
                <w:sz w:val="21"/>
                <w:szCs w:val="21"/>
              </w:rPr>
              <w:t>0</w:t>
            </w:r>
            <w:r w:rsidRPr="00482917">
              <w:rPr>
                <w:rFonts w:eastAsia="MS PGothic"/>
                <w:sz w:val="21"/>
                <w:szCs w:val="21"/>
              </w:rPr>
              <w:t>.36</w:t>
            </w:r>
          </w:p>
        </w:tc>
      </w:tr>
    </w:tbl>
    <w:p w14:paraId="174ECF90" w14:textId="77777777" w:rsidR="00907962" w:rsidRPr="00482917" w:rsidRDefault="00907962" w:rsidP="00907962">
      <w:pPr>
        <w:widowControl/>
        <w:suppressLineNumbers/>
        <w:spacing w:line="240" w:lineRule="auto"/>
        <w:rPr>
          <w:snapToGrid w:val="0"/>
          <w:sz w:val="21"/>
          <w:szCs w:val="21"/>
        </w:rPr>
      </w:pPr>
    </w:p>
    <w:p w14:paraId="457D7757" w14:textId="77777777" w:rsidR="00907962" w:rsidRPr="00482917" w:rsidRDefault="00907962" w:rsidP="00907962">
      <w:pPr>
        <w:suppressLineNumbers/>
        <w:spacing w:line="240" w:lineRule="auto"/>
        <w:rPr>
          <w:rFonts w:eastAsia="MS PMincho"/>
          <w:snapToGrid w:val="0"/>
          <w:sz w:val="21"/>
          <w:szCs w:val="21"/>
        </w:rPr>
      </w:pPr>
      <w:r w:rsidRPr="00482917">
        <w:rPr>
          <w:rFonts w:eastAsia="中ゴシック体"/>
          <w:sz w:val="21"/>
          <w:szCs w:val="21"/>
        </w:rPr>
        <w:t xml:space="preserve">Data are presented as the mean </w:t>
      </w:r>
      <w:r w:rsidRPr="00482917">
        <w:rPr>
          <w:sz w:val="21"/>
          <w:szCs w:val="21"/>
        </w:rPr>
        <w:t xml:space="preserve">± </w:t>
      </w:r>
      <w:r w:rsidRPr="00482917">
        <w:rPr>
          <w:rFonts w:eastAsia="MS PMincho"/>
          <w:snapToGrid w:val="0"/>
          <w:sz w:val="21"/>
          <w:szCs w:val="21"/>
        </w:rPr>
        <w:t xml:space="preserve">SD unless stated otherwise. The changes of GSM-CCA </w:t>
      </w:r>
      <w:r w:rsidRPr="00482917">
        <w:rPr>
          <w:rFonts w:eastAsia="中ゴシック体"/>
          <w:sz w:val="21"/>
          <w:szCs w:val="21"/>
        </w:rPr>
        <w:t xml:space="preserve">from baseline to week 104 </w:t>
      </w:r>
      <w:r w:rsidRPr="00482917">
        <w:rPr>
          <w:rFonts w:eastAsia="MS PMincho"/>
          <w:snapToGrid w:val="0"/>
          <w:sz w:val="21"/>
          <w:szCs w:val="21"/>
        </w:rPr>
        <w:t xml:space="preserve">were compared among the three groups on the basis of tertiles of changes in mean-IMT </w:t>
      </w:r>
      <w:r w:rsidRPr="00482917">
        <w:rPr>
          <w:rFonts w:eastAsia="中ゴシック体"/>
          <w:sz w:val="21"/>
          <w:szCs w:val="21"/>
        </w:rPr>
        <w:t xml:space="preserve">from baseline to week 104 </w:t>
      </w:r>
      <w:r w:rsidRPr="00482917">
        <w:rPr>
          <w:rFonts w:eastAsia="MS PMincho"/>
          <w:snapToGrid w:val="0"/>
          <w:sz w:val="21"/>
          <w:szCs w:val="21"/>
        </w:rPr>
        <w:t xml:space="preserve">using </w:t>
      </w:r>
      <w:r w:rsidRPr="00482917">
        <w:rPr>
          <w:rFonts w:eastAsia="中ゴシック体"/>
          <w:sz w:val="21"/>
          <w:szCs w:val="21"/>
        </w:rPr>
        <w:t>S</w:t>
      </w:r>
      <w:r w:rsidRPr="00482917">
        <w:rPr>
          <w:rFonts w:eastAsia="MS PMincho"/>
          <w:snapToGrid w:val="0"/>
          <w:sz w:val="21"/>
          <w:szCs w:val="21"/>
        </w:rPr>
        <w:t>tudent’s t-test.</w:t>
      </w:r>
    </w:p>
    <w:p w14:paraId="79582F00" w14:textId="77777777" w:rsidR="00907962" w:rsidRPr="00482917" w:rsidRDefault="00907962" w:rsidP="00907962">
      <w:pPr>
        <w:suppressLineNumbers/>
        <w:spacing w:line="240" w:lineRule="auto"/>
        <w:rPr>
          <w:rFonts w:eastAsia="MS PMincho"/>
          <w:bCs/>
          <w:snapToGrid w:val="0"/>
          <w:sz w:val="21"/>
          <w:szCs w:val="21"/>
        </w:rPr>
      </w:pPr>
      <w:r w:rsidRPr="00482917">
        <w:rPr>
          <w:rFonts w:eastAsia="MS PMincho"/>
          <w:snapToGrid w:val="0"/>
          <w:sz w:val="21"/>
          <w:szCs w:val="21"/>
        </w:rPr>
        <w:t xml:space="preserve">CCA, common carotid artery; </w:t>
      </w:r>
      <w:r w:rsidRPr="00482917">
        <w:rPr>
          <w:rFonts w:eastAsia="MS PMincho"/>
          <w:bCs/>
          <w:snapToGrid w:val="0"/>
          <w:sz w:val="21"/>
          <w:szCs w:val="21"/>
        </w:rPr>
        <w:t>GSM, Gray-Scale Median; IMT, intima-media thickness.</w:t>
      </w:r>
    </w:p>
    <w:p w14:paraId="5995E959" w14:textId="47101081" w:rsidR="0015434B" w:rsidRPr="00482917" w:rsidRDefault="0015434B" w:rsidP="00636AC6">
      <w:pPr>
        <w:widowControl/>
        <w:spacing w:line="240" w:lineRule="auto"/>
        <w:jc w:val="both"/>
        <w:rPr>
          <w:sz w:val="21"/>
          <w:szCs w:val="21"/>
        </w:rPr>
      </w:pPr>
    </w:p>
    <w:sectPr w:rsidR="0015434B" w:rsidRPr="00482917" w:rsidSect="00EC0FAB">
      <w:type w:val="continuous"/>
      <w:pgSz w:w="16838" w:h="11906" w:orient="landscape" w:code="9"/>
      <w:pgMar w:top="1440" w:right="1440" w:bottom="1440" w:left="1440" w:header="720" w:footer="720" w:gutter="0"/>
      <w:cols w:space="425"/>
      <w:docGrid w:linePitch="35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195519" w14:textId="77777777" w:rsidR="007C2EE3" w:rsidRDefault="007C2EE3" w:rsidP="00C51DFC">
      <w:r>
        <w:separator/>
      </w:r>
    </w:p>
  </w:endnote>
  <w:endnote w:type="continuationSeparator" w:id="0">
    <w:p w14:paraId="7904A90F" w14:textId="77777777" w:rsidR="007C2EE3" w:rsidRDefault="007C2EE3" w:rsidP="00C51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中ゴシック体">
    <w:altName w:val="MS Mincho"/>
    <w:charset w:val="80"/>
    <w:family w:val="auto"/>
    <w:pitch w:val="variable"/>
    <w:sig w:usb0="00000000" w:usb1="00000708" w:usb2="1000000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6B54B" w14:textId="77777777" w:rsidR="001C1D3F" w:rsidRDefault="001C1D3F" w:rsidP="00E150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05FE61" w14:textId="77777777" w:rsidR="001C1D3F" w:rsidRDefault="001C1D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F09205" w14:textId="77777777" w:rsidR="001C1D3F" w:rsidRPr="00EA0920" w:rsidRDefault="001C1D3F" w:rsidP="00EA0920">
    <w:pPr>
      <w:pStyle w:val="Footer"/>
      <w:jc w:val="right"/>
      <w:rPr>
        <w:rFonts w:ascii="Times New Roman" w:hAnsi="Times New Roman" w:cs="Times New Roman"/>
        <w:sz w:val="22"/>
        <w:szCs w:val="20"/>
      </w:rPr>
    </w:pPr>
    <w:r w:rsidRPr="00EA0920">
      <w:rPr>
        <w:rFonts w:ascii="Times New Roman" w:hAnsi="Times New Roman" w:cs="Times New Roman"/>
        <w:sz w:val="22"/>
        <w:szCs w:val="20"/>
      </w:rPr>
      <w:fldChar w:fldCharType="begin"/>
    </w:r>
    <w:r w:rsidRPr="00EA0920">
      <w:rPr>
        <w:rFonts w:ascii="Times New Roman" w:hAnsi="Times New Roman" w:cs="Times New Roman"/>
        <w:sz w:val="22"/>
        <w:szCs w:val="20"/>
      </w:rPr>
      <w:instrText xml:space="preserve"> PAGE   \* MERGEFORMAT </w:instrText>
    </w:r>
    <w:r w:rsidRPr="00EA0920">
      <w:rPr>
        <w:rFonts w:ascii="Times New Roman" w:hAnsi="Times New Roman" w:cs="Times New Roman"/>
        <w:sz w:val="22"/>
        <w:szCs w:val="20"/>
      </w:rPr>
      <w:fldChar w:fldCharType="separate"/>
    </w:r>
    <w:r w:rsidR="00482917">
      <w:rPr>
        <w:rFonts w:ascii="Times New Roman" w:hAnsi="Times New Roman" w:cs="Times New Roman"/>
        <w:noProof/>
        <w:sz w:val="22"/>
        <w:szCs w:val="20"/>
      </w:rPr>
      <w:t>9</w:t>
    </w:r>
    <w:r w:rsidRPr="00EA0920">
      <w:rPr>
        <w:rFonts w:ascii="Times New Roman" w:hAnsi="Times New Roman" w:cs="Times New Roman"/>
        <w:sz w:val="22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C7841" w14:textId="77777777" w:rsidR="007C2EE3" w:rsidRDefault="007C2EE3" w:rsidP="00C51DFC">
      <w:r>
        <w:separator/>
      </w:r>
    </w:p>
  </w:footnote>
  <w:footnote w:type="continuationSeparator" w:id="0">
    <w:p w14:paraId="3E27F0E7" w14:textId="77777777" w:rsidR="007C2EE3" w:rsidRDefault="007C2EE3" w:rsidP="00C51D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61D24C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41D868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334AECF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72E0687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A266CF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A77E37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94C028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56C27CA"/>
    <w:multiLevelType w:val="hybridMultilevel"/>
    <w:tmpl w:val="C7DAAB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58102D"/>
    <w:multiLevelType w:val="hybridMultilevel"/>
    <w:tmpl w:val="05ACF0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1177E5"/>
    <w:multiLevelType w:val="hybridMultilevel"/>
    <w:tmpl w:val="E30E15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  <w:num w:numId="7">
    <w:abstractNumId w:val="0"/>
  </w:num>
  <w:num w:numId="8">
    <w:abstractNumId w:val="9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Moves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21E28"/>
    <w:rsid w:val="000014C5"/>
    <w:rsid w:val="00007A62"/>
    <w:rsid w:val="00013084"/>
    <w:rsid w:val="00020F4E"/>
    <w:rsid w:val="00021CBF"/>
    <w:rsid w:val="00023AB6"/>
    <w:rsid w:val="000310BD"/>
    <w:rsid w:val="00036641"/>
    <w:rsid w:val="00037E26"/>
    <w:rsid w:val="00040923"/>
    <w:rsid w:val="00055D0F"/>
    <w:rsid w:val="0006284D"/>
    <w:rsid w:val="00081C2C"/>
    <w:rsid w:val="00085B3B"/>
    <w:rsid w:val="00087D34"/>
    <w:rsid w:val="000A0893"/>
    <w:rsid w:val="000B1721"/>
    <w:rsid w:val="000B5C1A"/>
    <w:rsid w:val="000C7A03"/>
    <w:rsid w:val="000D172E"/>
    <w:rsid w:val="000D1E55"/>
    <w:rsid w:val="000D2D20"/>
    <w:rsid w:val="000D537C"/>
    <w:rsid w:val="000D6F99"/>
    <w:rsid w:val="000E40AA"/>
    <w:rsid w:val="000E454D"/>
    <w:rsid w:val="000E500A"/>
    <w:rsid w:val="000E71B3"/>
    <w:rsid w:val="000F6766"/>
    <w:rsid w:val="001047F5"/>
    <w:rsid w:val="0010573D"/>
    <w:rsid w:val="00152DF2"/>
    <w:rsid w:val="0015434B"/>
    <w:rsid w:val="00161B24"/>
    <w:rsid w:val="00165C2C"/>
    <w:rsid w:val="00166032"/>
    <w:rsid w:val="001728C4"/>
    <w:rsid w:val="0017392D"/>
    <w:rsid w:val="0017439D"/>
    <w:rsid w:val="00181ACD"/>
    <w:rsid w:val="001841DA"/>
    <w:rsid w:val="0019284D"/>
    <w:rsid w:val="00194003"/>
    <w:rsid w:val="001B0AEA"/>
    <w:rsid w:val="001C1D3F"/>
    <w:rsid w:val="001C3040"/>
    <w:rsid w:val="001C544C"/>
    <w:rsid w:val="001C5F08"/>
    <w:rsid w:val="001D15A2"/>
    <w:rsid w:val="001E6F5A"/>
    <w:rsid w:val="001F1BB4"/>
    <w:rsid w:val="001F1C1F"/>
    <w:rsid w:val="001F21AB"/>
    <w:rsid w:val="001F69C8"/>
    <w:rsid w:val="002035EB"/>
    <w:rsid w:val="00235747"/>
    <w:rsid w:val="00235C2A"/>
    <w:rsid w:val="0026115C"/>
    <w:rsid w:val="0026574D"/>
    <w:rsid w:val="00273834"/>
    <w:rsid w:val="00280C81"/>
    <w:rsid w:val="00281E42"/>
    <w:rsid w:val="00285F32"/>
    <w:rsid w:val="00286342"/>
    <w:rsid w:val="00287042"/>
    <w:rsid w:val="00291D4A"/>
    <w:rsid w:val="002C1210"/>
    <w:rsid w:val="002F2ABE"/>
    <w:rsid w:val="00311690"/>
    <w:rsid w:val="0031173E"/>
    <w:rsid w:val="003131D0"/>
    <w:rsid w:val="003201EF"/>
    <w:rsid w:val="00326186"/>
    <w:rsid w:val="00327293"/>
    <w:rsid w:val="00327B21"/>
    <w:rsid w:val="00331184"/>
    <w:rsid w:val="00365DD5"/>
    <w:rsid w:val="003666BB"/>
    <w:rsid w:val="003725A8"/>
    <w:rsid w:val="00383523"/>
    <w:rsid w:val="00385F4C"/>
    <w:rsid w:val="00394D5C"/>
    <w:rsid w:val="003A1A03"/>
    <w:rsid w:val="003B01E0"/>
    <w:rsid w:val="003B2DE8"/>
    <w:rsid w:val="003B6648"/>
    <w:rsid w:val="003C0182"/>
    <w:rsid w:val="003C33D7"/>
    <w:rsid w:val="00415AB4"/>
    <w:rsid w:val="00431DE7"/>
    <w:rsid w:val="00435EDA"/>
    <w:rsid w:val="00442BE8"/>
    <w:rsid w:val="00445475"/>
    <w:rsid w:val="00453253"/>
    <w:rsid w:val="0047135C"/>
    <w:rsid w:val="004819D6"/>
    <w:rsid w:val="00482917"/>
    <w:rsid w:val="004B0748"/>
    <w:rsid w:val="004B6A38"/>
    <w:rsid w:val="004B724D"/>
    <w:rsid w:val="004D42F9"/>
    <w:rsid w:val="004D4CBB"/>
    <w:rsid w:val="004D5601"/>
    <w:rsid w:val="004D569C"/>
    <w:rsid w:val="004E5F15"/>
    <w:rsid w:val="004E608D"/>
    <w:rsid w:val="00501D76"/>
    <w:rsid w:val="00503900"/>
    <w:rsid w:val="005103C5"/>
    <w:rsid w:val="005115BF"/>
    <w:rsid w:val="00520F61"/>
    <w:rsid w:val="0053024B"/>
    <w:rsid w:val="005415C6"/>
    <w:rsid w:val="00551D6E"/>
    <w:rsid w:val="00552566"/>
    <w:rsid w:val="005569BB"/>
    <w:rsid w:val="0056096F"/>
    <w:rsid w:val="00562CDA"/>
    <w:rsid w:val="00580D18"/>
    <w:rsid w:val="00582119"/>
    <w:rsid w:val="00584A28"/>
    <w:rsid w:val="0059014D"/>
    <w:rsid w:val="00593ECE"/>
    <w:rsid w:val="005A19C0"/>
    <w:rsid w:val="005A295F"/>
    <w:rsid w:val="005B2AFB"/>
    <w:rsid w:val="005F11AF"/>
    <w:rsid w:val="005F4BBC"/>
    <w:rsid w:val="005F63F5"/>
    <w:rsid w:val="00617F97"/>
    <w:rsid w:val="00626183"/>
    <w:rsid w:val="0063447D"/>
    <w:rsid w:val="00636AC6"/>
    <w:rsid w:val="006641B2"/>
    <w:rsid w:val="006727AA"/>
    <w:rsid w:val="006727EE"/>
    <w:rsid w:val="00695071"/>
    <w:rsid w:val="006A0A56"/>
    <w:rsid w:val="006A135E"/>
    <w:rsid w:val="006C1F39"/>
    <w:rsid w:val="006C3209"/>
    <w:rsid w:val="006C43D9"/>
    <w:rsid w:val="006C6EF9"/>
    <w:rsid w:val="006E03B9"/>
    <w:rsid w:val="00704EA7"/>
    <w:rsid w:val="00723921"/>
    <w:rsid w:val="00740616"/>
    <w:rsid w:val="00752241"/>
    <w:rsid w:val="00753DAA"/>
    <w:rsid w:val="00756C20"/>
    <w:rsid w:val="00761CB2"/>
    <w:rsid w:val="00764EF3"/>
    <w:rsid w:val="0076504D"/>
    <w:rsid w:val="007654BF"/>
    <w:rsid w:val="00772034"/>
    <w:rsid w:val="007761AE"/>
    <w:rsid w:val="00785F73"/>
    <w:rsid w:val="007932A0"/>
    <w:rsid w:val="007A2975"/>
    <w:rsid w:val="007C2EE3"/>
    <w:rsid w:val="007C4323"/>
    <w:rsid w:val="007C4877"/>
    <w:rsid w:val="007F53D5"/>
    <w:rsid w:val="007F69CE"/>
    <w:rsid w:val="00812255"/>
    <w:rsid w:val="0081753D"/>
    <w:rsid w:val="00821B9B"/>
    <w:rsid w:val="00825B28"/>
    <w:rsid w:val="0084235D"/>
    <w:rsid w:val="00844DB8"/>
    <w:rsid w:val="00856CF7"/>
    <w:rsid w:val="00871514"/>
    <w:rsid w:val="008718E3"/>
    <w:rsid w:val="00886A0B"/>
    <w:rsid w:val="00893C9C"/>
    <w:rsid w:val="008A7CD7"/>
    <w:rsid w:val="008B6E5B"/>
    <w:rsid w:val="008E30B2"/>
    <w:rsid w:val="009054FD"/>
    <w:rsid w:val="009057C7"/>
    <w:rsid w:val="009061A5"/>
    <w:rsid w:val="00907962"/>
    <w:rsid w:val="00907EED"/>
    <w:rsid w:val="00917840"/>
    <w:rsid w:val="0092528D"/>
    <w:rsid w:val="00931D71"/>
    <w:rsid w:val="00933F82"/>
    <w:rsid w:val="009436C2"/>
    <w:rsid w:val="0094493D"/>
    <w:rsid w:val="00944AD6"/>
    <w:rsid w:val="00952D73"/>
    <w:rsid w:val="00957FEB"/>
    <w:rsid w:val="00961FED"/>
    <w:rsid w:val="00964AD2"/>
    <w:rsid w:val="00974676"/>
    <w:rsid w:val="009812D7"/>
    <w:rsid w:val="00994FB7"/>
    <w:rsid w:val="009C3CD0"/>
    <w:rsid w:val="009E193C"/>
    <w:rsid w:val="009E3490"/>
    <w:rsid w:val="009E3F6A"/>
    <w:rsid w:val="009F1BF5"/>
    <w:rsid w:val="00A00524"/>
    <w:rsid w:val="00A07044"/>
    <w:rsid w:val="00A20BBA"/>
    <w:rsid w:val="00A25BFF"/>
    <w:rsid w:val="00A2678A"/>
    <w:rsid w:val="00A31235"/>
    <w:rsid w:val="00A43609"/>
    <w:rsid w:val="00A46230"/>
    <w:rsid w:val="00A56A23"/>
    <w:rsid w:val="00A64E35"/>
    <w:rsid w:val="00A72C56"/>
    <w:rsid w:val="00A7630B"/>
    <w:rsid w:val="00A93892"/>
    <w:rsid w:val="00A95523"/>
    <w:rsid w:val="00AA0366"/>
    <w:rsid w:val="00AB1C0E"/>
    <w:rsid w:val="00AC7B83"/>
    <w:rsid w:val="00AE4060"/>
    <w:rsid w:val="00AE7ECA"/>
    <w:rsid w:val="00AF2C9C"/>
    <w:rsid w:val="00AF733C"/>
    <w:rsid w:val="00AF7BAD"/>
    <w:rsid w:val="00B07F1C"/>
    <w:rsid w:val="00B21B74"/>
    <w:rsid w:val="00B31D56"/>
    <w:rsid w:val="00B4215D"/>
    <w:rsid w:val="00B47995"/>
    <w:rsid w:val="00B81A4F"/>
    <w:rsid w:val="00B83F82"/>
    <w:rsid w:val="00B86151"/>
    <w:rsid w:val="00B913D1"/>
    <w:rsid w:val="00BA7C36"/>
    <w:rsid w:val="00BE5C61"/>
    <w:rsid w:val="00BF705F"/>
    <w:rsid w:val="00C07969"/>
    <w:rsid w:val="00C219E8"/>
    <w:rsid w:val="00C50EDC"/>
    <w:rsid w:val="00C51D43"/>
    <w:rsid w:val="00C51DFC"/>
    <w:rsid w:val="00C523A6"/>
    <w:rsid w:val="00C7779A"/>
    <w:rsid w:val="00C8295D"/>
    <w:rsid w:val="00C95CD1"/>
    <w:rsid w:val="00CA10C3"/>
    <w:rsid w:val="00CC06FF"/>
    <w:rsid w:val="00CD614A"/>
    <w:rsid w:val="00CE2ACB"/>
    <w:rsid w:val="00CF7B68"/>
    <w:rsid w:val="00D01821"/>
    <w:rsid w:val="00D26849"/>
    <w:rsid w:val="00D26A2C"/>
    <w:rsid w:val="00D319A9"/>
    <w:rsid w:val="00D326EC"/>
    <w:rsid w:val="00D3342E"/>
    <w:rsid w:val="00D34307"/>
    <w:rsid w:val="00D373C8"/>
    <w:rsid w:val="00D40437"/>
    <w:rsid w:val="00D42675"/>
    <w:rsid w:val="00D43C5B"/>
    <w:rsid w:val="00D55055"/>
    <w:rsid w:val="00D64A91"/>
    <w:rsid w:val="00D73448"/>
    <w:rsid w:val="00D86093"/>
    <w:rsid w:val="00D9081A"/>
    <w:rsid w:val="00D9141D"/>
    <w:rsid w:val="00D95731"/>
    <w:rsid w:val="00D968FA"/>
    <w:rsid w:val="00DB5091"/>
    <w:rsid w:val="00DD06BF"/>
    <w:rsid w:val="00DD364B"/>
    <w:rsid w:val="00DF5159"/>
    <w:rsid w:val="00DF53B1"/>
    <w:rsid w:val="00E150CC"/>
    <w:rsid w:val="00E1619C"/>
    <w:rsid w:val="00E249CE"/>
    <w:rsid w:val="00E31C75"/>
    <w:rsid w:val="00E355D6"/>
    <w:rsid w:val="00E36B6F"/>
    <w:rsid w:val="00E41592"/>
    <w:rsid w:val="00E42609"/>
    <w:rsid w:val="00E6670A"/>
    <w:rsid w:val="00E6743E"/>
    <w:rsid w:val="00E74527"/>
    <w:rsid w:val="00E75239"/>
    <w:rsid w:val="00E82818"/>
    <w:rsid w:val="00E97C7A"/>
    <w:rsid w:val="00EA0920"/>
    <w:rsid w:val="00EA2727"/>
    <w:rsid w:val="00EA6211"/>
    <w:rsid w:val="00EA6C6E"/>
    <w:rsid w:val="00EB0FBE"/>
    <w:rsid w:val="00EB7303"/>
    <w:rsid w:val="00EC0FAB"/>
    <w:rsid w:val="00EF0FF1"/>
    <w:rsid w:val="00EF64F4"/>
    <w:rsid w:val="00F01EBB"/>
    <w:rsid w:val="00F14206"/>
    <w:rsid w:val="00F1459B"/>
    <w:rsid w:val="00F20EEE"/>
    <w:rsid w:val="00F21E28"/>
    <w:rsid w:val="00F50792"/>
    <w:rsid w:val="00F50BE6"/>
    <w:rsid w:val="00F52D1E"/>
    <w:rsid w:val="00F70807"/>
    <w:rsid w:val="00F761CA"/>
    <w:rsid w:val="00F8072C"/>
    <w:rsid w:val="00F82FA1"/>
    <w:rsid w:val="00F853F2"/>
    <w:rsid w:val="00F85DCE"/>
    <w:rsid w:val="00F97F7C"/>
    <w:rsid w:val="00FA22FE"/>
    <w:rsid w:val="00FB5B48"/>
    <w:rsid w:val="00FC4A2D"/>
    <w:rsid w:val="00FC64D3"/>
    <w:rsid w:val="00FC7DF2"/>
    <w:rsid w:val="00FE03B5"/>
    <w:rsid w:val="00FE1E48"/>
    <w:rsid w:val="00FE303F"/>
    <w:rsid w:val="00FF0FF6"/>
    <w:rsid w:val="00FF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39148C"/>
  <w15:chartTrackingRefBased/>
  <w15:docId w15:val="{0F46C06B-FD8A-4A26-9CE8-9629384AD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9CE"/>
    <w:pPr>
      <w:widowControl w:val="0"/>
      <w:spacing w:line="480" w:lineRule="auto"/>
    </w:pPr>
    <w:rPr>
      <w:rFonts w:ascii="Times New Roman" w:hAnsi="Times New Roman" w:cs="Times New Roman"/>
      <w:kern w:val="2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51DFC"/>
    <w:pPr>
      <w:tabs>
        <w:tab w:val="center" w:pos="4252"/>
        <w:tab w:val="right" w:pos="8504"/>
      </w:tabs>
      <w:snapToGrid w:val="0"/>
    </w:pPr>
    <w:rPr>
      <w:rFonts w:ascii="Century" w:hAnsi="Century" w:cs="Arial"/>
      <w:szCs w:val="22"/>
    </w:rPr>
  </w:style>
  <w:style w:type="character" w:customStyle="1" w:styleId="HeaderChar">
    <w:name w:val="Header Char"/>
    <w:basedOn w:val="DefaultParagraphFont"/>
    <w:link w:val="Header"/>
    <w:rsid w:val="00C51DFC"/>
  </w:style>
  <w:style w:type="paragraph" w:styleId="Footer">
    <w:name w:val="footer"/>
    <w:basedOn w:val="Normal"/>
    <w:link w:val="FooterChar"/>
    <w:unhideWhenUsed/>
    <w:rsid w:val="00C51DFC"/>
    <w:pPr>
      <w:tabs>
        <w:tab w:val="center" w:pos="4252"/>
        <w:tab w:val="right" w:pos="8504"/>
      </w:tabs>
      <w:snapToGrid w:val="0"/>
    </w:pPr>
    <w:rPr>
      <w:rFonts w:ascii="Century" w:hAnsi="Century" w:cs="Arial"/>
      <w:szCs w:val="22"/>
    </w:rPr>
  </w:style>
  <w:style w:type="character" w:customStyle="1" w:styleId="FooterChar">
    <w:name w:val="Footer Char"/>
    <w:basedOn w:val="DefaultParagraphFont"/>
    <w:link w:val="Footer"/>
    <w:rsid w:val="00C51DFC"/>
  </w:style>
  <w:style w:type="character" w:styleId="PageNumber">
    <w:name w:val="page number"/>
    <w:basedOn w:val="DefaultParagraphFont"/>
    <w:rsid w:val="00C51DFC"/>
  </w:style>
  <w:style w:type="character" w:styleId="Hyperlink">
    <w:name w:val="Hyperlink"/>
    <w:uiPriority w:val="99"/>
    <w:unhideWhenUsed/>
    <w:rsid w:val="00E150CC"/>
    <w:rPr>
      <w:color w:val="0563C1"/>
      <w:u w:val="single"/>
    </w:rPr>
  </w:style>
  <w:style w:type="character" w:styleId="LineNumber">
    <w:name w:val="line number"/>
    <w:uiPriority w:val="99"/>
    <w:semiHidden/>
    <w:unhideWhenUsed/>
    <w:rsid w:val="007F69CE"/>
    <w:rPr>
      <w:sz w:val="14"/>
    </w:rPr>
  </w:style>
  <w:style w:type="paragraph" w:styleId="NormalWeb">
    <w:name w:val="Normal (Web)"/>
    <w:basedOn w:val="Normal"/>
    <w:uiPriority w:val="99"/>
    <w:semiHidden/>
    <w:unhideWhenUsed/>
    <w:rsid w:val="00AF7BAD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kern w:val="0"/>
      <w:sz w:val="24"/>
    </w:rPr>
  </w:style>
  <w:style w:type="paragraph" w:styleId="ListParagraph">
    <w:name w:val="List Paragraph"/>
    <w:basedOn w:val="Normal"/>
    <w:uiPriority w:val="34"/>
    <w:qFormat/>
    <w:rsid w:val="008175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35EB"/>
    <w:pPr>
      <w:spacing w:line="240" w:lineRule="auto"/>
    </w:pPr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035EB"/>
    <w:rPr>
      <w:rFonts w:ascii="Arial" w:eastAsia="MS Gothic" w:hAnsi="Arial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628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84D"/>
  </w:style>
  <w:style w:type="character" w:customStyle="1" w:styleId="CommentTextChar">
    <w:name w:val="Comment Text Char"/>
    <w:link w:val="CommentText"/>
    <w:uiPriority w:val="99"/>
    <w:semiHidden/>
    <w:rsid w:val="0006284D"/>
    <w:rPr>
      <w:rFonts w:ascii="Times New Roman" w:hAnsi="Times New Roman" w:cs="Times New Roman"/>
      <w:kern w:val="2"/>
      <w:sz w:val="2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84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6284D"/>
    <w:rPr>
      <w:rFonts w:ascii="Times New Roman" w:hAnsi="Times New Roman" w:cs="Times New Roman"/>
      <w:b/>
      <w:bCs/>
      <w:kern w:val="2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6C1DC-1A6C-4593-96CE-A0E4E5D59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901</Words>
  <Characters>10836</Characters>
  <Application>Microsoft Office Word</Application>
  <DocSecurity>0</DocSecurity>
  <Lines>90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田智也</dc:creator>
  <cp:keywords/>
  <cp:lastModifiedBy>ANGEL PRECILLA</cp:lastModifiedBy>
  <cp:revision>7</cp:revision>
  <cp:lastPrinted>2019-09-09T06:20:00Z</cp:lastPrinted>
  <dcterms:created xsi:type="dcterms:W3CDTF">2021-10-21T07:27:00Z</dcterms:created>
  <dcterms:modified xsi:type="dcterms:W3CDTF">2022-02-01T09:34:00Z</dcterms:modified>
</cp:coreProperties>
</file>